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F0A3C" w14:textId="30AAC81B" w:rsidR="00B762A8" w:rsidRPr="002515FD" w:rsidRDefault="005601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5B6D1F">
        <w:rPr>
          <w:rFonts w:ascii="Times New Roman" w:hAnsi="Times New Roman" w:cs="Times New Roman"/>
          <w:b/>
          <w:bCs/>
          <w:sz w:val="24"/>
          <w:szCs w:val="24"/>
        </w:rPr>
        <w:t xml:space="preserve"> file </w:t>
      </w:r>
      <w:r w:rsidR="009A5D9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B6D1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2515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E0E93" w:rsidRPr="00EE0E9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6203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E0E93" w:rsidRPr="00EE0E93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="00EE0E93" w:rsidRPr="002515FD">
        <w:rPr>
          <w:rFonts w:ascii="Times New Roman" w:hAnsi="Times New Roman" w:cs="Times New Roman"/>
          <w:sz w:val="24"/>
          <w:szCs w:val="24"/>
        </w:rPr>
        <w:t xml:space="preserve">NCBI sequences </w:t>
      </w:r>
      <w:r w:rsidR="00F11C25" w:rsidRPr="002515FD">
        <w:rPr>
          <w:rFonts w:ascii="Times New Roman" w:hAnsi="Times New Roman" w:cs="Times New Roman"/>
          <w:sz w:val="24"/>
          <w:szCs w:val="24"/>
        </w:rPr>
        <w:t xml:space="preserve">generated in this study and trematode species </w:t>
      </w:r>
      <w:r w:rsidR="00EE0E93" w:rsidRPr="002515FD">
        <w:rPr>
          <w:rFonts w:ascii="Times New Roman" w:hAnsi="Times New Roman" w:cs="Times New Roman"/>
          <w:sz w:val="24"/>
          <w:szCs w:val="24"/>
        </w:rPr>
        <w:t>used for phylogenetic analysis</w:t>
      </w:r>
      <w:r w:rsidR="00F11C25" w:rsidRPr="002515F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26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710"/>
        <w:gridCol w:w="2070"/>
        <w:gridCol w:w="3690"/>
        <w:gridCol w:w="2700"/>
      </w:tblGrid>
      <w:tr w:rsidR="00247A30" w:rsidRPr="00EE0E93" w14:paraId="442F8952" w14:textId="77777777" w:rsidTr="005B63D2">
        <w:tc>
          <w:tcPr>
            <w:tcW w:w="2515" w:type="dxa"/>
            <w:tcBorders>
              <w:top w:val="single" w:sz="4" w:space="0" w:color="auto"/>
            </w:tcBorders>
          </w:tcPr>
          <w:p w14:paraId="6822E405" w14:textId="2366C740" w:rsidR="00247A30" w:rsidRPr="00EE0E93" w:rsidRDefault="00247A30" w:rsidP="00247A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E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tic marker</w:t>
            </w:r>
          </w:p>
        </w:tc>
        <w:tc>
          <w:tcPr>
            <w:tcW w:w="7470" w:type="dxa"/>
            <w:gridSpan w:val="3"/>
            <w:tcBorders>
              <w:top w:val="single" w:sz="4" w:space="0" w:color="auto"/>
            </w:tcBorders>
          </w:tcPr>
          <w:p w14:paraId="36C2D679" w14:textId="4D1B880B" w:rsidR="00247A30" w:rsidRDefault="00247A30" w:rsidP="00247A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xonomic classification levels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4020C4ED" w14:textId="0B149AE2" w:rsidR="00247A30" w:rsidRPr="00EE0E93" w:rsidRDefault="00247A30" w:rsidP="00247A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E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BI accession number</w:t>
            </w:r>
          </w:p>
        </w:tc>
      </w:tr>
      <w:tr w:rsidR="00247A30" w:rsidRPr="00EE0E93" w14:paraId="644F15BB" w14:textId="77777777" w:rsidTr="005B63D2">
        <w:tc>
          <w:tcPr>
            <w:tcW w:w="2515" w:type="dxa"/>
            <w:tcBorders>
              <w:bottom w:val="single" w:sz="4" w:space="0" w:color="auto"/>
            </w:tcBorders>
          </w:tcPr>
          <w:p w14:paraId="6EB3E4BB" w14:textId="77777777" w:rsidR="00EE0E93" w:rsidRPr="00EE0E93" w:rsidRDefault="00EE0E93" w:rsidP="00247A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65AC0E4" w14:textId="1828F92F" w:rsidR="00EE0E93" w:rsidRPr="00EE0E93" w:rsidRDefault="00EE0E93" w:rsidP="00247A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der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2A68E1E" w14:textId="76EC43A8" w:rsidR="00EE0E93" w:rsidRPr="00EE0E93" w:rsidRDefault="00EE0E93" w:rsidP="00247A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0CF797B2" w14:textId="60EC7E16" w:rsidR="00EE0E93" w:rsidRPr="00EE0E93" w:rsidRDefault="00EE0E93" w:rsidP="00247A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2AA703F2" w14:textId="6BAAA7E3" w:rsidR="00EE0E93" w:rsidRPr="00EE0E93" w:rsidRDefault="00EE0E93" w:rsidP="00247A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A30" w:rsidRPr="00EE0E93" w14:paraId="2C3B546A" w14:textId="77777777" w:rsidTr="005B63D2">
        <w:tc>
          <w:tcPr>
            <w:tcW w:w="2515" w:type="dxa"/>
            <w:tcBorders>
              <w:top w:val="single" w:sz="4" w:space="0" w:color="auto"/>
            </w:tcBorders>
          </w:tcPr>
          <w:p w14:paraId="49019753" w14:textId="48145306" w:rsidR="00EE0E93" w:rsidRPr="00EE0E93" w:rsidRDefault="00EE0E93" w:rsidP="00EE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E93">
              <w:rPr>
                <w:rFonts w:ascii="Times New Roman" w:hAnsi="Times New Roman" w:cs="Times New Roman"/>
                <w:sz w:val="24"/>
                <w:szCs w:val="24"/>
              </w:rPr>
              <w:t>12S</w:t>
            </w:r>
            <w:r w:rsidR="00675CD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E0E93">
              <w:rPr>
                <w:rFonts w:ascii="Times New Roman" w:hAnsi="Times New Roman" w:cs="Times New Roman"/>
                <w:sz w:val="24"/>
                <w:szCs w:val="24"/>
              </w:rPr>
              <w:t xml:space="preserve"> 16S rRNA</w:t>
            </w:r>
            <w:r w:rsidR="00675CD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75CD9" w:rsidRPr="00365B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D1736AC" w14:textId="7E9BBE21" w:rsidR="00EE0E93" w:rsidRPr="00EE0E93" w:rsidRDefault="00EE0E93" w:rsidP="00EE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E93">
              <w:rPr>
                <w:rFonts w:ascii="Times New Roman" w:hAnsi="Times New Roman" w:cs="Times New Roman"/>
                <w:sz w:val="24"/>
                <w:szCs w:val="24"/>
              </w:rPr>
              <w:t>Plagiorchiida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E99576C" w14:textId="025A3758" w:rsidR="00EE0E93" w:rsidRPr="00EE0E93" w:rsidRDefault="00EE0E93" w:rsidP="00EE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isthorchi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70923BFE" w14:textId="208ADB2B" w:rsidR="00EE0E93" w:rsidRPr="0097634D" w:rsidRDefault="00EE0E93" w:rsidP="00EE0E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isthorchis viverrini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3BBBBC80" w14:textId="418DAE58" w:rsidR="00EE0E93" w:rsidRPr="00EE0E93" w:rsidRDefault="00EE0E93" w:rsidP="00EE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E93">
              <w:rPr>
                <w:rFonts w:ascii="Times New Roman" w:hAnsi="Times New Roman" w:cs="Times New Roman"/>
                <w:sz w:val="24"/>
                <w:szCs w:val="24"/>
              </w:rPr>
              <w:t>JF739555</w:t>
            </w:r>
          </w:p>
        </w:tc>
      </w:tr>
      <w:tr w:rsidR="00247A30" w:rsidRPr="00EE0E93" w14:paraId="7150E41A" w14:textId="77777777" w:rsidTr="005B63D2">
        <w:tc>
          <w:tcPr>
            <w:tcW w:w="2515" w:type="dxa"/>
          </w:tcPr>
          <w:p w14:paraId="7B223F25" w14:textId="77777777" w:rsidR="00EE0E93" w:rsidRPr="00EE0E93" w:rsidRDefault="00EE0E93" w:rsidP="00EE0E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BDD6A12" w14:textId="77777777" w:rsidR="00EE0E93" w:rsidRPr="00EE0E93" w:rsidRDefault="00EE0E93" w:rsidP="00EE0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83B29A7" w14:textId="77777777" w:rsidR="00EE0E93" w:rsidRPr="00EE0E93" w:rsidRDefault="00EE0E93" w:rsidP="00EE0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B57A080" w14:textId="5E6E69C4" w:rsidR="00EE0E93" w:rsidRPr="0097634D" w:rsidRDefault="00EE0E93" w:rsidP="00EE0E9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pisthorchis viverrini</w:t>
            </w:r>
          </w:p>
        </w:tc>
        <w:tc>
          <w:tcPr>
            <w:tcW w:w="2700" w:type="dxa"/>
          </w:tcPr>
          <w:p w14:paraId="00B9C1EA" w14:textId="40A4B766" w:rsidR="00EE0E93" w:rsidRPr="004F6C6E" w:rsidRDefault="00BF2ECF" w:rsidP="00EE0E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39</w:t>
            </w:r>
            <w:r w:rsidR="004F6C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F6C6E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03</w:t>
            </w:r>
          </w:p>
        </w:tc>
      </w:tr>
      <w:tr w:rsidR="00247A30" w:rsidRPr="00EE0E93" w14:paraId="4E4B79F5" w14:textId="77777777" w:rsidTr="005B63D2">
        <w:tc>
          <w:tcPr>
            <w:tcW w:w="2515" w:type="dxa"/>
          </w:tcPr>
          <w:p w14:paraId="474BBF32" w14:textId="77777777" w:rsidR="00EE0E93" w:rsidRPr="00EE0E93" w:rsidRDefault="00EE0E93" w:rsidP="00EE0E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FF2A905" w14:textId="77777777" w:rsidR="00EE0E93" w:rsidRPr="00EE0E93" w:rsidRDefault="00EE0E93" w:rsidP="00EE0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B4B0612" w14:textId="77777777" w:rsidR="00EE0E93" w:rsidRPr="00EE0E93" w:rsidRDefault="00EE0E93" w:rsidP="00EE0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13519B52" w14:textId="3EC58A03" w:rsidR="00EE0E93" w:rsidRPr="0097634D" w:rsidRDefault="00EE0E93" w:rsidP="00EE0E9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pisthorchis viverrini</w:t>
            </w:r>
          </w:p>
        </w:tc>
        <w:tc>
          <w:tcPr>
            <w:tcW w:w="2700" w:type="dxa"/>
          </w:tcPr>
          <w:p w14:paraId="6834D7E6" w14:textId="0A1C8D57" w:rsidR="00EE0E93" w:rsidRPr="004F6C6E" w:rsidRDefault="00BF2ECF" w:rsidP="00EE0E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40</w:t>
            </w:r>
            <w:r w:rsidR="004F6C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F6C6E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04</w:t>
            </w:r>
          </w:p>
        </w:tc>
      </w:tr>
      <w:tr w:rsidR="00247A30" w:rsidRPr="00EE0E93" w14:paraId="3EBCC893" w14:textId="77777777" w:rsidTr="005B63D2">
        <w:tc>
          <w:tcPr>
            <w:tcW w:w="2515" w:type="dxa"/>
          </w:tcPr>
          <w:p w14:paraId="409278F5" w14:textId="77777777" w:rsidR="00EE0E93" w:rsidRPr="00EE0E93" w:rsidRDefault="00EE0E93" w:rsidP="00EE0E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E371762" w14:textId="77777777" w:rsidR="00EE0E93" w:rsidRPr="00EE0E93" w:rsidRDefault="00EE0E93" w:rsidP="00EE0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288F646" w14:textId="77777777" w:rsidR="00EE0E93" w:rsidRPr="00EE0E93" w:rsidRDefault="00EE0E93" w:rsidP="00EE0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370CCBF4" w14:textId="4D89FA11" w:rsidR="00EE0E93" w:rsidRPr="0097634D" w:rsidRDefault="00F11C25" w:rsidP="00EE0E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isthorchis felineus</w:t>
            </w:r>
          </w:p>
        </w:tc>
        <w:tc>
          <w:tcPr>
            <w:tcW w:w="2700" w:type="dxa"/>
          </w:tcPr>
          <w:p w14:paraId="4B5CB5F1" w14:textId="43F5B501" w:rsidR="00EE0E93" w:rsidRPr="00EE0E93" w:rsidRDefault="00F11C25" w:rsidP="00EE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C25">
              <w:rPr>
                <w:rFonts w:ascii="Times New Roman" w:hAnsi="Times New Roman" w:cs="Times New Roman"/>
                <w:sz w:val="24"/>
                <w:szCs w:val="24"/>
              </w:rPr>
              <w:t>EU921260</w:t>
            </w:r>
          </w:p>
        </w:tc>
      </w:tr>
      <w:tr w:rsidR="00F11C25" w:rsidRPr="00EE0E93" w14:paraId="6C3C63EF" w14:textId="77777777" w:rsidTr="005B63D2">
        <w:tc>
          <w:tcPr>
            <w:tcW w:w="2515" w:type="dxa"/>
          </w:tcPr>
          <w:p w14:paraId="22A52F07" w14:textId="77777777" w:rsidR="00F11C25" w:rsidRPr="00EE0E93" w:rsidRDefault="00F11C25" w:rsidP="00F11C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609D2A5" w14:textId="77777777" w:rsidR="00F11C25" w:rsidRPr="00EE0E93" w:rsidRDefault="00F11C25" w:rsidP="00F11C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1E2D923" w14:textId="77777777" w:rsidR="00F11C25" w:rsidRPr="00EE0E93" w:rsidRDefault="00F11C25" w:rsidP="00F11C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6B0DB58" w14:textId="7C5448A2" w:rsidR="00F11C25" w:rsidRPr="0097634D" w:rsidRDefault="00F11C25" w:rsidP="00F11C2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pisthorchis lobatus</w:t>
            </w:r>
          </w:p>
        </w:tc>
        <w:tc>
          <w:tcPr>
            <w:tcW w:w="2700" w:type="dxa"/>
          </w:tcPr>
          <w:p w14:paraId="29DBB1B0" w14:textId="0466E873" w:rsidR="00F11C25" w:rsidRPr="004F6C6E" w:rsidRDefault="00BF2ECF" w:rsidP="00F11C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37</w:t>
            </w:r>
            <w:r w:rsidR="004F6C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F6C6E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01</w:t>
            </w:r>
          </w:p>
        </w:tc>
      </w:tr>
      <w:tr w:rsidR="00F11C25" w:rsidRPr="00EE0E93" w14:paraId="4F937B0F" w14:textId="77777777" w:rsidTr="005B63D2">
        <w:tc>
          <w:tcPr>
            <w:tcW w:w="2515" w:type="dxa"/>
          </w:tcPr>
          <w:p w14:paraId="7A90B139" w14:textId="77777777" w:rsidR="00F11C25" w:rsidRPr="00EE0E93" w:rsidRDefault="00F11C25" w:rsidP="00F11C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BEBCE65" w14:textId="77777777" w:rsidR="00F11C25" w:rsidRPr="00EE0E93" w:rsidRDefault="00F11C25" w:rsidP="00F11C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059C7BE" w14:textId="77777777" w:rsidR="00F11C25" w:rsidRPr="00EE0E93" w:rsidRDefault="00F11C25" w:rsidP="00F11C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4F508FB3" w14:textId="0DA0D30C" w:rsidR="00F11C25" w:rsidRPr="0097634D" w:rsidRDefault="00F11C25" w:rsidP="00F11C2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pisthorchis lobatus</w:t>
            </w:r>
          </w:p>
        </w:tc>
        <w:tc>
          <w:tcPr>
            <w:tcW w:w="2700" w:type="dxa"/>
          </w:tcPr>
          <w:p w14:paraId="60A5B166" w14:textId="7AF02CD6" w:rsidR="00F11C25" w:rsidRPr="004F6C6E" w:rsidRDefault="00BF2ECF" w:rsidP="00F11C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38</w:t>
            </w:r>
            <w:r w:rsidR="004F6C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F6C6E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02</w:t>
            </w:r>
          </w:p>
        </w:tc>
      </w:tr>
      <w:tr w:rsidR="00F11C25" w:rsidRPr="00EE0E93" w14:paraId="2B7C8B76" w14:textId="77777777" w:rsidTr="005B63D2">
        <w:tc>
          <w:tcPr>
            <w:tcW w:w="2515" w:type="dxa"/>
          </w:tcPr>
          <w:p w14:paraId="3E2F30E2" w14:textId="77777777" w:rsidR="00F11C25" w:rsidRPr="00EE0E93" w:rsidRDefault="00F11C25" w:rsidP="00EE0E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3731B5B" w14:textId="77777777" w:rsidR="00F11C25" w:rsidRPr="00EE0E93" w:rsidRDefault="00F11C25" w:rsidP="00EE0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1ED2FF3" w14:textId="77777777" w:rsidR="00F11C25" w:rsidRPr="00EE0E93" w:rsidRDefault="00F11C25" w:rsidP="00EE0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3555877" w14:textId="6FDB7CAB" w:rsidR="00F11C25" w:rsidRPr="0097634D" w:rsidRDefault="00F11C25" w:rsidP="00EE0E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norchis sinensis</w:t>
            </w:r>
          </w:p>
        </w:tc>
        <w:tc>
          <w:tcPr>
            <w:tcW w:w="2700" w:type="dxa"/>
          </w:tcPr>
          <w:p w14:paraId="5C2FA93E" w14:textId="005A3B2F" w:rsidR="00F11C25" w:rsidRPr="00F11C25" w:rsidRDefault="00F11C25" w:rsidP="00EE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C25">
              <w:rPr>
                <w:rFonts w:ascii="Times New Roman" w:hAnsi="Times New Roman" w:cs="Times New Roman"/>
                <w:sz w:val="24"/>
                <w:szCs w:val="24"/>
              </w:rPr>
              <w:t>FJ381664</w:t>
            </w:r>
          </w:p>
        </w:tc>
      </w:tr>
      <w:tr w:rsidR="00F11C25" w:rsidRPr="00EE0E93" w14:paraId="7F531891" w14:textId="77777777" w:rsidTr="005B63D2">
        <w:tc>
          <w:tcPr>
            <w:tcW w:w="2515" w:type="dxa"/>
          </w:tcPr>
          <w:p w14:paraId="0A30E687" w14:textId="77777777" w:rsidR="00F11C25" w:rsidRPr="00EE0E93" w:rsidRDefault="00F11C25" w:rsidP="00EE0E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10878ED" w14:textId="77777777" w:rsidR="00F11C25" w:rsidRPr="00EE0E93" w:rsidRDefault="00F11C25" w:rsidP="00EE0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D13D233" w14:textId="77777777" w:rsidR="00F11C25" w:rsidRPr="00EE0E93" w:rsidRDefault="00F11C25" w:rsidP="00EE0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4C73A78C" w14:textId="711E5F82" w:rsidR="00F11C25" w:rsidRPr="0097634D" w:rsidRDefault="00F11C25" w:rsidP="00EE0E9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lonorchis sinensis</w:t>
            </w:r>
          </w:p>
        </w:tc>
        <w:tc>
          <w:tcPr>
            <w:tcW w:w="2700" w:type="dxa"/>
          </w:tcPr>
          <w:p w14:paraId="0BEF8878" w14:textId="6AF4FC42" w:rsidR="00F11C25" w:rsidRPr="004F6C6E" w:rsidRDefault="00BF2ECF" w:rsidP="00EE0E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35</w:t>
            </w:r>
            <w:r w:rsidR="004F6C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F6C6E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595</w:t>
            </w:r>
          </w:p>
        </w:tc>
      </w:tr>
      <w:tr w:rsidR="00F11C25" w:rsidRPr="00EE0E93" w14:paraId="1F4D5240" w14:textId="77777777" w:rsidTr="005B63D2">
        <w:tc>
          <w:tcPr>
            <w:tcW w:w="2515" w:type="dxa"/>
          </w:tcPr>
          <w:p w14:paraId="1CE99AD5" w14:textId="77777777" w:rsidR="00F11C25" w:rsidRPr="00EE0E93" w:rsidRDefault="00F11C25" w:rsidP="00EE0E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8E5A828" w14:textId="77777777" w:rsidR="00F11C25" w:rsidRPr="00EE0E93" w:rsidRDefault="00F11C25" w:rsidP="00EE0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D70EB03" w14:textId="77777777" w:rsidR="00F11C25" w:rsidRPr="00EE0E93" w:rsidRDefault="00F11C25" w:rsidP="00EE0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5FF49BD1" w14:textId="646CE79F" w:rsidR="00F11C25" w:rsidRPr="0097634D" w:rsidRDefault="00F11C25" w:rsidP="00EE0E9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lonorchis sinensis</w:t>
            </w:r>
          </w:p>
        </w:tc>
        <w:tc>
          <w:tcPr>
            <w:tcW w:w="2700" w:type="dxa"/>
          </w:tcPr>
          <w:p w14:paraId="460A96F0" w14:textId="537E6D2E" w:rsidR="00F11C25" w:rsidRPr="004F6C6E" w:rsidRDefault="00BF2ECF" w:rsidP="00EE0E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36</w:t>
            </w:r>
            <w:r w:rsidR="004F6C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F6C6E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596</w:t>
            </w:r>
          </w:p>
        </w:tc>
      </w:tr>
      <w:tr w:rsidR="00F11C25" w:rsidRPr="00EE0E93" w14:paraId="0C0FFFEA" w14:textId="77777777" w:rsidTr="005B63D2">
        <w:tc>
          <w:tcPr>
            <w:tcW w:w="2515" w:type="dxa"/>
          </w:tcPr>
          <w:p w14:paraId="59B4B6A5" w14:textId="77777777" w:rsidR="00F11C25" w:rsidRPr="00EE0E93" w:rsidRDefault="00F11C25" w:rsidP="00EE0E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4CFBD8C" w14:textId="77777777" w:rsidR="00F11C25" w:rsidRPr="00EE0E93" w:rsidRDefault="00F11C25" w:rsidP="00EE0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0A76306" w14:textId="77777777" w:rsidR="00F11C25" w:rsidRPr="00EE0E93" w:rsidRDefault="00F11C25" w:rsidP="00EE0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208EBBBE" w14:textId="11870F70" w:rsidR="00F11C25" w:rsidRPr="0097634D" w:rsidRDefault="00F11C25" w:rsidP="00EE0E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orchis orientalis</w:t>
            </w:r>
          </w:p>
        </w:tc>
        <w:tc>
          <w:tcPr>
            <w:tcW w:w="2700" w:type="dxa"/>
          </w:tcPr>
          <w:p w14:paraId="1EC52458" w14:textId="7A6CA01E" w:rsidR="00F11C25" w:rsidRPr="00F11C25" w:rsidRDefault="00F11C25" w:rsidP="00EE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C25">
              <w:rPr>
                <w:rFonts w:ascii="Times New Roman" w:hAnsi="Times New Roman" w:cs="Times New Roman"/>
                <w:sz w:val="24"/>
                <w:szCs w:val="24"/>
              </w:rPr>
              <w:t>KT239342</w:t>
            </w:r>
          </w:p>
        </w:tc>
      </w:tr>
      <w:tr w:rsidR="00F11C25" w:rsidRPr="00EE0E93" w14:paraId="64C111D4" w14:textId="77777777" w:rsidTr="005B63D2">
        <w:tc>
          <w:tcPr>
            <w:tcW w:w="2515" w:type="dxa"/>
          </w:tcPr>
          <w:p w14:paraId="0CD1A3D6" w14:textId="77777777" w:rsidR="00F11C25" w:rsidRPr="00EE0E93" w:rsidRDefault="00F11C25" w:rsidP="00EE0E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186FC11" w14:textId="77777777" w:rsidR="00F11C25" w:rsidRPr="00EE0E93" w:rsidRDefault="00F11C25" w:rsidP="00EE0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2810247" w14:textId="77777777" w:rsidR="00F11C25" w:rsidRPr="00EE0E93" w:rsidRDefault="00F11C25" w:rsidP="00EE0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7A41190F" w14:textId="351AE09E" w:rsidR="00F11C25" w:rsidRPr="0097634D" w:rsidRDefault="00F11C25" w:rsidP="00EE0E9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torchis bili</w:t>
            </w:r>
            <w:r w:rsidR="000D420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</w:t>
            </w:r>
          </w:p>
        </w:tc>
        <w:tc>
          <w:tcPr>
            <w:tcW w:w="2700" w:type="dxa"/>
          </w:tcPr>
          <w:p w14:paraId="2E6B484A" w14:textId="342F6BA2" w:rsidR="00F11C25" w:rsidRPr="004F6C6E" w:rsidRDefault="00BF2ECF" w:rsidP="00EE0E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41</w:t>
            </w:r>
            <w:r w:rsidR="004F6C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F6C6E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597</w:t>
            </w:r>
          </w:p>
        </w:tc>
      </w:tr>
      <w:tr w:rsidR="00F11C25" w:rsidRPr="00EE0E93" w14:paraId="71147E31" w14:textId="77777777" w:rsidTr="005B63D2">
        <w:tc>
          <w:tcPr>
            <w:tcW w:w="2515" w:type="dxa"/>
          </w:tcPr>
          <w:p w14:paraId="6F6CB440" w14:textId="77777777" w:rsidR="00F11C25" w:rsidRPr="00EE0E93" w:rsidRDefault="00F11C25" w:rsidP="00EE0E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84BE666" w14:textId="77777777" w:rsidR="00F11C25" w:rsidRPr="00EE0E93" w:rsidRDefault="00F11C25" w:rsidP="00EE0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2D2A74D" w14:textId="77777777" w:rsidR="00F11C25" w:rsidRPr="00EE0E93" w:rsidRDefault="00F11C25" w:rsidP="00EE0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7669236A" w14:textId="0D9C984D" w:rsidR="00F11C25" w:rsidRPr="0097634D" w:rsidRDefault="00F11C25" w:rsidP="00EE0E9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torchis bilis</w:t>
            </w:r>
          </w:p>
        </w:tc>
        <w:tc>
          <w:tcPr>
            <w:tcW w:w="2700" w:type="dxa"/>
          </w:tcPr>
          <w:p w14:paraId="3A808FAC" w14:textId="1A40EB3D" w:rsidR="00F11C25" w:rsidRPr="004F6C6E" w:rsidRDefault="00BF2ECF" w:rsidP="00EE0E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42</w:t>
            </w:r>
            <w:r w:rsidR="004F6C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F6C6E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598</w:t>
            </w:r>
          </w:p>
        </w:tc>
      </w:tr>
      <w:tr w:rsidR="00F11C25" w:rsidRPr="00EE0E93" w14:paraId="4AD203E0" w14:textId="77777777" w:rsidTr="005B63D2">
        <w:tc>
          <w:tcPr>
            <w:tcW w:w="2515" w:type="dxa"/>
          </w:tcPr>
          <w:p w14:paraId="07CC2FCC" w14:textId="77777777" w:rsidR="00F11C25" w:rsidRPr="00EE0E93" w:rsidRDefault="00F11C25" w:rsidP="00EE0E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F5263E6" w14:textId="77777777" w:rsidR="00F11C25" w:rsidRPr="00EE0E93" w:rsidRDefault="00F11C25" w:rsidP="00EE0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6CF50A2" w14:textId="77777777" w:rsidR="00F11C25" w:rsidRPr="00EE0E93" w:rsidRDefault="00F11C25" w:rsidP="00EE0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A554E23" w14:textId="3F90152D" w:rsidR="00F11C25" w:rsidRPr="0097634D" w:rsidRDefault="00F11C25" w:rsidP="00EE0E9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torchis xantosomus</w:t>
            </w:r>
          </w:p>
        </w:tc>
        <w:tc>
          <w:tcPr>
            <w:tcW w:w="2700" w:type="dxa"/>
          </w:tcPr>
          <w:p w14:paraId="65A37525" w14:textId="478D3E47" w:rsidR="00F11C25" w:rsidRPr="004F6C6E" w:rsidRDefault="00BF2ECF" w:rsidP="00EE0E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43</w:t>
            </w:r>
            <w:r w:rsidR="004F6C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F6C6E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59</w:t>
            </w:r>
          </w:p>
        </w:tc>
      </w:tr>
      <w:tr w:rsidR="004F6C6E" w:rsidRPr="00EE0E93" w14:paraId="494454E3" w14:textId="77777777" w:rsidTr="005B63D2">
        <w:tc>
          <w:tcPr>
            <w:tcW w:w="2515" w:type="dxa"/>
          </w:tcPr>
          <w:p w14:paraId="27726547" w14:textId="77777777" w:rsidR="004F6C6E" w:rsidRPr="00EE0E93" w:rsidRDefault="004F6C6E" w:rsidP="004F6C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AA41814" w14:textId="77777777" w:rsidR="004F6C6E" w:rsidRPr="00EE0E93" w:rsidRDefault="004F6C6E" w:rsidP="004F6C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43C9574" w14:textId="77777777" w:rsidR="004F6C6E" w:rsidRPr="00EE0E93" w:rsidRDefault="004F6C6E" w:rsidP="004F6C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133E42FC" w14:textId="49F1144D" w:rsidR="004F6C6E" w:rsidRPr="0097634D" w:rsidRDefault="004F6C6E" w:rsidP="004F6C6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torchis xantosomus</w:t>
            </w:r>
          </w:p>
        </w:tc>
        <w:tc>
          <w:tcPr>
            <w:tcW w:w="2700" w:type="dxa"/>
          </w:tcPr>
          <w:p w14:paraId="569C67BB" w14:textId="372ADDBF" w:rsidR="004F6C6E" w:rsidRPr="004F6C6E" w:rsidRDefault="004F6C6E" w:rsidP="004F6C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60</w:t>
            </w:r>
          </w:p>
        </w:tc>
      </w:tr>
      <w:tr w:rsidR="004F6C6E" w:rsidRPr="00EE0E93" w14:paraId="3E3830C5" w14:textId="77777777" w:rsidTr="005B63D2">
        <w:tc>
          <w:tcPr>
            <w:tcW w:w="2515" w:type="dxa"/>
          </w:tcPr>
          <w:p w14:paraId="31CFB0AA" w14:textId="77777777" w:rsidR="004F6C6E" w:rsidRPr="00EE0E93" w:rsidRDefault="004F6C6E" w:rsidP="004F6C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7B928A0" w14:textId="77777777" w:rsidR="004F6C6E" w:rsidRPr="00EE0E93" w:rsidRDefault="004F6C6E" w:rsidP="004F6C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55844CF" w14:textId="77777777" w:rsidR="004F6C6E" w:rsidRPr="00EE0E93" w:rsidRDefault="004F6C6E" w:rsidP="004F6C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0654AC5E" w14:textId="397EF00D" w:rsidR="004F6C6E" w:rsidRPr="0097634D" w:rsidRDefault="004F6C6E" w:rsidP="004F6C6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mphimerus </w:t>
            </w:r>
            <w:r w:rsidRPr="000D4207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79654C97" w14:textId="451CEE9B" w:rsidR="004F6C6E" w:rsidRPr="00F11C25" w:rsidRDefault="004F6C6E" w:rsidP="004F6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C25">
              <w:rPr>
                <w:rFonts w:ascii="Times New Roman" w:hAnsi="Times New Roman" w:cs="Times New Roman"/>
                <w:sz w:val="24"/>
                <w:szCs w:val="24"/>
              </w:rPr>
              <w:t>MK238506</w:t>
            </w:r>
          </w:p>
        </w:tc>
      </w:tr>
      <w:tr w:rsidR="004F6C6E" w:rsidRPr="00EE0E93" w14:paraId="3E03147E" w14:textId="77777777" w:rsidTr="005B63D2">
        <w:tc>
          <w:tcPr>
            <w:tcW w:w="2515" w:type="dxa"/>
          </w:tcPr>
          <w:p w14:paraId="0CD3584A" w14:textId="77777777" w:rsidR="004F6C6E" w:rsidRPr="00EE0E93" w:rsidRDefault="004F6C6E" w:rsidP="004F6C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2EEC967" w14:textId="77777777" w:rsidR="004F6C6E" w:rsidRPr="00EE0E93" w:rsidRDefault="004F6C6E" w:rsidP="004F6C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DB148F0" w14:textId="7D56506C" w:rsidR="004F6C6E" w:rsidRPr="00EE0E93" w:rsidRDefault="004F6C6E" w:rsidP="004F6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terophy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5547F4D4" w14:textId="36D35555" w:rsidR="004F6C6E" w:rsidRPr="0097634D" w:rsidRDefault="004F6C6E" w:rsidP="004F6C6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plorchis taichui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44885A75" w14:textId="5D89C294" w:rsidR="004F6C6E" w:rsidRPr="00F11C25" w:rsidRDefault="004F6C6E" w:rsidP="004F6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C25">
              <w:rPr>
                <w:rFonts w:ascii="Times New Roman" w:hAnsi="Times New Roman" w:cs="Times New Roman"/>
                <w:sz w:val="24"/>
                <w:szCs w:val="24"/>
              </w:rPr>
              <w:t>KF214770</w:t>
            </w:r>
          </w:p>
        </w:tc>
      </w:tr>
      <w:tr w:rsidR="004F6C6E" w:rsidRPr="00EE0E93" w14:paraId="60FA14DB" w14:textId="77777777" w:rsidTr="005B63D2">
        <w:tc>
          <w:tcPr>
            <w:tcW w:w="2515" w:type="dxa"/>
          </w:tcPr>
          <w:p w14:paraId="62890526" w14:textId="77777777" w:rsidR="004F6C6E" w:rsidRPr="00EE0E93" w:rsidRDefault="004F6C6E" w:rsidP="004F6C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D977179" w14:textId="77777777" w:rsidR="004F6C6E" w:rsidRPr="00EE0E93" w:rsidRDefault="004F6C6E" w:rsidP="004F6C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5E913A8" w14:textId="77777777" w:rsidR="004F6C6E" w:rsidRPr="00EE0E93" w:rsidRDefault="004F6C6E" w:rsidP="004F6C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09A41908" w14:textId="27B5FAB4" w:rsidR="004F6C6E" w:rsidRPr="0097634D" w:rsidRDefault="004F6C6E" w:rsidP="004F6C6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aplorchis taichui</w:t>
            </w:r>
          </w:p>
        </w:tc>
        <w:tc>
          <w:tcPr>
            <w:tcW w:w="2700" w:type="dxa"/>
          </w:tcPr>
          <w:p w14:paraId="77610B44" w14:textId="4F8B8267" w:rsidR="004F6C6E" w:rsidRPr="00FA5DA8" w:rsidRDefault="004F6C6E" w:rsidP="004F6C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46</w:t>
            </w:r>
            <w:r w:rsidR="00FA5D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FA5DA8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05</w:t>
            </w:r>
          </w:p>
        </w:tc>
      </w:tr>
      <w:tr w:rsidR="00FA5DA8" w:rsidRPr="00EE0E93" w14:paraId="34897658" w14:textId="77777777" w:rsidTr="005B63D2">
        <w:tc>
          <w:tcPr>
            <w:tcW w:w="2515" w:type="dxa"/>
          </w:tcPr>
          <w:p w14:paraId="3E90C8A4" w14:textId="77777777" w:rsidR="00FA5DA8" w:rsidRPr="00EE0E93" w:rsidRDefault="00FA5DA8" w:rsidP="004F6C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36E11D2" w14:textId="77777777" w:rsidR="00FA5DA8" w:rsidRPr="00EE0E93" w:rsidRDefault="00FA5DA8" w:rsidP="004F6C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0AE81C0" w14:textId="77777777" w:rsidR="00FA5DA8" w:rsidRPr="00EE0E93" w:rsidRDefault="00FA5DA8" w:rsidP="004F6C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01B48223" w14:textId="6D8F4E68" w:rsidR="00FA5DA8" w:rsidRPr="0097634D" w:rsidRDefault="00FA5DA8" w:rsidP="004F6C6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aplorchis taichui</w:t>
            </w:r>
          </w:p>
        </w:tc>
        <w:tc>
          <w:tcPr>
            <w:tcW w:w="2700" w:type="dxa"/>
          </w:tcPr>
          <w:p w14:paraId="04F134F6" w14:textId="50AB9EB2" w:rsidR="00FA5DA8" w:rsidRPr="00FA5DA8" w:rsidRDefault="00FA5DA8" w:rsidP="004F6C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06</w:t>
            </w:r>
          </w:p>
        </w:tc>
      </w:tr>
      <w:tr w:rsidR="004F6C6E" w:rsidRPr="00EE0E93" w14:paraId="0741B6E2" w14:textId="77777777" w:rsidTr="005B63D2">
        <w:tc>
          <w:tcPr>
            <w:tcW w:w="2515" w:type="dxa"/>
          </w:tcPr>
          <w:p w14:paraId="241ECE41" w14:textId="77777777" w:rsidR="004F6C6E" w:rsidRPr="00EE0E93" w:rsidRDefault="004F6C6E" w:rsidP="004F6C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CDB5972" w14:textId="77777777" w:rsidR="004F6C6E" w:rsidRPr="00EE0E93" w:rsidRDefault="004F6C6E" w:rsidP="004F6C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6034F58" w14:textId="77777777" w:rsidR="004F6C6E" w:rsidRPr="00EE0E93" w:rsidRDefault="004F6C6E" w:rsidP="004F6C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1807B026" w14:textId="35F55DEB" w:rsidR="004F6C6E" w:rsidRPr="0097634D" w:rsidRDefault="004F6C6E" w:rsidP="004F6C6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aplorchis pumilio</w:t>
            </w:r>
          </w:p>
        </w:tc>
        <w:tc>
          <w:tcPr>
            <w:tcW w:w="2700" w:type="dxa"/>
          </w:tcPr>
          <w:p w14:paraId="79FD58B9" w14:textId="36169AEF" w:rsidR="004F6C6E" w:rsidRPr="00FA5DA8" w:rsidRDefault="004F6C6E" w:rsidP="004F6C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44</w:t>
            </w:r>
            <w:r w:rsidR="00FA5D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FA5DA8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07</w:t>
            </w:r>
          </w:p>
        </w:tc>
      </w:tr>
      <w:tr w:rsidR="004F6C6E" w:rsidRPr="00EE0E93" w14:paraId="2DF7EE49" w14:textId="77777777" w:rsidTr="005B63D2">
        <w:tc>
          <w:tcPr>
            <w:tcW w:w="2515" w:type="dxa"/>
          </w:tcPr>
          <w:p w14:paraId="3873172E" w14:textId="77777777" w:rsidR="004F6C6E" w:rsidRPr="00EE0E93" w:rsidRDefault="004F6C6E" w:rsidP="004F6C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24D2025" w14:textId="77777777" w:rsidR="004F6C6E" w:rsidRPr="00EE0E93" w:rsidRDefault="004F6C6E" w:rsidP="004F6C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3D6FC83" w14:textId="77777777" w:rsidR="004F6C6E" w:rsidRPr="00EE0E93" w:rsidRDefault="004F6C6E" w:rsidP="004F6C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79A21BF5" w14:textId="04A23852" w:rsidR="004F6C6E" w:rsidRPr="0097634D" w:rsidRDefault="004F6C6E" w:rsidP="004F6C6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aplorchis pumilio</w:t>
            </w:r>
          </w:p>
        </w:tc>
        <w:tc>
          <w:tcPr>
            <w:tcW w:w="2700" w:type="dxa"/>
          </w:tcPr>
          <w:p w14:paraId="5B177532" w14:textId="1C42A3C9" w:rsidR="004F6C6E" w:rsidRPr="00FA5DA8" w:rsidRDefault="004F6C6E" w:rsidP="004F6C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45</w:t>
            </w:r>
            <w:r w:rsidR="00FA5D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FA5DA8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08</w:t>
            </w:r>
          </w:p>
        </w:tc>
      </w:tr>
      <w:tr w:rsidR="004F6C6E" w:rsidRPr="00EE0E93" w14:paraId="0557DD5B" w14:textId="77777777" w:rsidTr="005B63D2">
        <w:tc>
          <w:tcPr>
            <w:tcW w:w="2515" w:type="dxa"/>
          </w:tcPr>
          <w:p w14:paraId="1DE51528" w14:textId="77777777" w:rsidR="004F6C6E" w:rsidRPr="00EE0E93" w:rsidRDefault="004F6C6E" w:rsidP="004F6C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8696969" w14:textId="77777777" w:rsidR="004F6C6E" w:rsidRPr="00EE0E93" w:rsidRDefault="004F6C6E" w:rsidP="004F6C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EFDCD1D" w14:textId="77777777" w:rsidR="004F6C6E" w:rsidRPr="00EE0E93" w:rsidRDefault="004F6C6E" w:rsidP="004F6C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9B2C7FF" w14:textId="54A8E351" w:rsidR="004F6C6E" w:rsidRPr="0097634D" w:rsidRDefault="004F6C6E" w:rsidP="004F6C6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aplorchis yokogawai</w:t>
            </w:r>
          </w:p>
        </w:tc>
        <w:tc>
          <w:tcPr>
            <w:tcW w:w="2700" w:type="dxa"/>
          </w:tcPr>
          <w:p w14:paraId="0AAF6239" w14:textId="43920B25" w:rsidR="004F6C6E" w:rsidRPr="00FA5DA8" w:rsidRDefault="004F6C6E" w:rsidP="004F6C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47</w:t>
            </w:r>
            <w:r w:rsidR="00FA5D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FA5DA8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09</w:t>
            </w:r>
          </w:p>
        </w:tc>
      </w:tr>
      <w:tr w:rsidR="00FA5DA8" w:rsidRPr="00EE0E93" w14:paraId="3510EF47" w14:textId="77777777" w:rsidTr="005B63D2">
        <w:tc>
          <w:tcPr>
            <w:tcW w:w="2515" w:type="dxa"/>
          </w:tcPr>
          <w:p w14:paraId="7108F0CA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F0A731C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EEEF195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3FB6B712" w14:textId="30E9A3D9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aplorchis yokogawai</w:t>
            </w:r>
          </w:p>
        </w:tc>
        <w:tc>
          <w:tcPr>
            <w:tcW w:w="2700" w:type="dxa"/>
          </w:tcPr>
          <w:p w14:paraId="5F9A147D" w14:textId="78CC1EBE" w:rsidR="00FA5DA8" w:rsidRPr="00FA5DA8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10</w:t>
            </w:r>
          </w:p>
        </w:tc>
      </w:tr>
      <w:tr w:rsidR="00FA5DA8" w:rsidRPr="00EE0E93" w14:paraId="5AC4D492" w14:textId="77777777" w:rsidTr="005B63D2">
        <w:tc>
          <w:tcPr>
            <w:tcW w:w="2515" w:type="dxa"/>
          </w:tcPr>
          <w:p w14:paraId="065FB978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15AF48E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964BBC3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883E8F3" w14:textId="2796A02F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rocerovum </w:t>
            </w:r>
            <w:r w:rsidRP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</w:t>
            </w:r>
            <w:r w:rsidR="000D4207" w:rsidRP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700" w:type="dxa"/>
          </w:tcPr>
          <w:p w14:paraId="278CAC90" w14:textId="54C25BF6" w:rsidR="00FA5DA8" w:rsidRPr="00FA5DA8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48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11</w:t>
            </w:r>
          </w:p>
        </w:tc>
      </w:tr>
      <w:tr w:rsidR="00FA5DA8" w:rsidRPr="00EE0E93" w14:paraId="60E1736F" w14:textId="77777777" w:rsidTr="005B63D2">
        <w:tc>
          <w:tcPr>
            <w:tcW w:w="2515" w:type="dxa"/>
          </w:tcPr>
          <w:p w14:paraId="4A386992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136ED40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338A549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0F29D73C" w14:textId="09A35BDD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ellan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hasmus falcatus</w:t>
            </w:r>
          </w:p>
        </w:tc>
        <w:tc>
          <w:tcPr>
            <w:tcW w:w="2700" w:type="dxa"/>
          </w:tcPr>
          <w:p w14:paraId="5332D9FC" w14:textId="3F4EDE2F" w:rsidR="00FA5DA8" w:rsidRPr="00FA5DA8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49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12</w:t>
            </w:r>
          </w:p>
        </w:tc>
      </w:tr>
      <w:tr w:rsidR="00FA5DA8" w:rsidRPr="00EE0E93" w14:paraId="0AFD0B0A" w14:textId="77777777" w:rsidTr="005B63D2">
        <w:tc>
          <w:tcPr>
            <w:tcW w:w="2515" w:type="dxa"/>
          </w:tcPr>
          <w:p w14:paraId="5B5C05F2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45CFB57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E231E0F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1444FD31" w14:textId="59E17804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ellan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hasmus falcatus</w:t>
            </w:r>
          </w:p>
        </w:tc>
        <w:tc>
          <w:tcPr>
            <w:tcW w:w="2700" w:type="dxa"/>
          </w:tcPr>
          <w:p w14:paraId="35B20F2D" w14:textId="249939DA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50</w:t>
            </w:r>
          </w:p>
        </w:tc>
      </w:tr>
      <w:tr w:rsidR="00FA5DA8" w:rsidRPr="00EE0E93" w14:paraId="416C7F0F" w14:textId="77777777" w:rsidTr="005B63D2">
        <w:tc>
          <w:tcPr>
            <w:tcW w:w="2515" w:type="dxa"/>
          </w:tcPr>
          <w:p w14:paraId="71669F9F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9068E80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B95822A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11AF71E8" w14:textId="255F9D28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entrocestus </w:t>
            </w:r>
            <w:r w:rsidRP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</w:t>
            </w:r>
            <w:r w:rsidR="000D4207" w:rsidRP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700" w:type="dxa"/>
          </w:tcPr>
          <w:p w14:paraId="12B1934C" w14:textId="4FAE878A" w:rsidR="00FA5DA8" w:rsidRPr="00FA5DA8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51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13</w:t>
            </w:r>
          </w:p>
        </w:tc>
      </w:tr>
      <w:tr w:rsidR="00FA5DA8" w:rsidRPr="00EE0E93" w14:paraId="70E45DF2" w14:textId="77777777" w:rsidTr="005B63D2">
        <w:tc>
          <w:tcPr>
            <w:tcW w:w="2515" w:type="dxa"/>
          </w:tcPr>
          <w:p w14:paraId="05F75A8D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D5999E0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1713197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1E885A94" w14:textId="4BEC9E8E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entrocestus </w:t>
            </w:r>
            <w:r w:rsidRP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.</w:t>
            </w:r>
          </w:p>
        </w:tc>
        <w:tc>
          <w:tcPr>
            <w:tcW w:w="2700" w:type="dxa"/>
          </w:tcPr>
          <w:p w14:paraId="7007A8D1" w14:textId="7592AA7F" w:rsidR="00FA5DA8" w:rsidRPr="00FA5DA8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52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14</w:t>
            </w:r>
          </w:p>
        </w:tc>
      </w:tr>
      <w:tr w:rsidR="00FA5DA8" w:rsidRPr="00EE0E93" w14:paraId="570208A2" w14:textId="77777777" w:rsidTr="005B63D2">
        <w:tc>
          <w:tcPr>
            <w:tcW w:w="2515" w:type="dxa"/>
          </w:tcPr>
          <w:p w14:paraId="539C1E4F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74397D0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723DB9B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5ACA95D" w14:textId="3D3853CE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agonimus yokogawai</w:t>
            </w:r>
          </w:p>
        </w:tc>
        <w:tc>
          <w:tcPr>
            <w:tcW w:w="2700" w:type="dxa"/>
          </w:tcPr>
          <w:p w14:paraId="2BEA4FBE" w14:textId="239BE0E6" w:rsidR="00FA5DA8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C25">
              <w:rPr>
                <w:rFonts w:ascii="Times New Roman" w:hAnsi="Times New Roman" w:cs="Times New Roman"/>
                <w:sz w:val="24"/>
                <w:szCs w:val="24"/>
              </w:rPr>
              <w:t>KC330755</w:t>
            </w:r>
          </w:p>
        </w:tc>
      </w:tr>
      <w:tr w:rsidR="00FA5DA8" w:rsidRPr="00EE0E93" w14:paraId="33C8F2C5" w14:textId="77777777" w:rsidTr="005B63D2">
        <w:tc>
          <w:tcPr>
            <w:tcW w:w="2515" w:type="dxa"/>
          </w:tcPr>
          <w:p w14:paraId="4199F08B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9ADD9D7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D8AE2AD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4426CAF5" w14:textId="45A8F239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tagonimus yokogawa</w:t>
            </w:r>
            <w:r w:rsidR="000D420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</w:t>
            </w:r>
          </w:p>
        </w:tc>
        <w:tc>
          <w:tcPr>
            <w:tcW w:w="2700" w:type="dxa"/>
          </w:tcPr>
          <w:p w14:paraId="1F44F71E" w14:textId="16A3C386" w:rsidR="00FA5DA8" w:rsidRPr="00FA5DA8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61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21</w:t>
            </w:r>
          </w:p>
        </w:tc>
      </w:tr>
      <w:tr w:rsidR="00FA5DA8" w:rsidRPr="00EE0E93" w14:paraId="5C17CE74" w14:textId="77777777" w:rsidTr="005B63D2">
        <w:tc>
          <w:tcPr>
            <w:tcW w:w="2515" w:type="dxa"/>
            <w:tcBorders>
              <w:bottom w:val="single" w:sz="4" w:space="0" w:color="auto"/>
            </w:tcBorders>
          </w:tcPr>
          <w:p w14:paraId="6C0641E4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71AA88F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4C162F8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69FEA8F2" w14:textId="17547673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tagonimus yokogawai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69A4387C" w14:textId="23AE8185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62</w:t>
            </w:r>
          </w:p>
        </w:tc>
      </w:tr>
      <w:tr w:rsidR="00FA5DA8" w:rsidRPr="00EE0E93" w14:paraId="02C13EF2" w14:textId="77777777" w:rsidTr="005B63D2">
        <w:tc>
          <w:tcPr>
            <w:tcW w:w="2515" w:type="dxa"/>
            <w:tcBorders>
              <w:top w:val="single" w:sz="4" w:space="0" w:color="auto"/>
            </w:tcBorders>
          </w:tcPr>
          <w:p w14:paraId="42DCB404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7F2C469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765CA83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0716B951" w14:textId="1FECE51C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tagonimus takahashii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0DD014F9" w14:textId="7D4D0D9A" w:rsidR="00FA5DA8" w:rsidRPr="00FA5DA8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57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20</w:t>
            </w:r>
          </w:p>
        </w:tc>
      </w:tr>
      <w:tr w:rsidR="00FA5DA8" w:rsidRPr="00EE0E93" w14:paraId="16FB7BC2" w14:textId="77777777" w:rsidTr="005B63D2">
        <w:tc>
          <w:tcPr>
            <w:tcW w:w="2515" w:type="dxa"/>
          </w:tcPr>
          <w:p w14:paraId="111A5A4E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B070C85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8782E46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5593F2BE" w14:textId="47C43D06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tagonimus miyatai</w:t>
            </w:r>
          </w:p>
        </w:tc>
        <w:tc>
          <w:tcPr>
            <w:tcW w:w="2700" w:type="dxa"/>
          </w:tcPr>
          <w:p w14:paraId="27D44F85" w14:textId="100FCDD3" w:rsidR="00FA5DA8" w:rsidRPr="00FA5DA8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55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18</w:t>
            </w:r>
          </w:p>
        </w:tc>
      </w:tr>
      <w:tr w:rsidR="00FA5DA8" w:rsidRPr="00EE0E93" w14:paraId="2E1DB7CA" w14:textId="77777777" w:rsidTr="005B63D2">
        <w:tc>
          <w:tcPr>
            <w:tcW w:w="2515" w:type="dxa"/>
          </w:tcPr>
          <w:p w14:paraId="178BE1C5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C60FE35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0052792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40CBF0AB" w14:textId="34BACCBC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tagonimus miyatai</w:t>
            </w:r>
          </w:p>
        </w:tc>
        <w:tc>
          <w:tcPr>
            <w:tcW w:w="2700" w:type="dxa"/>
          </w:tcPr>
          <w:p w14:paraId="6ADCA7C9" w14:textId="4957DB50" w:rsidR="00FA5DA8" w:rsidRPr="00FA5DA8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56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19</w:t>
            </w:r>
          </w:p>
        </w:tc>
      </w:tr>
      <w:tr w:rsidR="00FA5DA8" w:rsidRPr="00EE0E93" w14:paraId="1BA04155" w14:textId="77777777" w:rsidTr="005B63D2">
        <w:tc>
          <w:tcPr>
            <w:tcW w:w="2515" w:type="dxa"/>
          </w:tcPr>
          <w:p w14:paraId="5F1CB4B8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B4DF026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802E4EE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12155382" w14:textId="2A0D144B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tagonimus katsuradai</w:t>
            </w:r>
          </w:p>
        </w:tc>
        <w:tc>
          <w:tcPr>
            <w:tcW w:w="2700" w:type="dxa"/>
          </w:tcPr>
          <w:p w14:paraId="57315BEC" w14:textId="6DFF83EE" w:rsidR="00FA5DA8" w:rsidRPr="00FA5DA8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53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16</w:t>
            </w:r>
          </w:p>
        </w:tc>
      </w:tr>
      <w:tr w:rsidR="00FA5DA8" w:rsidRPr="00EE0E93" w14:paraId="3678C90F" w14:textId="77777777" w:rsidTr="005B63D2">
        <w:tc>
          <w:tcPr>
            <w:tcW w:w="2515" w:type="dxa"/>
          </w:tcPr>
          <w:p w14:paraId="41D021FE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8B4E337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E7D9BEE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33D3E954" w14:textId="1AA2B670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tagonimus katsuradai</w:t>
            </w:r>
          </w:p>
        </w:tc>
        <w:tc>
          <w:tcPr>
            <w:tcW w:w="2700" w:type="dxa"/>
          </w:tcPr>
          <w:p w14:paraId="63AB1CB2" w14:textId="7E7523C3" w:rsidR="00FA5DA8" w:rsidRPr="00FA5DA8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54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17</w:t>
            </w:r>
          </w:p>
        </w:tc>
      </w:tr>
      <w:tr w:rsidR="00FA5DA8" w:rsidRPr="00EE0E93" w14:paraId="7D39FF7D" w14:textId="77777777" w:rsidTr="005B63D2">
        <w:tc>
          <w:tcPr>
            <w:tcW w:w="2515" w:type="dxa"/>
          </w:tcPr>
          <w:p w14:paraId="4F103556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BDAF2D8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9A310B3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5FC480C3" w14:textId="2D41018A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tagonimus otsuri</w:t>
            </w:r>
          </w:p>
        </w:tc>
        <w:tc>
          <w:tcPr>
            <w:tcW w:w="2700" w:type="dxa"/>
          </w:tcPr>
          <w:p w14:paraId="108C9B99" w14:textId="6EE9FC07" w:rsidR="00FA5DA8" w:rsidRPr="00FA5DA8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58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A5DA8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22</w:t>
            </w:r>
          </w:p>
        </w:tc>
      </w:tr>
      <w:tr w:rsidR="00FA5DA8" w:rsidRPr="00EE0E93" w14:paraId="6563A1E0" w14:textId="77777777" w:rsidTr="005B63D2">
        <w:tc>
          <w:tcPr>
            <w:tcW w:w="2515" w:type="dxa"/>
          </w:tcPr>
          <w:p w14:paraId="30054988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5E2A5CB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2FF5035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47B4FDEF" w14:textId="3114E577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tagonimus otsuri</w:t>
            </w:r>
          </w:p>
        </w:tc>
        <w:tc>
          <w:tcPr>
            <w:tcW w:w="2700" w:type="dxa"/>
          </w:tcPr>
          <w:p w14:paraId="057E9D42" w14:textId="2176930E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59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A5DA8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23</w:t>
            </w:r>
          </w:p>
        </w:tc>
      </w:tr>
      <w:tr w:rsidR="00FA5DA8" w:rsidRPr="00EE0E93" w14:paraId="0228795A" w14:textId="77777777" w:rsidTr="005B63D2">
        <w:tc>
          <w:tcPr>
            <w:tcW w:w="2515" w:type="dxa"/>
          </w:tcPr>
          <w:p w14:paraId="73BA3681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9C9F876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44D9B9C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10579A39" w14:textId="50A89240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tagonimus otsuri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0BC43B6D" w14:textId="5CF432F6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60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A5DA8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24</w:t>
            </w:r>
          </w:p>
        </w:tc>
      </w:tr>
      <w:tr w:rsidR="00FA5DA8" w:rsidRPr="00EE0E93" w14:paraId="4ADD273C" w14:textId="77777777" w:rsidTr="005B63D2">
        <w:tc>
          <w:tcPr>
            <w:tcW w:w="2515" w:type="dxa"/>
          </w:tcPr>
          <w:p w14:paraId="6A1A2320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7C265AF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7C3A2FF" w14:textId="68E4AD4C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yptogonim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3750E1DC" w14:textId="14883BCB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xorchis oviformis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34F58ADE" w14:textId="1F53EE05" w:rsidR="00FA5DA8" w:rsidRPr="00FA5DA8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63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15</w:t>
            </w:r>
          </w:p>
        </w:tc>
      </w:tr>
      <w:tr w:rsidR="00FA5DA8" w:rsidRPr="00EE0E93" w14:paraId="4E74507F" w14:textId="77777777" w:rsidTr="005B63D2">
        <w:tc>
          <w:tcPr>
            <w:tcW w:w="2515" w:type="dxa"/>
          </w:tcPr>
          <w:p w14:paraId="5673F066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8DA6793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DC4492C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5E37DD7F" w14:textId="19FB5A11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xorchis oviformis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20393A0A" w14:textId="62A2AF8D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64</w:t>
            </w:r>
          </w:p>
        </w:tc>
      </w:tr>
      <w:tr w:rsidR="00FA5DA8" w:rsidRPr="00EE0E93" w14:paraId="1474DB85" w14:textId="77777777" w:rsidTr="005B63D2">
        <w:tc>
          <w:tcPr>
            <w:tcW w:w="2515" w:type="dxa"/>
          </w:tcPr>
          <w:p w14:paraId="19357F55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462930E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4B05C3F" w14:textId="3C93D319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oglotremat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3CCFC6C3" w14:textId="2580001D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gonimus westermani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0A08F392" w14:textId="6C55BDCD" w:rsidR="00FA5DA8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11B">
              <w:rPr>
                <w:rFonts w:ascii="Times New Roman" w:hAnsi="Times New Roman" w:cs="Times New Roman"/>
                <w:sz w:val="24"/>
                <w:szCs w:val="24"/>
              </w:rPr>
              <w:t>AF219379</w:t>
            </w:r>
          </w:p>
        </w:tc>
      </w:tr>
      <w:tr w:rsidR="00FA5DA8" w:rsidRPr="00EE0E93" w14:paraId="7AFF8352" w14:textId="77777777" w:rsidTr="005B63D2">
        <w:tc>
          <w:tcPr>
            <w:tcW w:w="2515" w:type="dxa"/>
          </w:tcPr>
          <w:p w14:paraId="592BB823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D43EB3B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1A43271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032FE435" w14:textId="7DA58537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gonimus westermani</w:t>
            </w:r>
          </w:p>
        </w:tc>
        <w:tc>
          <w:tcPr>
            <w:tcW w:w="2700" w:type="dxa"/>
          </w:tcPr>
          <w:p w14:paraId="5F527FD9" w14:textId="3CD437E5" w:rsidR="00FA5DA8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11B">
              <w:rPr>
                <w:rFonts w:ascii="Times New Roman" w:hAnsi="Times New Roman" w:cs="Times New Roman"/>
                <w:sz w:val="24"/>
                <w:szCs w:val="24"/>
              </w:rPr>
              <w:t>KM280646</w:t>
            </w:r>
          </w:p>
        </w:tc>
      </w:tr>
      <w:tr w:rsidR="00FA5DA8" w:rsidRPr="00EE0E93" w14:paraId="19B767C4" w14:textId="77777777" w:rsidTr="005B63D2">
        <w:tc>
          <w:tcPr>
            <w:tcW w:w="2515" w:type="dxa"/>
          </w:tcPr>
          <w:p w14:paraId="238A0917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18B7327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DCD50B2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289D98FB" w14:textId="556470D5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ragonimus westermani</w:t>
            </w:r>
          </w:p>
        </w:tc>
        <w:tc>
          <w:tcPr>
            <w:tcW w:w="2700" w:type="dxa"/>
          </w:tcPr>
          <w:p w14:paraId="41028BBB" w14:textId="12A37861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67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251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515FD" w:rsidRPr="002515FD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45702</w:t>
            </w:r>
          </w:p>
        </w:tc>
      </w:tr>
      <w:tr w:rsidR="00FA5DA8" w:rsidRPr="00EE0E93" w14:paraId="3540CD69" w14:textId="77777777" w:rsidTr="005B63D2">
        <w:tc>
          <w:tcPr>
            <w:tcW w:w="2515" w:type="dxa"/>
          </w:tcPr>
          <w:p w14:paraId="62543C1D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4931C7F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AB9068F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173D6E4C" w14:textId="644A9E2F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ragonimus westermani</w:t>
            </w:r>
          </w:p>
        </w:tc>
        <w:tc>
          <w:tcPr>
            <w:tcW w:w="2700" w:type="dxa"/>
          </w:tcPr>
          <w:p w14:paraId="2ABD24FD" w14:textId="76418501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68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251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515FD" w:rsidRPr="002515FD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45703</w:t>
            </w:r>
          </w:p>
        </w:tc>
      </w:tr>
      <w:tr w:rsidR="00FA5DA8" w:rsidRPr="00EE0E93" w14:paraId="7CF220CB" w14:textId="77777777" w:rsidTr="005B63D2">
        <w:tc>
          <w:tcPr>
            <w:tcW w:w="2515" w:type="dxa"/>
          </w:tcPr>
          <w:p w14:paraId="1F33B4B9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DA8F1A7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54B6257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808992A" w14:textId="280E8BF6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gonimus heterotremus</w:t>
            </w:r>
          </w:p>
        </w:tc>
        <w:tc>
          <w:tcPr>
            <w:tcW w:w="2700" w:type="dxa"/>
          </w:tcPr>
          <w:p w14:paraId="2CE8E050" w14:textId="7DA4FA2E" w:rsidR="00FA5DA8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11B">
              <w:rPr>
                <w:rFonts w:ascii="Times New Roman" w:hAnsi="Times New Roman" w:cs="Times New Roman"/>
                <w:sz w:val="24"/>
                <w:szCs w:val="24"/>
              </w:rPr>
              <w:t>MH059809</w:t>
            </w:r>
          </w:p>
        </w:tc>
      </w:tr>
      <w:tr w:rsidR="00FA5DA8" w:rsidRPr="00EE0E93" w14:paraId="57F205B1" w14:textId="77777777" w:rsidTr="005B63D2">
        <w:tc>
          <w:tcPr>
            <w:tcW w:w="2515" w:type="dxa"/>
          </w:tcPr>
          <w:p w14:paraId="7B1CCECF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B36CD51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06F687B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D07F82B" w14:textId="1E946CA1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ragonimus heterotremus</w:t>
            </w:r>
          </w:p>
        </w:tc>
        <w:tc>
          <w:tcPr>
            <w:tcW w:w="2700" w:type="dxa"/>
          </w:tcPr>
          <w:p w14:paraId="65C88061" w14:textId="4F8AEF7F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65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251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515FD" w:rsidRPr="002515FD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45698</w:t>
            </w:r>
          </w:p>
        </w:tc>
      </w:tr>
      <w:tr w:rsidR="00FA5DA8" w:rsidRPr="00EE0E93" w14:paraId="6D4DD8EB" w14:textId="77777777" w:rsidTr="005B63D2">
        <w:tc>
          <w:tcPr>
            <w:tcW w:w="2515" w:type="dxa"/>
          </w:tcPr>
          <w:p w14:paraId="57158CC3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0C5FAF7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639C5AC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21613FB6" w14:textId="1934C7E3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ragonimus heterotremus</w:t>
            </w:r>
          </w:p>
        </w:tc>
        <w:tc>
          <w:tcPr>
            <w:tcW w:w="2700" w:type="dxa"/>
          </w:tcPr>
          <w:p w14:paraId="2AD5F612" w14:textId="7095590F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66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251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515FD" w:rsidRPr="002515FD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45699</w:t>
            </w:r>
          </w:p>
        </w:tc>
      </w:tr>
      <w:tr w:rsidR="00FA5DA8" w:rsidRPr="00EE0E93" w14:paraId="71271FBC" w14:textId="77777777" w:rsidTr="005B63D2">
        <w:tc>
          <w:tcPr>
            <w:tcW w:w="2515" w:type="dxa"/>
          </w:tcPr>
          <w:p w14:paraId="3800AF19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D4A3631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30D9CB0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C40F030" w14:textId="27E4C43D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ragonimus pseudoheterotremus</w:t>
            </w:r>
          </w:p>
        </w:tc>
        <w:tc>
          <w:tcPr>
            <w:tcW w:w="2700" w:type="dxa"/>
          </w:tcPr>
          <w:p w14:paraId="124B6324" w14:textId="6F2471C7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69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251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515FD" w:rsidRPr="002515FD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45700</w:t>
            </w:r>
          </w:p>
        </w:tc>
      </w:tr>
      <w:tr w:rsidR="00FA5DA8" w:rsidRPr="00EE0E93" w14:paraId="6CD44C46" w14:textId="77777777" w:rsidTr="005B63D2">
        <w:tc>
          <w:tcPr>
            <w:tcW w:w="2515" w:type="dxa"/>
          </w:tcPr>
          <w:p w14:paraId="755D90FE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19053AA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8E6701C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7B67A35B" w14:textId="24D72C4D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ragonimus pseudoheterotremus</w:t>
            </w:r>
          </w:p>
        </w:tc>
        <w:tc>
          <w:tcPr>
            <w:tcW w:w="2700" w:type="dxa"/>
          </w:tcPr>
          <w:p w14:paraId="51F2DB4F" w14:textId="6FC0C2F0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70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251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515FD" w:rsidRPr="002515FD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45701</w:t>
            </w:r>
          </w:p>
        </w:tc>
      </w:tr>
      <w:tr w:rsidR="00FA5DA8" w:rsidRPr="00EE0E93" w14:paraId="00DF0A67" w14:textId="77777777" w:rsidTr="005B63D2">
        <w:tc>
          <w:tcPr>
            <w:tcW w:w="2515" w:type="dxa"/>
          </w:tcPr>
          <w:p w14:paraId="76A6F6FA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E5DCEA6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FCDC3FE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43E4D3B2" w14:textId="3BF36921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gonimus kellicotti</w:t>
            </w:r>
          </w:p>
        </w:tc>
        <w:tc>
          <w:tcPr>
            <w:tcW w:w="2700" w:type="dxa"/>
          </w:tcPr>
          <w:p w14:paraId="3C9A2736" w14:textId="3279A621" w:rsidR="00FA5DA8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11B">
              <w:rPr>
                <w:rFonts w:ascii="Times New Roman" w:hAnsi="Times New Roman" w:cs="Times New Roman"/>
                <w:sz w:val="24"/>
                <w:szCs w:val="24"/>
              </w:rPr>
              <w:t>MH322000</w:t>
            </w:r>
          </w:p>
        </w:tc>
      </w:tr>
      <w:tr w:rsidR="00FA5DA8" w:rsidRPr="00EE0E93" w14:paraId="7F338F4D" w14:textId="77777777" w:rsidTr="005B63D2">
        <w:tc>
          <w:tcPr>
            <w:tcW w:w="2515" w:type="dxa"/>
          </w:tcPr>
          <w:p w14:paraId="0EAA9048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06DD8DF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125BE20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2FFBA6AB" w14:textId="6E0BC74B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gonimus ohirai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6435CE2D" w14:textId="72A73B40" w:rsidR="00FA5DA8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11B">
              <w:rPr>
                <w:rFonts w:ascii="Times New Roman" w:hAnsi="Times New Roman" w:cs="Times New Roman"/>
                <w:sz w:val="24"/>
                <w:szCs w:val="24"/>
              </w:rPr>
              <w:t>KX765277</w:t>
            </w:r>
          </w:p>
        </w:tc>
      </w:tr>
      <w:tr w:rsidR="00FA5DA8" w:rsidRPr="00EE0E93" w14:paraId="70E45F39" w14:textId="77777777" w:rsidTr="005B63D2">
        <w:tc>
          <w:tcPr>
            <w:tcW w:w="2515" w:type="dxa"/>
          </w:tcPr>
          <w:p w14:paraId="656FDF7B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FDD4E99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81D000D" w14:textId="1D47D813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chycladida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4B97BC9A" w14:textId="5F1F427F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cladium goliath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172B3D89" w14:textId="6FFE37E9" w:rsidR="00FA5DA8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11B">
              <w:rPr>
                <w:rFonts w:ascii="Times New Roman" w:hAnsi="Times New Roman" w:cs="Times New Roman"/>
                <w:sz w:val="24"/>
                <w:szCs w:val="24"/>
              </w:rPr>
              <w:t>KR703278</w:t>
            </w:r>
          </w:p>
        </w:tc>
      </w:tr>
      <w:tr w:rsidR="00FA5DA8" w:rsidRPr="00EE0E93" w14:paraId="0F9D3B92" w14:textId="77777777" w:rsidTr="005B63D2">
        <w:tc>
          <w:tcPr>
            <w:tcW w:w="2515" w:type="dxa"/>
          </w:tcPr>
          <w:p w14:paraId="5C818F6B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167D8A1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7EE93BF" w14:textId="3F7E4C91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giorchiida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56A6D895" w14:textId="54DECA8C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giorchis maculosu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9CFAFEF" w14:textId="3ECCDBE5" w:rsidR="00FA5DA8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A0F">
              <w:rPr>
                <w:rFonts w:ascii="Times New Roman" w:hAnsi="Times New Roman" w:cs="Times New Roman"/>
                <w:sz w:val="24"/>
                <w:szCs w:val="24"/>
              </w:rPr>
              <w:t>MK641809</w:t>
            </w:r>
          </w:p>
        </w:tc>
      </w:tr>
      <w:tr w:rsidR="00FA5DA8" w:rsidRPr="00EE0E93" w14:paraId="06CEFF07" w14:textId="77777777" w:rsidTr="005B63D2">
        <w:tc>
          <w:tcPr>
            <w:tcW w:w="2515" w:type="dxa"/>
          </w:tcPr>
          <w:p w14:paraId="7F580964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F6D328B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B38EA05" w14:textId="617C9194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crocoeli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61768E77" w14:textId="7BBDFD1C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crocoelium dendriticum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1C446478" w14:textId="6A9E442C" w:rsidR="00FA5DA8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A0F">
              <w:rPr>
                <w:rFonts w:ascii="Times New Roman" w:hAnsi="Times New Roman" w:cs="Times New Roman"/>
                <w:sz w:val="24"/>
                <w:szCs w:val="24"/>
              </w:rPr>
              <w:t>KF318787</w:t>
            </w:r>
          </w:p>
        </w:tc>
      </w:tr>
      <w:tr w:rsidR="00FA5DA8" w:rsidRPr="00EE0E93" w14:paraId="5EAAB01F" w14:textId="77777777" w:rsidTr="005B63D2">
        <w:tc>
          <w:tcPr>
            <w:tcW w:w="2515" w:type="dxa"/>
          </w:tcPr>
          <w:p w14:paraId="02826CAB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08F8208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C7C69A9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4BEE79CC" w14:textId="2C4F1A84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crocoelium chinensis</w:t>
            </w:r>
          </w:p>
        </w:tc>
        <w:tc>
          <w:tcPr>
            <w:tcW w:w="2700" w:type="dxa"/>
          </w:tcPr>
          <w:p w14:paraId="16C35543" w14:textId="3E62A169" w:rsidR="00FA5DA8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A0F">
              <w:rPr>
                <w:rFonts w:ascii="Times New Roman" w:hAnsi="Times New Roman" w:cs="Times New Roman"/>
                <w:sz w:val="24"/>
                <w:szCs w:val="24"/>
              </w:rPr>
              <w:t>KF318786</w:t>
            </w:r>
          </w:p>
        </w:tc>
      </w:tr>
      <w:tr w:rsidR="00FA5DA8" w:rsidRPr="00EE0E93" w14:paraId="2D433AB8" w14:textId="77777777" w:rsidTr="005B63D2">
        <w:tc>
          <w:tcPr>
            <w:tcW w:w="2515" w:type="dxa"/>
          </w:tcPr>
          <w:p w14:paraId="29D4BE56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196BCC9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ED55929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09CA7A8D" w14:textId="6DDED764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perosomum longicauda</w:t>
            </w:r>
          </w:p>
        </w:tc>
        <w:tc>
          <w:tcPr>
            <w:tcW w:w="2700" w:type="dxa"/>
          </w:tcPr>
          <w:p w14:paraId="37CC220E" w14:textId="4A62A4AD" w:rsidR="00FA5DA8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A0F">
              <w:rPr>
                <w:rFonts w:ascii="Times New Roman" w:hAnsi="Times New Roman" w:cs="Times New Roman"/>
                <w:sz w:val="24"/>
                <w:szCs w:val="24"/>
              </w:rPr>
              <w:t>MK685274</w:t>
            </w:r>
          </w:p>
        </w:tc>
      </w:tr>
      <w:tr w:rsidR="00FA5DA8" w:rsidRPr="00EE0E93" w14:paraId="27940334" w14:textId="77777777" w:rsidTr="005B63D2">
        <w:tc>
          <w:tcPr>
            <w:tcW w:w="2515" w:type="dxa"/>
          </w:tcPr>
          <w:p w14:paraId="4454B5DB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0D17BB0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F82BC57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558058A8" w14:textId="3F35B903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ytrema pancreaticum</w:t>
            </w:r>
          </w:p>
        </w:tc>
        <w:tc>
          <w:tcPr>
            <w:tcW w:w="2700" w:type="dxa"/>
          </w:tcPr>
          <w:p w14:paraId="37D5FE92" w14:textId="4FB05CE0" w:rsidR="00FA5DA8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A0F">
              <w:rPr>
                <w:rFonts w:ascii="Times New Roman" w:hAnsi="Times New Roman" w:cs="Times New Roman"/>
                <w:sz w:val="24"/>
                <w:szCs w:val="24"/>
              </w:rPr>
              <w:t>KP241855</w:t>
            </w:r>
          </w:p>
        </w:tc>
      </w:tr>
      <w:tr w:rsidR="00FA5DA8" w:rsidRPr="00EE0E93" w14:paraId="24D071A2" w14:textId="77777777" w:rsidTr="005B63D2">
        <w:tc>
          <w:tcPr>
            <w:tcW w:w="2515" w:type="dxa"/>
          </w:tcPr>
          <w:p w14:paraId="20E0674A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BE740E5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1B1882D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22C21146" w14:textId="5E7959AD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Eurytrema </w:t>
            </w:r>
            <w:r w:rsidRP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</w:t>
            </w:r>
            <w:r w:rsidR="000D4207" w:rsidRP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700" w:type="dxa"/>
          </w:tcPr>
          <w:p w14:paraId="0A1D65A0" w14:textId="47115F5A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71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251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515FD" w:rsidRPr="002515FD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45704</w:t>
            </w:r>
          </w:p>
        </w:tc>
      </w:tr>
      <w:tr w:rsidR="00FA5DA8" w:rsidRPr="00EE0E93" w14:paraId="21FB61FF" w14:textId="77777777" w:rsidTr="005B63D2">
        <w:tc>
          <w:tcPr>
            <w:tcW w:w="2515" w:type="dxa"/>
          </w:tcPr>
          <w:p w14:paraId="10EE5CB9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367DFE1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30476D4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3D4F96C8" w14:textId="655D97F1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Eurytrema </w:t>
            </w:r>
            <w:r w:rsidRP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.</w:t>
            </w:r>
          </w:p>
        </w:tc>
        <w:tc>
          <w:tcPr>
            <w:tcW w:w="2700" w:type="dxa"/>
          </w:tcPr>
          <w:p w14:paraId="3158427C" w14:textId="2F7F8CD9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72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251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515FD" w:rsidRPr="002515FD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435705</w:t>
            </w:r>
          </w:p>
        </w:tc>
      </w:tr>
      <w:tr w:rsidR="00FA5DA8" w:rsidRPr="00EE0E93" w14:paraId="0EDB0D3A" w14:textId="77777777" w:rsidTr="005B63D2">
        <w:tc>
          <w:tcPr>
            <w:tcW w:w="2515" w:type="dxa"/>
          </w:tcPr>
          <w:p w14:paraId="2748347C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81243E7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FC3BA01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62C37DF8" w14:textId="3F584799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Eurytrema </w:t>
            </w:r>
            <w:r w:rsidRP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.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00C4897C" w14:textId="5103713D" w:rsidR="00FA5DA8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73</w:t>
            </w:r>
          </w:p>
        </w:tc>
      </w:tr>
      <w:tr w:rsidR="00FA5DA8" w:rsidRPr="00EE0E93" w14:paraId="15EC35CC" w14:textId="77777777" w:rsidTr="005B63D2">
        <w:tc>
          <w:tcPr>
            <w:tcW w:w="2515" w:type="dxa"/>
          </w:tcPr>
          <w:p w14:paraId="6B5B5FB0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B72DFFF" w14:textId="2A7FB9AE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hinostomida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107F341" w14:textId="0F2E70BA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hinostomat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590BF89A" w14:textId="2351EF8B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hinostoma revolutum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3B4D0CAE" w14:textId="4649BDD1" w:rsidR="00FA5DA8" w:rsidRPr="00081A0F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194">
              <w:rPr>
                <w:rFonts w:ascii="Times New Roman" w:hAnsi="Times New Roman" w:cs="Times New Roman"/>
                <w:sz w:val="24"/>
                <w:szCs w:val="24"/>
              </w:rPr>
              <w:t>MN116706</w:t>
            </w:r>
          </w:p>
        </w:tc>
      </w:tr>
      <w:tr w:rsidR="00FA5DA8" w:rsidRPr="00EE0E93" w14:paraId="2E17A6B2" w14:textId="77777777" w:rsidTr="005B63D2">
        <w:tc>
          <w:tcPr>
            <w:tcW w:w="2515" w:type="dxa"/>
          </w:tcPr>
          <w:p w14:paraId="0B2CD2D3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1A0953C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889FB90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008471D9" w14:textId="286C8A64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chinostoma revolutum</w:t>
            </w:r>
          </w:p>
        </w:tc>
        <w:tc>
          <w:tcPr>
            <w:tcW w:w="2700" w:type="dxa"/>
          </w:tcPr>
          <w:p w14:paraId="74103D96" w14:textId="4E1537F5" w:rsidR="00FA5DA8" w:rsidRPr="00FA5DA8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74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25</w:t>
            </w:r>
          </w:p>
        </w:tc>
      </w:tr>
      <w:tr w:rsidR="00FA5DA8" w:rsidRPr="00EE0E93" w14:paraId="6C4A2AB8" w14:textId="77777777" w:rsidTr="005B63D2">
        <w:tc>
          <w:tcPr>
            <w:tcW w:w="2515" w:type="dxa"/>
            <w:tcBorders>
              <w:bottom w:val="single" w:sz="4" w:space="0" w:color="auto"/>
            </w:tcBorders>
          </w:tcPr>
          <w:p w14:paraId="55C52D4E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867E5E0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4EA825E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03980846" w14:textId="6884B885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chinostoma revolutum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7A821AC6" w14:textId="1F10918A" w:rsidR="00FA5DA8" w:rsidRPr="00FA5DA8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75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26</w:t>
            </w:r>
          </w:p>
        </w:tc>
      </w:tr>
      <w:tr w:rsidR="00FA5DA8" w:rsidRPr="00EE0E93" w14:paraId="765421F5" w14:textId="77777777" w:rsidTr="005B63D2">
        <w:tc>
          <w:tcPr>
            <w:tcW w:w="2515" w:type="dxa"/>
            <w:tcBorders>
              <w:top w:val="single" w:sz="4" w:space="0" w:color="auto"/>
            </w:tcBorders>
          </w:tcPr>
          <w:p w14:paraId="05308D28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2A3EAEF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5789D87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0F40218F" w14:textId="4A396E50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hinostoma miyagawai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A541270" w14:textId="26B7ADD5" w:rsidR="00FA5DA8" w:rsidRPr="00081A0F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19E">
              <w:rPr>
                <w:rFonts w:ascii="Times New Roman" w:hAnsi="Times New Roman" w:cs="Times New Roman"/>
                <w:sz w:val="24"/>
                <w:szCs w:val="24"/>
              </w:rPr>
              <w:t>MN116740</w:t>
            </w:r>
          </w:p>
        </w:tc>
      </w:tr>
      <w:tr w:rsidR="00FA5DA8" w:rsidRPr="00EE0E93" w14:paraId="6DBE0A05" w14:textId="77777777" w:rsidTr="005B63D2">
        <w:tc>
          <w:tcPr>
            <w:tcW w:w="2515" w:type="dxa"/>
          </w:tcPr>
          <w:p w14:paraId="14018B52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A4A7EAA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6EA0A3D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4B978EC4" w14:textId="0A9D9FB3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hinostoma caproni</w:t>
            </w:r>
          </w:p>
        </w:tc>
        <w:tc>
          <w:tcPr>
            <w:tcW w:w="2700" w:type="dxa"/>
          </w:tcPr>
          <w:p w14:paraId="104CCF6C" w14:textId="688EBF00" w:rsidR="00FA5DA8" w:rsidRPr="00081A0F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19E">
              <w:rPr>
                <w:rFonts w:ascii="Times New Roman" w:hAnsi="Times New Roman" w:cs="Times New Roman"/>
                <w:sz w:val="24"/>
                <w:szCs w:val="24"/>
              </w:rPr>
              <w:t>AP017706</w:t>
            </w:r>
          </w:p>
        </w:tc>
      </w:tr>
      <w:tr w:rsidR="00FA5DA8" w:rsidRPr="00EE0E93" w14:paraId="6A14FB7B" w14:textId="77777777" w:rsidTr="005B63D2">
        <w:tc>
          <w:tcPr>
            <w:tcW w:w="2515" w:type="dxa"/>
          </w:tcPr>
          <w:p w14:paraId="31319DAA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77A4538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8BE539B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089A281F" w14:textId="61EDB465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chinostoma </w:t>
            </w:r>
            <w:r w:rsidR="005B63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rtense</w:t>
            </w:r>
          </w:p>
        </w:tc>
        <w:tc>
          <w:tcPr>
            <w:tcW w:w="2700" w:type="dxa"/>
          </w:tcPr>
          <w:p w14:paraId="1D01D354" w14:textId="46222609" w:rsidR="00FA5DA8" w:rsidRPr="00081A0F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19E">
              <w:rPr>
                <w:rFonts w:ascii="Times New Roman" w:hAnsi="Times New Roman" w:cs="Times New Roman"/>
                <w:sz w:val="24"/>
                <w:szCs w:val="24"/>
              </w:rPr>
              <w:t>KR062182</w:t>
            </w:r>
          </w:p>
        </w:tc>
      </w:tr>
      <w:tr w:rsidR="00FA5DA8" w:rsidRPr="00EE0E93" w14:paraId="211C1A7B" w14:textId="77777777" w:rsidTr="005B63D2">
        <w:tc>
          <w:tcPr>
            <w:tcW w:w="2515" w:type="dxa"/>
          </w:tcPr>
          <w:p w14:paraId="76FC06AC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D98E57A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DA84FDD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2D0CA342" w14:textId="4DD2B225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yfechionostomum sufrartyfex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58DFE9E0" w14:textId="17E91585" w:rsidR="00FA5DA8" w:rsidRPr="00081A0F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19E">
              <w:rPr>
                <w:rFonts w:ascii="Times New Roman" w:hAnsi="Times New Roman" w:cs="Times New Roman"/>
                <w:sz w:val="24"/>
                <w:szCs w:val="24"/>
              </w:rPr>
              <w:t>KY548763</w:t>
            </w:r>
          </w:p>
        </w:tc>
      </w:tr>
      <w:tr w:rsidR="00FA5DA8" w:rsidRPr="00EE0E93" w14:paraId="7F8A94C3" w14:textId="77777777" w:rsidTr="005B63D2">
        <w:tc>
          <w:tcPr>
            <w:tcW w:w="2515" w:type="dxa"/>
          </w:tcPr>
          <w:p w14:paraId="536B22C7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0220562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4355951" w14:textId="52603ABC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hinochasmida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4DB054A9" w14:textId="2EA746BF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hinochamus japonicu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00ACC83E" w14:textId="577DE59D" w:rsidR="00FA5DA8" w:rsidRPr="00081A0F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19E">
              <w:rPr>
                <w:rFonts w:ascii="Times New Roman" w:hAnsi="Times New Roman" w:cs="Times New Roman"/>
                <w:sz w:val="24"/>
                <w:szCs w:val="24"/>
              </w:rPr>
              <w:t>KP844722</w:t>
            </w:r>
          </w:p>
        </w:tc>
      </w:tr>
      <w:tr w:rsidR="00FA5DA8" w:rsidRPr="00EE0E93" w14:paraId="740DDF42" w14:textId="77777777" w:rsidTr="005B63D2">
        <w:tc>
          <w:tcPr>
            <w:tcW w:w="2515" w:type="dxa"/>
          </w:tcPr>
          <w:p w14:paraId="2BCB3CFC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EEF553B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EA58F6D" w14:textId="112F2F9E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ciol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207C1E05" w14:textId="235AF1EF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ola hepatica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4985BFD" w14:textId="0F4130DD" w:rsidR="00FA5DA8" w:rsidRPr="00081A0F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19E">
              <w:rPr>
                <w:rFonts w:ascii="Times New Roman" w:hAnsi="Times New Roman" w:cs="Times New Roman"/>
                <w:sz w:val="24"/>
                <w:szCs w:val="24"/>
              </w:rPr>
              <w:t>AF216697</w:t>
            </w:r>
          </w:p>
        </w:tc>
      </w:tr>
      <w:tr w:rsidR="00FA5DA8" w:rsidRPr="00EE0E93" w14:paraId="344D79BB" w14:textId="77777777" w:rsidTr="005B63D2">
        <w:tc>
          <w:tcPr>
            <w:tcW w:w="2515" w:type="dxa"/>
          </w:tcPr>
          <w:p w14:paraId="0B52CE2A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2BBC839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8FCF790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1BB24CBF" w14:textId="3B248D03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ola gigantica</w:t>
            </w:r>
          </w:p>
        </w:tc>
        <w:tc>
          <w:tcPr>
            <w:tcW w:w="2700" w:type="dxa"/>
          </w:tcPr>
          <w:p w14:paraId="2237087D" w14:textId="3622594A" w:rsidR="00FA5DA8" w:rsidRPr="00081A0F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19E">
              <w:rPr>
                <w:rFonts w:ascii="Times New Roman" w:hAnsi="Times New Roman" w:cs="Times New Roman"/>
                <w:sz w:val="24"/>
                <w:szCs w:val="24"/>
              </w:rPr>
              <w:t>KF543342</w:t>
            </w:r>
          </w:p>
        </w:tc>
      </w:tr>
      <w:tr w:rsidR="00FA5DA8" w:rsidRPr="00EE0E93" w14:paraId="00F7FFB1" w14:textId="77777777" w:rsidTr="005B63D2">
        <w:tc>
          <w:tcPr>
            <w:tcW w:w="2515" w:type="dxa"/>
          </w:tcPr>
          <w:p w14:paraId="3698FC3D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6117446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6A6592E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36B7F295" w14:textId="3C204129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asciola gigantica</w:t>
            </w:r>
          </w:p>
        </w:tc>
        <w:tc>
          <w:tcPr>
            <w:tcW w:w="2700" w:type="dxa"/>
          </w:tcPr>
          <w:p w14:paraId="49E212CC" w14:textId="298BE8DD" w:rsidR="00FA5DA8" w:rsidRPr="00FA5DA8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76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27</w:t>
            </w:r>
          </w:p>
        </w:tc>
      </w:tr>
      <w:tr w:rsidR="00FA5DA8" w:rsidRPr="00EE0E93" w14:paraId="74BF2E90" w14:textId="77777777" w:rsidTr="005B63D2">
        <w:tc>
          <w:tcPr>
            <w:tcW w:w="2515" w:type="dxa"/>
          </w:tcPr>
          <w:p w14:paraId="20440015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BC3DECC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44728A7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48EF61EA" w14:textId="43DA5216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asciola gigantica</w:t>
            </w:r>
          </w:p>
        </w:tc>
        <w:tc>
          <w:tcPr>
            <w:tcW w:w="2700" w:type="dxa"/>
          </w:tcPr>
          <w:p w14:paraId="228C2048" w14:textId="77713C13" w:rsidR="00FA5DA8" w:rsidRPr="00FA5DA8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77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28</w:t>
            </w:r>
          </w:p>
        </w:tc>
      </w:tr>
      <w:tr w:rsidR="00FA5DA8" w:rsidRPr="00EE0E93" w14:paraId="07EE3EB9" w14:textId="77777777" w:rsidTr="005B63D2">
        <w:tc>
          <w:tcPr>
            <w:tcW w:w="2515" w:type="dxa"/>
          </w:tcPr>
          <w:p w14:paraId="000C2FFA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E994263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894D57E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50CEF7E6" w14:textId="1C28366F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ola jacksoni</w:t>
            </w:r>
          </w:p>
        </w:tc>
        <w:tc>
          <w:tcPr>
            <w:tcW w:w="2700" w:type="dxa"/>
          </w:tcPr>
          <w:p w14:paraId="2F090414" w14:textId="755B2DC0" w:rsidR="00FA5DA8" w:rsidRPr="00081A0F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19E">
              <w:rPr>
                <w:rFonts w:ascii="Times New Roman" w:hAnsi="Times New Roman" w:cs="Times New Roman"/>
                <w:sz w:val="24"/>
                <w:szCs w:val="24"/>
              </w:rPr>
              <w:t>KX787886</w:t>
            </w:r>
          </w:p>
        </w:tc>
      </w:tr>
      <w:tr w:rsidR="00FA5DA8" w:rsidRPr="00EE0E93" w14:paraId="7B0E889D" w14:textId="77777777" w:rsidTr="005B63D2">
        <w:tc>
          <w:tcPr>
            <w:tcW w:w="2515" w:type="dxa"/>
          </w:tcPr>
          <w:p w14:paraId="5435793B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2789CAF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81FADA9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4255D5D4" w14:textId="124E4D48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olopsis buski</w:t>
            </w:r>
          </w:p>
        </w:tc>
        <w:tc>
          <w:tcPr>
            <w:tcW w:w="2700" w:type="dxa"/>
          </w:tcPr>
          <w:p w14:paraId="71F91103" w14:textId="3D91C7A5" w:rsidR="00FA5DA8" w:rsidRPr="00081A0F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19E">
              <w:rPr>
                <w:rFonts w:ascii="Times New Roman" w:hAnsi="Times New Roman" w:cs="Times New Roman"/>
                <w:sz w:val="24"/>
                <w:szCs w:val="24"/>
              </w:rPr>
              <w:t>KX169163</w:t>
            </w:r>
          </w:p>
        </w:tc>
      </w:tr>
      <w:tr w:rsidR="00FA5DA8" w:rsidRPr="00EE0E93" w14:paraId="1362C98E" w14:textId="77777777" w:rsidTr="005B63D2">
        <w:tc>
          <w:tcPr>
            <w:tcW w:w="2515" w:type="dxa"/>
          </w:tcPr>
          <w:p w14:paraId="022AD952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0DFBF29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2B54D5B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60657526" w14:textId="594FF996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oloides magna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2F4C0B85" w14:textId="0D49BC65" w:rsidR="00FA5DA8" w:rsidRPr="00081A0F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19E">
              <w:rPr>
                <w:rFonts w:ascii="Times New Roman" w:hAnsi="Times New Roman" w:cs="Times New Roman"/>
                <w:sz w:val="24"/>
                <w:szCs w:val="24"/>
              </w:rPr>
              <w:t>KU060148</w:t>
            </w:r>
          </w:p>
        </w:tc>
      </w:tr>
      <w:tr w:rsidR="00FA5DA8" w:rsidRPr="00EE0E93" w14:paraId="013A15A8" w14:textId="77777777" w:rsidTr="005B63D2">
        <w:tc>
          <w:tcPr>
            <w:tcW w:w="2515" w:type="dxa"/>
          </w:tcPr>
          <w:p w14:paraId="0CA90019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A75794D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7BB5DFC" w14:textId="4BAAAE6D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trodiscida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0A114C51" w14:textId="6E7088BF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alogaster palonia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4A962A4" w14:textId="0A4BE083" w:rsidR="00FA5DA8" w:rsidRPr="00081A0F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19E">
              <w:rPr>
                <w:rFonts w:ascii="Times New Roman" w:hAnsi="Times New Roman" w:cs="Times New Roman"/>
                <w:sz w:val="24"/>
                <w:szCs w:val="24"/>
              </w:rPr>
              <w:t>KT266674</w:t>
            </w:r>
          </w:p>
        </w:tc>
      </w:tr>
      <w:tr w:rsidR="00FA5DA8" w:rsidRPr="00EE0E93" w14:paraId="6B0FEAE1" w14:textId="77777777" w:rsidTr="005B63D2">
        <w:tc>
          <w:tcPr>
            <w:tcW w:w="2515" w:type="dxa"/>
          </w:tcPr>
          <w:p w14:paraId="22C5D61B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AB37DA9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2E88A8B" w14:textId="0CBEB070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phistom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5E17E1A4" w14:textId="50BD66D5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planatum explanatum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5384730" w14:textId="05F40AF9" w:rsidR="00FA5DA8" w:rsidRPr="00081A0F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19E">
              <w:rPr>
                <w:rFonts w:ascii="Times New Roman" w:hAnsi="Times New Roman" w:cs="Times New Roman"/>
                <w:sz w:val="24"/>
                <w:szCs w:val="24"/>
              </w:rPr>
              <w:t>KT198989</w:t>
            </w:r>
          </w:p>
        </w:tc>
      </w:tr>
      <w:tr w:rsidR="00FA5DA8" w:rsidRPr="00EE0E93" w14:paraId="43CAF13A" w14:textId="77777777" w:rsidTr="005B63D2">
        <w:tc>
          <w:tcPr>
            <w:tcW w:w="2515" w:type="dxa"/>
          </w:tcPr>
          <w:p w14:paraId="2346E707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219AEFD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E5B09A2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58D7114" w14:textId="467A060B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mphistomum cervi</w:t>
            </w:r>
          </w:p>
        </w:tc>
        <w:tc>
          <w:tcPr>
            <w:tcW w:w="2700" w:type="dxa"/>
          </w:tcPr>
          <w:p w14:paraId="7E37F550" w14:textId="2F93E4FE" w:rsidR="00FA5DA8" w:rsidRPr="00081A0F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19E">
              <w:rPr>
                <w:rFonts w:ascii="Times New Roman" w:hAnsi="Times New Roman" w:cs="Times New Roman"/>
                <w:sz w:val="24"/>
                <w:szCs w:val="24"/>
              </w:rPr>
              <w:t>KT198987</w:t>
            </w:r>
          </w:p>
        </w:tc>
      </w:tr>
      <w:tr w:rsidR="00FA5DA8" w:rsidRPr="00EE0E93" w14:paraId="32916266" w14:textId="77777777" w:rsidTr="005B63D2">
        <w:tc>
          <w:tcPr>
            <w:tcW w:w="2515" w:type="dxa"/>
          </w:tcPr>
          <w:p w14:paraId="264F3D37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8EC38F4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951B78B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3EFB0D3D" w14:textId="5B07993F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icophoron microbothrioides</w:t>
            </w:r>
          </w:p>
        </w:tc>
        <w:tc>
          <w:tcPr>
            <w:tcW w:w="2700" w:type="dxa"/>
          </w:tcPr>
          <w:p w14:paraId="4037AA69" w14:textId="164438BD" w:rsidR="00FA5DA8" w:rsidRPr="00081A0F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19E">
              <w:rPr>
                <w:rFonts w:ascii="Times New Roman" w:hAnsi="Times New Roman" w:cs="Times New Roman"/>
                <w:sz w:val="24"/>
                <w:szCs w:val="24"/>
              </w:rPr>
              <w:t>KR337555</w:t>
            </w:r>
          </w:p>
        </w:tc>
      </w:tr>
      <w:tr w:rsidR="00FA5DA8" w:rsidRPr="00EE0E93" w14:paraId="7A33E62E" w14:textId="77777777" w:rsidTr="005B63D2">
        <w:tc>
          <w:tcPr>
            <w:tcW w:w="2515" w:type="dxa"/>
          </w:tcPr>
          <w:p w14:paraId="0DB77512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212E12B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9552037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11C19F8C" w14:textId="1E4316D4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thocoelium streptocoelium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4C126EDD" w14:textId="676A022E" w:rsidR="00FA5DA8" w:rsidRPr="00081A0F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8AB">
              <w:rPr>
                <w:rFonts w:ascii="Times New Roman" w:hAnsi="Times New Roman" w:cs="Times New Roman"/>
                <w:sz w:val="24"/>
                <w:szCs w:val="24"/>
              </w:rPr>
              <w:t>KM659177</w:t>
            </w:r>
          </w:p>
        </w:tc>
      </w:tr>
      <w:tr w:rsidR="00FA5DA8" w:rsidRPr="00EE0E93" w14:paraId="26BAEAA5" w14:textId="77777777" w:rsidTr="005B63D2">
        <w:tc>
          <w:tcPr>
            <w:tcW w:w="2515" w:type="dxa"/>
          </w:tcPr>
          <w:p w14:paraId="0C67B900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230FC30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C475FFB" w14:textId="2E8B5DF5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trothylac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4939EFE9" w14:textId="3DC9DE91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strothylax crumenifer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4EB59250" w14:textId="68FB7E31" w:rsidR="00FA5DA8" w:rsidRPr="00081A0F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8AB">
              <w:rPr>
                <w:rFonts w:ascii="Times New Roman" w:hAnsi="Times New Roman" w:cs="Times New Roman"/>
                <w:sz w:val="24"/>
                <w:szCs w:val="24"/>
              </w:rPr>
              <w:t>KM400624</w:t>
            </w:r>
          </w:p>
        </w:tc>
      </w:tr>
      <w:tr w:rsidR="00FA5DA8" w:rsidRPr="00EE0E93" w14:paraId="6AC83B16" w14:textId="77777777" w:rsidTr="005B63D2">
        <w:tc>
          <w:tcPr>
            <w:tcW w:w="2515" w:type="dxa"/>
          </w:tcPr>
          <w:p w14:paraId="3AAD52D4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64F6483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ECFB2BB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1108922B" w14:textId="6F1D2FE7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astrothylax </w:t>
            </w:r>
            <w:r w:rsidRP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.</w:t>
            </w:r>
          </w:p>
        </w:tc>
        <w:tc>
          <w:tcPr>
            <w:tcW w:w="2700" w:type="dxa"/>
          </w:tcPr>
          <w:p w14:paraId="10DC341F" w14:textId="0C7F756D" w:rsidR="00FA5DA8" w:rsidRPr="00FA5DA8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78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29</w:t>
            </w:r>
          </w:p>
        </w:tc>
      </w:tr>
      <w:tr w:rsidR="00FA5DA8" w:rsidRPr="00EE0E93" w14:paraId="18FC57C0" w14:textId="77777777" w:rsidTr="005B63D2">
        <w:tc>
          <w:tcPr>
            <w:tcW w:w="2515" w:type="dxa"/>
          </w:tcPr>
          <w:p w14:paraId="6125E340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58BE95E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38469D4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9DCCA12" w14:textId="62A91B0C" w:rsidR="00FA5DA8" w:rsidRPr="0097634D" w:rsidRDefault="00FA5DA8" w:rsidP="00FA5DA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astrothylax </w:t>
            </w:r>
            <w:r w:rsidRP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.</w:t>
            </w:r>
          </w:p>
        </w:tc>
        <w:tc>
          <w:tcPr>
            <w:tcW w:w="2700" w:type="dxa"/>
          </w:tcPr>
          <w:p w14:paraId="56410F7F" w14:textId="10C896D0" w:rsidR="00FA5DA8" w:rsidRPr="00FA5DA8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331679/</w:t>
            </w:r>
            <w:r w:rsid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30</w:t>
            </w:r>
          </w:p>
        </w:tc>
      </w:tr>
      <w:tr w:rsidR="00FA5DA8" w:rsidRPr="00EE0E93" w14:paraId="521CBC0C" w14:textId="77777777" w:rsidTr="005B63D2">
        <w:tc>
          <w:tcPr>
            <w:tcW w:w="2515" w:type="dxa"/>
          </w:tcPr>
          <w:p w14:paraId="37AAA444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86C9A46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967412D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393C3BB5" w14:textId="3BD1DE80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schoederrius elongatus</w:t>
            </w:r>
          </w:p>
        </w:tc>
        <w:tc>
          <w:tcPr>
            <w:tcW w:w="2700" w:type="dxa"/>
          </w:tcPr>
          <w:p w14:paraId="56CB58DB" w14:textId="252F97B6" w:rsidR="00FA5DA8" w:rsidRPr="00081A0F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8AB">
              <w:rPr>
                <w:rFonts w:ascii="Times New Roman" w:hAnsi="Times New Roman" w:cs="Times New Roman"/>
                <w:sz w:val="24"/>
                <w:szCs w:val="24"/>
              </w:rPr>
              <w:t>MN537973</w:t>
            </w:r>
          </w:p>
        </w:tc>
      </w:tr>
      <w:tr w:rsidR="00FA5DA8" w:rsidRPr="00EE0E93" w14:paraId="2F592A3E" w14:textId="77777777" w:rsidTr="005B63D2">
        <w:tc>
          <w:tcPr>
            <w:tcW w:w="2515" w:type="dxa"/>
          </w:tcPr>
          <w:p w14:paraId="31F03679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76685DD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32A5B2E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6AF8E321" w14:textId="2C3E9943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schoederius cobboldi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692E46A5" w14:textId="445325B5" w:rsidR="00FA5DA8" w:rsidRPr="00081A0F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8AB">
              <w:rPr>
                <w:rFonts w:ascii="Times New Roman" w:hAnsi="Times New Roman" w:cs="Times New Roman"/>
                <w:sz w:val="24"/>
                <w:szCs w:val="24"/>
              </w:rPr>
              <w:t>KX169164</w:t>
            </w:r>
          </w:p>
        </w:tc>
      </w:tr>
      <w:tr w:rsidR="00FA5DA8" w:rsidRPr="00EE0E93" w14:paraId="31DEE449" w14:textId="77777777" w:rsidTr="005B63D2">
        <w:tc>
          <w:tcPr>
            <w:tcW w:w="2515" w:type="dxa"/>
          </w:tcPr>
          <w:p w14:paraId="09A40856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4E08D07" w14:textId="2C8E2994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igeida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58F31D0" w14:textId="0420D734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stom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4176E489" w14:textId="625488E6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steromorpha triloba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092A2BCC" w14:textId="73C3AC2F" w:rsidR="00FA5DA8" w:rsidRPr="00081A0F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sz w:val="24"/>
                <w:szCs w:val="24"/>
              </w:rPr>
              <w:t>MH536511</w:t>
            </w:r>
          </w:p>
        </w:tc>
      </w:tr>
      <w:tr w:rsidR="00FA5DA8" w:rsidRPr="00EE0E93" w14:paraId="50A65632" w14:textId="77777777" w:rsidTr="005B63D2">
        <w:tc>
          <w:tcPr>
            <w:tcW w:w="2515" w:type="dxa"/>
          </w:tcPr>
          <w:p w14:paraId="01EC3A48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E848404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CC97F93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792FE704" w14:textId="27E34ADE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plostomum ardeae</w:t>
            </w:r>
          </w:p>
        </w:tc>
        <w:tc>
          <w:tcPr>
            <w:tcW w:w="2700" w:type="dxa"/>
          </w:tcPr>
          <w:p w14:paraId="3DBE82A2" w14:textId="3568A56C" w:rsidR="00FA5DA8" w:rsidRPr="00081A0F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sz w:val="24"/>
                <w:szCs w:val="24"/>
              </w:rPr>
              <w:t>MT259035</w:t>
            </w:r>
          </w:p>
        </w:tc>
      </w:tr>
      <w:tr w:rsidR="00FA5DA8" w:rsidRPr="00EE0E93" w14:paraId="6BB9F2E5" w14:textId="77777777" w:rsidTr="005B63D2">
        <w:tc>
          <w:tcPr>
            <w:tcW w:w="2515" w:type="dxa"/>
          </w:tcPr>
          <w:p w14:paraId="06D9AA44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765B589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3F249DF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4108C894" w14:textId="1725A189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lodelphys immer</w:t>
            </w:r>
          </w:p>
        </w:tc>
        <w:tc>
          <w:tcPr>
            <w:tcW w:w="2700" w:type="dxa"/>
          </w:tcPr>
          <w:p w14:paraId="0903A412" w14:textId="75938C69" w:rsidR="00FA5DA8" w:rsidRPr="00081A0F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sz w:val="24"/>
                <w:szCs w:val="24"/>
              </w:rPr>
              <w:t>MH536513</w:t>
            </w:r>
          </w:p>
        </w:tc>
      </w:tr>
      <w:tr w:rsidR="00FA5DA8" w:rsidRPr="00EE0E93" w14:paraId="4E9A076A" w14:textId="77777777" w:rsidTr="005B63D2">
        <w:tc>
          <w:tcPr>
            <w:tcW w:w="2515" w:type="dxa"/>
          </w:tcPr>
          <w:p w14:paraId="3A213B56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7EE19F3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4665298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147B90D3" w14:textId="00599D3E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hodiplostomum centrarchi</w:t>
            </w:r>
          </w:p>
        </w:tc>
        <w:tc>
          <w:tcPr>
            <w:tcW w:w="2700" w:type="dxa"/>
          </w:tcPr>
          <w:p w14:paraId="636FAF04" w14:textId="40586F3B" w:rsidR="00FA5DA8" w:rsidRPr="00081A0F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sz w:val="24"/>
                <w:szCs w:val="24"/>
              </w:rPr>
              <w:t>MH536512</w:t>
            </w:r>
          </w:p>
        </w:tc>
      </w:tr>
      <w:tr w:rsidR="00FA5DA8" w:rsidRPr="00EE0E93" w14:paraId="0CBF6F70" w14:textId="77777777" w:rsidTr="005B63D2">
        <w:tc>
          <w:tcPr>
            <w:tcW w:w="2515" w:type="dxa"/>
          </w:tcPr>
          <w:p w14:paraId="019AACAA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5DEB5F9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BF7DE7B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1F1F15E6" w14:textId="76CA4A00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tylurus marcogliesei</w:t>
            </w:r>
          </w:p>
        </w:tc>
        <w:tc>
          <w:tcPr>
            <w:tcW w:w="2700" w:type="dxa"/>
          </w:tcPr>
          <w:p w14:paraId="0697E882" w14:textId="543597CA" w:rsidR="00FA5DA8" w:rsidRPr="00081A0F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sz w:val="24"/>
                <w:szCs w:val="24"/>
              </w:rPr>
              <w:t>MH536509</w:t>
            </w:r>
          </w:p>
        </w:tc>
      </w:tr>
      <w:tr w:rsidR="00FA5DA8" w:rsidRPr="00EE0E93" w14:paraId="71CEB496" w14:textId="77777777" w:rsidTr="005B63D2">
        <w:tc>
          <w:tcPr>
            <w:tcW w:w="2515" w:type="dxa"/>
          </w:tcPr>
          <w:p w14:paraId="61E57ABB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BA240D5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A9E109B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7CEFF35B" w14:textId="5AC0569B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diocephaloides medioconiger</w:t>
            </w:r>
          </w:p>
        </w:tc>
        <w:tc>
          <w:tcPr>
            <w:tcW w:w="2700" w:type="dxa"/>
          </w:tcPr>
          <w:p w14:paraId="1C57DD3A" w14:textId="2C7ADBDE" w:rsidR="00FA5DA8" w:rsidRPr="00081A0F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sz w:val="24"/>
                <w:szCs w:val="24"/>
              </w:rPr>
              <w:t>MH536508</w:t>
            </w:r>
          </w:p>
        </w:tc>
      </w:tr>
      <w:tr w:rsidR="00FA5DA8" w:rsidRPr="00EE0E93" w14:paraId="59283842" w14:textId="77777777" w:rsidTr="005B63D2">
        <w:tc>
          <w:tcPr>
            <w:tcW w:w="2515" w:type="dxa"/>
          </w:tcPr>
          <w:p w14:paraId="6F2D1FF1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12F566A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012EFB6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7182CC5E" w14:textId="547BD2A4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aria americana</w:t>
            </w:r>
          </w:p>
        </w:tc>
        <w:tc>
          <w:tcPr>
            <w:tcW w:w="2700" w:type="dxa"/>
          </w:tcPr>
          <w:p w14:paraId="41E71548" w14:textId="72186D18" w:rsidR="00FA5DA8" w:rsidRPr="0097634D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sz w:val="24"/>
                <w:szCs w:val="24"/>
              </w:rPr>
              <w:t>MH536507</w:t>
            </w:r>
          </w:p>
        </w:tc>
      </w:tr>
      <w:tr w:rsidR="00FA5DA8" w:rsidRPr="00EE0E93" w14:paraId="5EF63F03" w14:textId="77777777" w:rsidTr="005B63D2">
        <w:tc>
          <w:tcPr>
            <w:tcW w:w="2515" w:type="dxa"/>
          </w:tcPr>
          <w:p w14:paraId="6CD0AB17" w14:textId="77777777" w:rsidR="00FA5DA8" w:rsidRPr="00EE0E93" w:rsidRDefault="00FA5DA8" w:rsidP="00FA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C4089C5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2F1FA25" w14:textId="77777777" w:rsidR="00FA5DA8" w:rsidRPr="00EE0E93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48164465" w14:textId="27D150F3" w:rsidR="00FA5DA8" w:rsidRPr="0097634D" w:rsidRDefault="00FA5DA8" w:rsidP="00FA5D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harmostomum commutatus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194AA059" w14:textId="50BC777F" w:rsidR="00FA5DA8" w:rsidRPr="0097634D" w:rsidRDefault="00FA5DA8" w:rsidP="00FA5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sz w:val="24"/>
                <w:szCs w:val="24"/>
              </w:rPr>
              <w:t>MN200359</w:t>
            </w:r>
          </w:p>
        </w:tc>
      </w:tr>
      <w:tr w:rsidR="007F09B8" w:rsidRPr="00EE0E93" w14:paraId="3B383F10" w14:textId="77777777" w:rsidTr="005B63D2">
        <w:tc>
          <w:tcPr>
            <w:tcW w:w="2515" w:type="dxa"/>
          </w:tcPr>
          <w:p w14:paraId="6895BC00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35A32CD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65BC467" w14:textId="329097D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thocotylidae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498A8CC4" w14:textId="2F0AA007" w:rsidR="007F09B8" w:rsidRPr="0097634D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athocotyle prussica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634723E0" w14:textId="45A9E7E3" w:rsidR="007F09B8" w:rsidRPr="0097634D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sz w:val="24"/>
                <w:szCs w:val="24"/>
              </w:rPr>
              <w:t>MH536510</w:t>
            </w:r>
          </w:p>
        </w:tc>
      </w:tr>
      <w:tr w:rsidR="007F09B8" w:rsidRPr="00EE0E93" w14:paraId="5069F00E" w14:textId="77777777" w:rsidTr="005B63D2">
        <w:tc>
          <w:tcPr>
            <w:tcW w:w="2515" w:type="dxa"/>
          </w:tcPr>
          <w:p w14:paraId="3050B92C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3DCA5A0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2CAC064" w14:textId="02E19D62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stosomat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1743B14B" w14:textId="40380E94" w:rsidR="007F09B8" w:rsidRPr="0097634D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stosoma haematobium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1AF5527B" w14:textId="7BFF34C5" w:rsidR="007F09B8" w:rsidRPr="0097634D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sz w:val="24"/>
                <w:szCs w:val="24"/>
              </w:rPr>
              <w:t>DQ157222</w:t>
            </w:r>
          </w:p>
        </w:tc>
      </w:tr>
      <w:tr w:rsidR="007F09B8" w:rsidRPr="00EE0E93" w14:paraId="4411F4C6" w14:textId="77777777" w:rsidTr="005B63D2">
        <w:tc>
          <w:tcPr>
            <w:tcW w:w="2515" w:type="dxa"/>
            <w:tcBorders>
              <w:bottom w:val="single" w:sz="4" w:space="0" w:color="auto"/>
            </w:tcBorders>
          </w:tcPr>
          <w:p w14:paraId="73907047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73053C6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40A8FB2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0437856C" w14:textId="2FB208B9" w:rsidR="007F09B8" w:rsidRPr="0097634D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stosoma indicum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610626F8" w14:textId="68F49217" w:rsidR="007F09B8" w:rsidRPr="0097634D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sz w:val="24"/>
                <w:szCs w:val="24"/>
              </w:rPr>
              <w:t>MN637821</w:t>
            </w:r>
          </w:p>
        </w:tc>
      </w:tr>
      <w:tr w:rsidR="007F09B8" w:rsidRPr="00EE0E93" w14:paraId="1CE0B806" w14:textId="77777777" w:rsidTr="005B63D2">
        <w:tc>
          <w:tcPr>
            <w:tcW w:w="2515" w:type="dxa"/>
            <w:tcBorders>
              <w:top w:val="single" w:sz="4" w:space="0" w:color="auto"/>
            </w:tcBorders>
          </w:tcPr>
          <w:p w14:paraId="689760D0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269EEFF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502618A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4764A7C0" w14:textId="1C9E1E12" w:rsidR="007F09B8" w:rsidRPr="0097634D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stosoma japonicum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7B844890" w14:textId="44DA341E" w:rsidR="007F09B8" w:rsidRPr="0097634D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sz w:val="24"/>
                <w:szCs w:val="24"/>
              </w:rPr>
              <w:t>HM120848</w:t>
            </w:r>
          </w:p>
        </w:tc>
      </w:tr>
      <w:tr w:rsidR="007F09B8" w:rsidRPr="00EE0E93" w14:paraId="0DF2B3FF" w14:textId="77777777" w:rsidTr="005B63D2">
        <w:tc>
          <w:tcPr>
            <w:tcW w:w="2515" w:type="dxa"/>
          </w:tcPr>
          <w:p w14:paraId="2DA68B2F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93647BD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26B0A4E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3F773AB6" w14:textId="70C29EDA" w:rsidR="007F09B8" w:rsidRPr="0097634D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stosoma mekongi</w:t>
            </w:r>
          </w:p>
        </w:tc>
        <w:tc>
          <w:tcPr>
            <w:tcW w:w="2700" w:type="dxa"/>
          </w:tcPr>
          <w:p w14:paraId="5C1432EE" w14:textId="25070480" w:rsidR="007F09B8" w:rsidRPr="0097634D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sz w:val="24"/>
                <w:szCs w:val="24"/>
              </w:rPr>
              <w:t>AF217449</w:t>
            </w:r>
          </w:p>
        </w:tc>
      </w:tr>
      <w:tr w:rsidR="007F09B8" w:rsidRPr="00EE0E93" w14:paraId="3C82FDFF" w14:textId="77777777" w:rsidTr="005B63D2">
        <w:tc>
          <w:tcPr>
            <w:tcW w:w="2515" w:type="dxa"/>
          </w:tcPr>
          <w:p w14:paraId="2A518960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50FFCC6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160FAB1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207E2C13" w14:textId="2F284E35" w:rsidR="007F09B8" w:rsidRPr="0097634D" w:rsidRDefault="007F09B8" w:rsidP="007F09B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chistosoma mekongi</w:t>
            </w:r>
          </w:p>
        </w:tc>
        <w:tc>
          <w:tcPr>
            <w:tcW w:w="2700" w:type="dxa"/>
          </w:tcPr>
          <w:p w14:paraId="236D8B3A" w14:textId="5A829494" w:rsidR="007F09B8" w:rsidRPr="00FA5DA8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Z331682/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33</w:t>
            </w:r>
          </w:p>
        </w:tc>
      </w:tr>
      <w:tr w:rsidR="007F09B8" w:rsidRPr="00EE0E93" w14:paraId="573A0BDB" w14:textId="77777777" w:rsidTr="005B63D2">
        <w:tc>
          <w:tcPr>
            <w:tcW w:w="2515" w:type="dxa"/>
          </w:tcPr>
          <w:p w14:paraId="6CD5F770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7827DBE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41EDE2F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7F3E63B9" w14:textId="7E4C91CE" w:rsidR="007F09B8" w:rsidRPr="0097634D" w:rsidRDefault="007F09B8" w:rsidP="007F09B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chistosoma mekongi</w:t>
            </w:r>
          </w:p>
        </w:tc>
        <w:tc>
          <w:tcPr>
            <w:tcW w:w="2700" w:type="dxa"/>
          </w:tcPr>
          <w:p w14:paraId="1784A852" w14:textId="5E8ADEA3" w:rsidR="007F09B8" w:rsidRPr="00FA5DA8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Z331683/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34</w:t>
            </w:r>
          </w:p>
        </w:tc>
      </w:tr>
      <w:tr w:rsidR="007F09B8" w:rsidRPr="00EE0E93" w14:paraId="7D002D77" w14:textId="77777777" w:rsidTr="005B63D2">
        <w:tc>
          <w:tcPr>
            <w:tcW w:w="2515" w:type="dxa"/>
          </w:tcPr>
          <w:p w14:paraId="103AD97B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CB6094B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E8F5245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4B53FA9B" w14:textId="575A9BB8" w:rsidR="007F09B8" w:rsidRPr="0097634D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stosoma spindale</w:t>
            </w:r>
          </w:p>
        </w:tc>
        <w:tc>
          <w:tcPr>
            <w:tcW w:w="2700" w:type="dxa"/>
          </w:tcPr>
          <w:p w14:paraId="6FC1E878" w14:textId="40B0AD1B" w:rsidR="007F09B8" w:rsidRPr="0097634D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sz w:val="24"/>
                <w:szCs w:val="24"/>
              </w:rPr>
              <w:t>DQ157223</w:t>
            </w:r>
          </w:p>
        </w:tc>
      </w:tr>
      <w:tr w:rsidR="007F09B8" w:rsidRPr="00EE0E93" w14:paraId="01354255" w14:textId="77777777" w:rsidTr="005B63D2">
        <w:tc>
          <w:tcPr>
            <w:tcW w:w="2515" w:type="dxa"/>
          </w:tcPr>
          <w:p w14:paraId="7DEB1D37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FCCBD11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C7E1935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7C99CC89" w14:textId="77D5A64E" w:rsidR="007F09B8" w:rsidRPr="0097634D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stosoma mansoni</w:t>
            </w:r>
          </w:p>
        </w:tc>
        <w:tc>
          <w:tcPr>
            <w:tcW w:w="2700" w:type="dxa"/>
          </w:tcPr>
          <w:p w14:paraId="33488C25" w14:textId="252D70EC" w:rsidR="007F09B8" w:rsidRPr="00081A0F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sz w:val="24"/>
                <w:szCs w:val="24"/>
              </w:rPr>
              <w:t>AF216698</w:t>
            </w:r>
          </w:p>
        </w:tc>
      </w:tr>
      <w:tr w:rsidR="007F09B8" w:rsidRPr="00EE0E93" w14:paraId="3D9C1474" w14:textId="77777777" w:rsidTr="005B63D2">
        <w:tc>
          <w:tcPr>
            <w:tcW w:w="2515" w:type="dxa"/>
          </w:tcPr>
          <w:p w14:paraId="0F2DC9E7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AA75438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056D61D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0E60F459" w14:textId="4AAA0286" w:rsidR="007F09B8" w:rsidRPr="0097634D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chobilharzia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gent</w:t>
            </w:r>
          </w:p>
        </w:tc>
        <w:tc>
          <w:tcPr>
            <w:tcW w:w="2700" w:type="dxa"/>
          </w:tcPr>
          <w:p w14:paraId="388ABDB1" w14:textId="68C4D093" w:rsidR="007F09B8" w:rsidRPr="00081A0F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sz w:val="24"/>
                <w:szCs w:val="24"/>
              </w:rPr>
              <w:t>DQ859919</w:t>
            </w:r>
          </w:p>
        </w:tc>
      </w:tr>
      <w:tr w:rsidR="007F09B8" w:rsidRPr="00EE0E93" w14:paraId="7FEBF562" w14:textId="77777777" w:rsidTr="005B63D2">
        <w:tc>
          <w:tcPr>
            <w:tcW w:w="2515" w:type="dxa"/>
          </w:tcPr>
          <w:p w14:paraId="6EB4EDF9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E1A58F4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3D346E8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1B5409F3" w14:textId="1872A979" w:rsidR="007F09B8" w:rsidRPr="0097634D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bilharzia szidati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020E76B0" w14:textId="08D4BA22" w:rsidR="007F09B8" w:rsidRPr="00081A0F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sz w:val="24"/>
                <w:szCs w:val="24"/>
              </w:rPr>
              <w:t>MG570047</w:t>
            </w:r>
          </w:p>
        </w:tc>
      </w:tr>
      <w:tr w:rsidR="007F09B8" w:rsidRPr="00EE0E93" w14:paraId="17E2F581" w14:textId="77777777" w:rsidTr="005B63D2">
        <w:tc>
          <w:tcPr>
            <w:tcW w:w="2515" w:type="dxa"/>
          </w:tcPr>
          <w:p w14:paraId="3043CA37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3B17A0C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AA3F594" w14:textId="3DF3E08C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ostom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3F10F2BA" w14:textId="28D17A2E" w:rsidR="007F09B8" w:rsidRPr="0097634D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inostomum complanatum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083C99BF" w14:textId="23F9E4A7" w:rsidR="007F09B8" w:rsidRPr="00081A0F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sz w:val="24"/>
                <w:szCs w:val="24"/>
              </w:rPr>
              <w:t>KM923964</w:t>
            </w:r>
          </w:p>
        </w:tc>
      </w:tr>
      <w:tr w:rsidR="007F09B8" w:rsidRPr="00EE0E93" w14:paraId="02D6730A" w14:textId="77777777" w:rsidTr="005B63D2">
        <w:tc>
          <w:tcPr>
            <w:tcW w:w="2515" w:type="dxa"/>
          </w:tcPr>
          <w:p w14:paraId="733D2924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C602CE9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0A7B099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1C2EC223" w14:textId="62A1E8CD" w:rsidR="007F09B8" w:rsidRPr="0097634D" w:rsidRDefault="007F09B8" w:rsidP="007F09B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linostomum </w:t>
            </w:r>
            <w:r w:rsidRP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.</w:t>
            </w:r>
          </w:p>
        </w:tc>
        <w:tc>
          <w:tcPr>
            <w:tcW w:w="2700" w:type="dxa"/>
          </w:tcPr>
          <w:p w14:paraId="48DA896A" w14:textId="6530A9CF" w:rsidR="007F09B8" w:rsidRPr="00FA5DA8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Z331680/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31</w:t>
            </w:r>
          </w:p>
        </w:tc>
      </w:tr>
      <w:tr w:rsidR="007F09B8" w:rsidRPr="00EE0E93" w14:paraId="16BA39CB" w14:textId="77777777" w:rsidTr="005B63D2">
        <w:tc>
          <w:tcPr>
            <w:tcW w:w="2515" w:type="dxa"/>
          </w:tcPr>
          <w:p w14:paraId="7E701AE3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DC4658C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2787D74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4371C3ED" w14:textId="040594F8" w:rsidR="007F09B8" w:rsidRPr="0097634D" w:rsidRDefault="007F09B8" w:rsidP="007F09B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linostomum </w:t>
            </w:r>
            <w:r w:rsidRPr="000D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.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7E762D71" w14:textId="16EF617D" w:rsidR="007F09B8" w:rsidRPr="00FA5DA8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Z331681/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Z331632</w:t>
            </w:r>
          </w:p>
        </w:tc>
      </w:tr>
      <w:tr w:rsidR="007F09B8" w:rsidRPr="00EE0E93" w14:paraId="422C84C2" w14:textId="77777777" w:rsidTr="005B63D2">
        <w:tc>
          <w:tcPr>
            <w:tcW w:w="2515" w:type="dxa"/>
            <w:tcBorders>
              <w:bottom w:val="single" w:sz="4" w:space="0" w:color="auto"/>
            </w:tcBorders>
          </w:tcPr>
          <w:p w14:paraId="42BAD7DE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4F83AEA" w14:textId="768ACEB3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group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1F8DFA1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13A7D4F2" w14:textId="36C02EA7" w:rsidR="007F09B8" w:rsidRPr="0097634D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odactylus salari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28A0F6E5" w14:textId="42A95E13" w:rsidR="007F09B8" w:rsidRPr="00081A0F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sz w:val="24"/>
                <w:szCs w:val="24"/>
              </w:rPr>
              <w:t>EF527269</w:t>
            </w:r>
          </w:p>
        </w:tc>
      </w:tr>
      <w:tr w:rsidR="007F09B8" w:rsidRPr="00EE0E93" w14:paraId="73B36492" w14:textId="77777777" w:rsidTr="005B63D2">
        <w:tc>
          <w:tcPr>
            <w:tcW w:w="2515" w:type="dxa"/>
            <w:tcBorders>
              <w:top w:val="single" w:sz="4" w:space="0" w:color="auto"/>
            </w:tcBorders>
          </w:tcPr>
          <w:p w14:paraId="46123C08" w14:textId="01E0D4E8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S rRNA gen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495D200" w14:textId="2D2C7BF0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E93">
              <w:rPr>
                <w:rFonts w:ascii="Times New Roman" w:hAnsi="Times New Roman" w:cs="Times New Roman"/>
                <w:sz w:val="24"/>
                <w:szCs w:val="24"/>
              </w:rPr>
              <w:t>Plagiorchiida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2A634B3" w14:textId="1E9B61AF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isthorchi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7D4083AD" w14:textId="607E7711" w:rsidR="007F09B8" w:rsidRPr="0097634D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isthorchis viverrini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F087D15" w14:textId="2390E0E3" w:rsidR="007F09B8" w:rsidRPr="0097634D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0">
              <w:rPr>
                <w:rFonts w:ascii="Times New Roman" w:hAnsi="Times New Roman" w:cs="Times New Roman"/>
                <w:sz w:val="24"/>
                <w:szCs w:val="24"/>
              </w:rPr>
              <w:t>JF823987</w:t>
            </w:r>
          </w:p>
        </w:tc>
      </w:tr>
      <w:tr w:rsidR="007F09B8" w:rsidRPr="00EE0E93" w14:paraId="1F11B2E9" w14:textId="77777777" w:rsidTr="005B63D2">
        <w:tc>
          <w:tcPr>
            <w:tcW w:w="2515" w:type="dxa"/>
          </w:tcPr>
          <w:p w14:paraId="309C62AC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A822D0F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F078AB6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0F616879" w14:textId="5E2AEAD2" w:rsidR="007F09B8" w:rsidRPr="0097634D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norchis sinensis</w:t>
            </w:r>
          </w:p>
        </w:tc>
        <w:tc>
          <w:tcPr>
            <w:tcW w:w="2700" w:type="dxa"/>
          </w:tcPr>
          <w:p w14:paraId="26F1A347" w14:textId="72A64F68" w:rsidR="007F09B8" w:rsidRPr="0097634D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0">
              <w:rPr>
                <w:rFonts w:ascii="Times New Roman" w:hAnsi="Times New Roman" w:cs="Times New Roman"/>
                <w:sz w:val="24"/>
                <w:szCs w:val="24"/>
              </w:rPr>
              <w:t>JF314770</w:t>
            </w:r>
          </w:p>
        </w:tc>
      </w:tr>
      <w:tr w:rsidR="007F09B8" w:rsidRPr="00EE0E93" w14:paraId="023016C0" w14:textId="77777777" w:rsidTr="005B63D2">
        <w:tc>
          <w:tcPr>
            <w:tcW w:w="2515" w:type="dxa"/>
          </w:tcPr>
          <w:p w14:paraId="789E0883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1B97376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28F6909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72BD38B6" w14:textId="6826D8EA" w:rsidR="007F09B8" w:rsidRPr="0097634D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orchis orientalis</w:t>
            </w:r>
          </w:p>
        </w:tc>
        <w:tc>
          <w:tcPr>
            <w:tcW w:w="2700" w:type="dxa"/>
          </w:tcPr>
          <w:p w14:paraId="60359208" w14:textId="336B080D" w:rsidR="007F09B8" w:rsidRPr="0097634D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0">
              <w:rPr>
                <w:rFonts w:ascii="Times New Roman" w:hAnsi="Times New Roman" w:cs="Times New Roman"/>
                <w:sz w:val="24"/>
                <w:szCs w:val="24"/>
              </w:rPr>
              <w:t>JF314771</w:t>
            </w:r>
          </w:p>
        </w:tc>
      </w:tr>
      <w:tr w:rsidR="007F09B8" w:rsidRPr="00EE0E93" w14:paraId="654C0A48" w14:textId="77777777" w:rsidTr="005B63D2">
        <w:tc>
          <w:tcPr>
            <w:tcW w:w="2515" w:type="dxa"/>
          </w:tcPr>
          <w:p w14:paraId="74FBAD69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638895B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1FA5DC5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2CEC3632" w14:textId="00E3877A" w:rsidR="007F09B8" w:rsidRPr="0097634D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orchis bilis</w:t>
            </w:r>
          </w:p>
        </w:tc>
        <w:tc>
          <w:tcPr>
            <w:tcW w:w="2700" w:type="dxa"/>
          </w:tcPr>
          <w:p w14:paraId="7CE7D7BB" w14:textId="447F6441" w:rsidR="007F09B8" w:rsidRPr="0097634D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0">
              <w:rPr>
                <w:rFonts w:ascii="Times New Roman" w:hAnsi="Times New Roman" w:cs="Times New Roman"/>
                <w:sz w:val="24"/>
                <w:szCs w:val="24"/>
              </w:rPr>
              <w:t>KT740964</w:t>
            </w:r>
          </w:p>
        </w:tc>
      </w:tr>
      <w:tr w:rsidR="007F09B8" w:rsidRPr="00EE0E93" w14:paraId="31EDE6DC" w14:textId="77777777" w:rsidTr="005B63D2">
        <w:tc>
          <w:tcPr>
            <w:tcW w:w="2515" w:type="dxa"/>
          </w:tcPr>
          <w:p w14:paraId="73714B5D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C652D0A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07DB505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196593B" w14:textId="2C63DB8D" w:rsidR="007F09B8" w:rsidRPr="0097634D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orchis xanthosomus</w:t>
            </w:r>
          </w:p>
        </w:tc>
        <w:tc>
          <w:tcPr>
            <w:tcW w:w="2700" w:type="dxa"/>
          </w:tcPr>
          <w:p w14:paraId="5FEA1329" w14:textId="019FCC9A" w:rsidR="007F09B8" w:rsidRPr="0097634D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0">
              <w:rPr>
                <w:rFonts w:ascii="Times New Roman" w:hAnsi="Times New Roman" w:cs="Times New Roman"/>
                <w:sz w:val="24"/>
                <w:szCs w:val="24"/>
              </w:rPr>
              <w:t>KT740962</w:t>
            </w:r>
          </w:p>
        </w:tc>
      </w:tr>
      <w:tr w:rsidR="007F09B8" w:rsidRPr="00EE0E93" w14:paraId="1641BF49" w14:textId="77777777" w:rsidTr="005B63D2">
        <w:tc>
          <w:tcPr>
            <w:tcW w:w="2515" w:type="dxa"/>
          </w:tcPr>
          <w:p w14:paraId="379A79EC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C442BAD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E4C56A1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71A41C9A" w14:textId="5A316891" w:rsidR="007F09B8" w:rsidRPr="0097634D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phimerus ovalis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3FEA300A" w14:textId="3E0C235F" w:rsidR="007F09B8" w:rsidRPr="0097634D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0">
              <w:rPr>
                <w:rFonts w:ascii="Times New Roman" w:hAnsi="Times New Roman" w:cs="Times New Roman"/>
                <w:sz w:val="24"/>
                <w:szCs w:val="24"/>
              </w:rPr>
              <w:t>AY222121</w:t>
            </w:r>
          </w:p>
        </w:tc>
      </w:tr>
      <w:tr w:rsidR="007F09B8" w:rsidRPr="00EE0E93" w14:paraId="4C6169E6" w14:textId="77777777" w:rsidTr="005B63D2">
        <w:tc>
          <w:tcPr>
            <w:tcW w:w="2515" w:type="dxa"/>
          </w:tcPr>
          <w:p w14:paraId="725BAA26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19B6C5D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2990FAB" w14:textId="75501906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terophy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44FACB78" w14:textId="309D1A81" w:rsidR="007F09B8" w:rsidRPr="0097634D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plorchis taichui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645C84D9" w14:textId="2D602D09" w:rsidR="007F09B8" w:rsidRPr="0097634D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0">
              <w:rPr>
                <w:rFonts w:ascii="Times New Roman" w:hAnsi="Times New Roman" w:cs="Times New Roman"/>
                <w:sz w:val="24"/>
                <w:szCs w:val="24"/>
              </w:rPr>
              <w:t>HM004213</w:t>
            </w:r>
          </w:p>
        </w:tc>
      </w:tr>
      <w:tr w:rsidR="007F09B8" w:rsidRPr="00EE0E93" w14:paraId="13B02C75" w14:textId="77777777" w:rsidTr="005B63D2">
        <w:tc>
          <w:tcPr>
            <w:tcW w:w="2515" w:type="dxa"/>
          </w:tcPr>
          <w:p w14:paraId="42FC8AED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D6A6FAD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74B27ED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09476E1E" w14:textId="5CD06C60" w:rsidR="007F09B8" w:rsidRPr="0097634D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plorchis pumilio</w:t>
            </w:r>
          </w:p>
        </w:tc>
        <w:tc>
          <w:tcPr>
            <w:tcW w:w="2700" w:type="dxa"/>
          </w:tcPr>
          <w:p w14:paraId="14581F29" w14:textId="474FD054" w:rsidR="007F09B8" w:rsidRPr="0097634D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0">
              <w:rPr>
                <w:rFonts w:ascii="Times New Roman" w:hAnsi="Times New Roman" w:cs="Times New Roman"/>
                <w:sz w:val="24"/>
                <w:szCs w:val="24"/>
              </w:rPr>
              <w:t>HM004196</w:t>
            </w:r>
          </w:p>
        </w:tc>
      </w:tr>
      <w:tr w:rsidR="007F09B8" w:rsidRPr="00EE0E93" w14:paraId="1070D73C" w14:textId="77777777" w:rsidTr="005B63D2">
        <w:tc>
          <w:tcPr>
            <w:tcW w:w="2515" w:type="dxa"/>
          </w:tcPr>
          <w:p w14:paraId="391907E4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0507F69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B34A0DA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2D0BD6DD" w14:textId="5B32630F" w:rsidR="007F09B8" w:rsidRPr="0097634D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plorchis yokogawai</w:t>
            </w:r>
          </w:p>
        </w:tc>
        <w:tc>
          <w:tcPr>
            <w:tcW w:w="2700" w:type="dxa"/>
          </w:tcPr>
          <w:p w14:paraId="3A3EA5F1" w14:textId="7AC1BFCC" w:rsidR="007F09B8" w:rsidRPr="0097634D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0">
              <w:rPr>
                <w:rFonts w:ascii="Times New Roman" w:hAnsi="Times New Roman" w:cs="Times New Roman"/>
                <w:sz w:val="24"/>
                <w:szCs w:val="24"/>
              </w:rPr>
              <w:t>HM004208</w:t>
            </w:r>
          </w:p>
        </w:tc>
      </w:tr>
      <w:tr w:rsidR="007F09B8" w:rsidRPr="00EE0E93" w14:paraId="0DDA9827" w14:textId="77777777" w:rsidTr="005B63D2">
        <w:tc>
          <w:tcPr>
            <w:tcW w:w="2515" w:type="dxa"/>
          </w:tcPr>
          <w:p w14:paraId="560F16A4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BE46A39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4CBBB9D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36E944A3" w14:textId="1A5D13D8" w:rsidR="007F09B8" w:rsidRPr="0097634D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cerovum cheni</w:t>
            </w:r>
          </w:p>
        </w:tc>
        <w:tc>
          <w:tcPr>
            <w:tcW w:w="2700" w:type="dxa"/>
          </w:tcPr>
          <w:p w14:paraId="2DFAE972" w14:textId="0D03D353" w:rsidR="007F09B8" w:rsidRPr="0097634D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0">
              <w:rPr>
                <w:rFonts w:ascii="Times New Roman" w:hAnsi="Times New Roman" w:cs="Times New Roman"/>
                <w:sz w:val="24"/>
                <w:szCs w:val="24"/>
              </w:rPr>
              <w:t>HM004212</w:t>
            </w:r>
          </w:p>
        </w:tc>
      </w:tr>
      <w:tr w:rsidR="007F09B8" w:rsidRPr="00EE0E93" w14:paraId="7F67AE75" w14:textId="77777777" w:rsidTr="005B63D2">
        <w:tc>
          <w:tcPr>
            <w:tcW w:w="2515" w:type="dxa"/>
          </w:tcPr>
          <w:p w14:paraId="709C5AC6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953457B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A9D5AB9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11AE3949" w14:textId="2BA9ED8A" w:rsidR="007F09B8" w:rsidRPr="0097634D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cerovum varium</w:t>
            </w:r>
          </w:p>
        </w:tc>
        <w:tc>
          <w:tcPr>
            <w:tcW w:w="2700" w:type="dxa"/>
          </w:tcPr>
          <w:p w14:paraId="63D86355" w14:textId="2D795A6D" w:rsidR="007F09B8" w:rsidRPr="0097634D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0">
              <w:rPr>
                <w:rFonts w:ascii="Times New Roman" w:hAnsi="Times New Roman" w:cs="Times New Roman"/>
                <w:sz w:val="24"/>
                <w:szCs w:val="24"/>
              </w:rPr>
              <w:t>HM004205</w:t>
            </w:r>
          </w:p>
        </w:tc>
      </w:tr>
      <w:tr w:rsidR="007F09B8" w:rsidRPr="00EE0E93" w14:paraId="6089F562" w14:textId="77777777" w:rsidTr="005B63D2">
        <w:tc>
          <w:tcPr>
            <w:tcW w:w="2515" w:type="dxa"/>
          </w:tcPr>
          <w:p w14:paraId="21BA3A15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05307CF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C5F3674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3BB8BC59" w14:textId="5EA11504" w:rsidR="007F09B8" w:rsidRPr="0097634D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llantchasmus falcatus</w:t>
            </w:r>
          </w:p>
        </w:tc>
        <w:tc>
          <w:tcPr>
            <w:tcW w:w="2700" w:type="dxa"/>
          </w:tcPr>
          <w:p w14:paraId="391E7562" w14:textId="40FF0166" w:rsidR="007F09B8" w:rsidRPr="0097634D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0">
              <w:rPr>
                <w:rFonts w:ascii="Times New Roman" w:hAnsi="Times New Roman" w:cs="Times New Roman"/>
                <w:sz w:val="24"/>
                <w:szCs w:val="24"/>
              </w:rPr>
              <w:t>HM004209</w:t>
            </w:r>
          </w:p>
        </w:tc>
      </w:tr>
      <w:tr w:rsidR="007F09B8" w:rsidRPr="00EE0E93" w14:paraId="3C9BAAD3" w14:textId="77777777" w:rsidTr="005B63D2">
        <w:tc>
          <w:tcPr>
            <w:tcW w:w="2515" w:type="dxa"/>
          </w:tcPr>
          <w:p w14:paraId="0EFE5BC6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F13688F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69F278B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12BCC110" w14:textId="7E1D5E11" w:rsidR="007F09B8" w:rsidRPr="0097634D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trocestus formosanus</w:t>
            </w:r>
          </w:p>
        </w:tc>
        <w:tc>
          <w:tcPr>
            <w:tcW w:w="2700" w:type="dxa"/>
          </w:tcPr>
          <w:p w14:paraId="6E4733D0" w14:textId="639CE1A3" w:rsidR="007F09B8" w:rsidRPr="0097634D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0">
              <w:rPr>
                <w:rFonts w:ascii="Times New Roman" w:hAnsi="Times New Roman" w:cs="Times New Roman"/>
                <w:sz w:val="24"/>
                <w:szCs w:val="24"/>
              </w:rPr>
              <w:t>HQ874608</w:t>
            </w:r>
          </w:p>
        </w:tc>
      </w:tr>
      <w:tr w:rsidR="007F09B8" w:rsidRPr="00EE0E93" w14:paraId="301D7EB9" w14:textId="77777777" w:rsidTr="005B63D2">
        <w:tc>
          <w:tcPr>
            <w:tcW w:w="2515" w:type="dxa"/>
          </w:tcPr>
          <w:p w14:paraId="79E96FEB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B7779CB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188181F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5D1219A7" w14:textId="65B86AC7" w:rsidR="007F09B8" w:rsidRPr="0097634D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agonimus yokogawai</w:t>
            </w:r>
          </w:p>
        </w:tc>
        <w:tc>
          <w:tcPr>
            <w:tcW w:w="2700" w:type="dxa"/>
          </w:tcPr>
          <w:p w14:paraId="1A6F04F2" w14:textId="72EE18A1" w:rsidR="007F09B8" w:rsidRPr="0097634D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0">
              <w:rPr>
                <w:rFonts w:ascii="Times New Roman" w:hAnsi="Times New Roman" w:cs="Times New Roman"/>
                <w:sz w:val="24"/>
                <w:szCs w:val="24"/>
              </w:rPr>
              <w:t>HQ832632</w:t>
            </w:r>
          </w:p>
        </w:tc>
      </w:tr>
      <w:tr w:rsidR="007F09B8" w:rsidRPr="00EE0E93" w14:paraId="4795215D" w14:textId="77777777" w:rsidTr="005B63D2">
        <w:tc>
          <w:tcPr>
            <w:tcW w:w="2515" w:type="dxa"/>
          </w:tcPr>
          <w:p w14:paraId="4F1DBD23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2EDD602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937F2F4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32704785" w14:textId="5096E491" w:rsidR="007F09B8" w:rsidRPr="0097634D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agonimus takahashii</w:t>
            </w:r>
          </w:p>
        </w:tc>
        <w:tc>
          <w:tcPr>
            <w:tcW w:w="2700" w:type="dxa"/>
          </w:tcPr>
          <w:p w14:paraId="18747ABB" w14:textId="2F86F103" w:rsidR="007F09B8" w:rsidRPr="0097634D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0">
              <w:rPr>
                <w:rFonts w:ascii="Times New Roman" w:hAnsi="Times New Roman" w:cs="Times New Roman"/>
                <w:sz w:val="24"/>
                <w:szCs w:val="24"/>
              </w:rPr>
              <w:t>HQ832629</w:t>
            </w:r>
          </w:p>
        </w:tc>
      </w:tr>
      <w:tr w:rsidR="007F09B8" w:rsidRPr="00EE0E93" w14:paraId="25C1067D" w14:textId="77777777" w:rsidTr="005B63D2">
        <w:tc>
          <w:tcPr>
            <w:tcW w:w="2515" w:type="dxa"/>
          </w:tcPr>
          <w:p w14:paraId="3AF362C2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6206E7E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53B8C39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187F463E" w14:textId="1DB8BC17" w:rsidR="007F09B8" w:rsidRPr="0097634D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agonimus miyatai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65B682B3" w14:textId="4772BE5E" w:rsidR="007F09B8" w:rsidRPr="0097634D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0">
              <w:rPr>
                <w:rFonts w:ascii="Times New Roman" w:hAnsi="Times New Roman" w:cs="Times New Roman"/>
                <w:sz w:val="24"/>
                <w:szCs w:val="24"/>
              </w:rPr>
              <w:t>HQ832626</w:t>
            </w:r>
          </w:p>
        </w:tc>
      </w:tr>
      <w:tr w:rsidR="007F09B8" w:rsidRPr="00EE0E93" w14:paraId="712AA69F" w14:textId="77777777" w:rsidTr="005B63D2">
        <w:tc>
          <w:tcPr>
            <w:tcW w:w="2515" w:type="dxa"/>
          </w:tcPr>
          <w:p w14:paraId="00433625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D80DB7F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3715780" w14:textId="4D35C053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oglotremat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6E36B2D9" w14:textId="6FA2DEBD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gonimus westermani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43781782" w14:textId="34732232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1A9">
              <w:rPr>
                <w:rFonts w:ascii="Times New Roman" w:hAnsi="Times New Roman" w:cs="Times New Roman"/>
                <w:sz w:val="24"/>
                <w:szCs w:val="24"/>
              </w:rPr>
              <w:t>AJ287556</w:t>
            </w:r>
          </w:p>
        </w:tc>
      </w:tr>
      <w:tr w:rsidR="007F09B8" w:rsidRPr="00EE0E93" w14:paraId="577AF2D5" w14:textId="77777777" w:rsidTr="005B63D2">
        <w:tc>
          <w:tcPr>
            <w:tcW w:w="2515" w:type="dxa"/>
          </w:tcPr>
          <w:p w14:paraId="58AA7671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E8EC17E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5A1BC96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08CCC114" w14:textId="0CB4A819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gonimus heterotremus</w:t>
            </w:r>
          </w:p>
        </w:tc>
        <w:tc>
          <w:tcPr>
            <w:tcW w:w="2700" w:type="dxa"/>
          </w:tcPr>
          <w:p w14:paraId="3217D609" w14:textId="44CC88A8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1A9">
              <w:rPr>
                <w:rFonts w:ascii="Times New Roman" w:hAnsi="Times New Roman" w:cs="Times New Roman"/>
                <w:sz w:val="24"/>
                <w:szCs w:val="24"/>
              </w:rPr>
              <w:t>LT855188</w:t>
            </w:r>
          </w:p>
        </w:tc>
      </w:tr>
      <w:tr w:rsidR="007F09B8" w:rsidRPr="00EE0E93" w14:paraId="1AAC6CD4" w14:textId="77777777" w:rsidTr="005B63D2">
        <w:tc>
          <w:tcPr>
            <w:tcW w:w="2515" w:type="dxa"/>
          </w:tcPr>
          <w:p w14:paraId="1892F96B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9774C3F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0B4E693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46FE7F80" w14:textId="5ADF5608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gonimus pseudoheterotremus</w:t>
            </w:r>
          </w:p>
        </w:tc>
        <w:tc>
          <w:tcPr>
            <w:tcW w:w="2700" w:type="dxa"/>
          </w:tcPr>
          <w:p w14:paraId="2C6E3322" w14:textId="41FE1832" w:rsidR="007F09B8" w:rsidRPr="00AE01A9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1A9">
              <w:rPr>
                <w:rFonts w:ascii="Times New Roman" w:hAnsi="Times New Roman" w:cs="Times New Roman"/>
                <w:sz w:val="24"/>
                <w:szCs w:val="24"/>
              </w:rPr>
              <w:t>HM004210</w:t>
            </w:r>
          </w:p>
        </w:tc>
      </w:tr>
      <w:tr w:rsidR="007F09B8" w:rsidRPr="00EE0E93" w14:paraId="7902D1E8" w14:textId="77777777" w:rsidTr="005B63D2">
        <w:tc>
          <w:tcPr>
            <w:tcW w:w="2515" w:type="dxa"/>
          </w:tcPr>
          <w:p w14:paraId="3D2A5759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C65D597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9BFB6AF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1AD00D3A" w14:textId="16E3F766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gonimus kellicotti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3A981FA5" w14:textId="2D0A959A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1A9">
              <w:rPr>
                <w:rFonts w:ascii="Times New Roman" w:hAnsi="Times New Roman" w:cs="Times New Roman"/>
                <w:sz w:val="24"/>
                <w:szCs w:val="24"/>
              </w:rPr>
              <w:t>HQ900670</w:t>
            </w:r>
          </w:p>
        </w:tc>
      </w:tr>
      <w:tr w:rsidR="007F09B8" w:rsidRPr="00EE0E93" w14:paraId="346F030F" w14:textId="77777777" w:rsidTr="005B63D2">
        <w:tc>
          <w:tcPr>
            <w:tcW w:w="2515" w:type="dxa"/>
            <w:tcBorders>
              <w:bottom w:val="single" w:sz="4" w:space="0" w:color="auto"/>
            </w:tcBorders>
          </w:tcPr>
          <w:p w14:paraId="0B2CDF50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37FB616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5794268" w14:textId="1E2D710C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chycladida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77F57681" w14:textId="5056A09E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cladium goliath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1ED03431" w14:textId="4A0A5208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1A9">
              <w:rPr>
                <w:rFonts w:ascii="Times New Roman" w:hAnsi="Times New Roman" w:cs="Times New Roman"/>
                <w:sz w:val="24"/>
                <w:szCs w:val="24"/>
              </w:rPr>
              <w:t>KR703279</w:t>
            </w:r>
          </w:p>
        </w:tc>
      </w:tr>
      <w:tr w:rsidR="007F09B8" w:rsidRPr="00EE0E93" w14:paraId="4944B965" w14:textId="77777777" w:rsidTr="005B63D2">
        <w:tc>
          <w:tcPr>
            <w:tcW w:w="2515" w:type="dxa"/>
            <w:tcBorders>
              <w:top w:val="single" w:sz="4" w:space="0" w:color="auto"/>
            </w:tcBorders>
          </w:tcPr>
          <w:p w14:paraId="3E5E1ED4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BD174D2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D7B72E7" w14:textId="472CC5A2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crocoeli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33F40739" w14:textId="051FB2EB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crocoelium dendriticum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33C5E090" w14:textId="117360C9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1A9">
              <w:rPr>
                <w:rFonts w:ascii="Times New Roman" w:hAnsi="Times New Roman" w:cs="Times New Roman"/>
                <w:sz w:val="24"/>
                <w:szCs w:val="24"/>
              </w:rPr>
              <w:t>Y11236</w:t>
            </w:r>
          </w:p>
        </w:tc>
      </w:tr>
      <w:tr w:rsidR="007F09B8" w:rsidRPr="00EE0E93" w14:paraId="129D1A03" w14:textId="77777777" w:rsidTr="005B63D2">
        <w:tc>
          <w:tcPr>
            <w:tcW w:w="2515" w:type="dxa"/>
          </w:tcPr>
          <w:p w14:paraId="3BD9EF58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2BFE3C7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69216D9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2D83363C" w14:textId="183DF27A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crocoelium orientalis</w:t>
            </w:r>
          </w:p>
        </w:tc>
        <w:tc>
          <w:tcPr>
            <w:tcW w:w="2700" w:type="dxa"/>
          </w:tcPr>
          <w:p w14:paraId="1DC46681" w14:textId="4D21EF53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1A9">
              <w:rPr>
                <w:rFonts w:ascii="Times New Roman" w:hAnsi="Times New Roman" w:cs="Times New Roman"/>
                <w:sz w:val="24"/>
                <w:szCs w:val="24"/>
              </w:rPr>
              <w:t>EF547131</w:t>
            </w:r>
          </w:p>
        </w:tc>
      </w:tr>
      <w:tr w:rsidR="007F09B8" w:rsidRPr="00EE0E93" w14:paraId="0058E3A0" w14:textId="77777777" w:rsidTr="005B63D2">
        <w:tc>
          <w:tcPr>
            <w:tcW w:w="2515" w:type="dxa"/>
          </w:tcPr>
          <w:p w14:paraId="1D7CAE50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337F4C6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4B6353C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7D250873" w14:textId="742D25A5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ytrema pancreaticum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10C212D3" w14:textId="2426A0D2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1A9">
              <w:rPr>
                <w:rFonts w:ascii="Times New Roman" w:hAnsi="Times New Roman" w:cs="Times New Roman"/>
                <w:sz w:val="24"/>
                <w:szCs w:val="24"/>
              </w:rPr>
              <w:t>DQ401034</w:t>
            </w:r>
          </w:p>
        </w:tc>
      </w:tr>
      <w:tr w:rsidR="007F09B8" w:rsidRPr="00EE0E93" w14:paraId="271BB6A0" w14:textId="77777777" w:rsidTr="005B63D2">
        <w:tc>
          <w:tcPr>
            <w:tcW w:w="2515" w:type="dxa"/>
          </w:tcPr>
          <w:p w14:paraId="2123DE20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80D3582" w14:textId="1D7E4EC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hinostomida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DCAABCC" w14:textId="11A0F878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hinostomat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532D766B" w14:textId="6162AEF7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hinostoma revolutum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1224C163" w14:textId="089C5B95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AD5">
              <w:rPr>
                <w:rFonts w:ascii="Times New Roman" w:hAnsi="Times New Roman" w:cs="Times New Roman"/>
                <w:sz w:val="24"/>
                <w:szCs w:val="24"/>
              </w:rPr>
              <w:t>AY222132</w:t>
            </w:r>
          </w:p>
        </w:tc>
      </w:tr>
      <w:tr w:rsidR="007F09B8" w:rsidRPr="00EE0E93" w14:paraId="2D4EB703" w14:textId="77777777" w:rsidTr="005B63D2">
        <w:tc>
          <w:tcPr>
            <w:tcW w:w="2515" w:type="dxa"/>
          </w:tcPr>
          <w:p w14:paraId="56458AD8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4EC726F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DEEF0BB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1295F8B3" w14:textId="173B4D40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hinostoma caproni</w:t>
            </w:r>
          </w:p>
        </w:tc>
        <w:tc>
          <w:tcPr>
            <w:tcW w:w="2700" w:type="dxa"/>
          </w:tcPr>
          <w:p w14:paraId="1E729870" w14:textId="7BF70BF1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AD5">
              <w:rPr>
                <w:rFonts w:ascii="Times New Roman" w:hAnsi="Times New Roman" w:cs="Times New Roman"/>
                <w:sz w:val="24"/>
                <w:szCs w:val="24"/>
              </w:rPr>
              <w:t>L06567</w:t>
            </w:r>
          </w:p>
        </w:tc>
      </w:tr>
      <w:tr w:rsidR="007F09B8" w:rsidRPr="00EE0E93" w14:paraId="48AFC4D9" w14:textId="77777777" w:rsidTr="005B63D2">
        <w:tc>
          <w:tcPr>
            <w:tcW w:w="2515" w:type="dxa"/>
          </w:tcPr>
          <w:p w14:paraId="61CB4637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E519601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AF47F07" w14:textId="77777777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00BA0125" w14:textId="0CBCD686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hinostoma hortensis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7ACA947F" w14:textId="23CA5B0A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AD5">
              <w:rPr>
                <w:rFonts w:ascii="Times New Roman" w:hAnsi="Times New Roman" w:cs="Times New Roman"/>
                <w:sz w:val="24"/>
                <w:szCs w:val="24"/>
              </w:rPr>
              <w:t>AB189982</w:t>
            </w:r>
          </w:p>
        </w:tc>
      </w:tr>
      <w:tr w:rsidR="007F09B8" w:rsidRPr="00EE0E93" w14:paraId="13579B6E" w14:textId="77777777" w:rsidTr="005B63D2">
        <w:tc>
          <w:tcPr>
            <w:tcW w:w="2515" w:type="dxa"/>
          </w:tcPr>
          <w:p w14:paraId="5A071FDE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E5E751E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8BFE832" w14:textId="1DB34850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hinochasmida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253BC060" w14:textId="3C88E16B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hinochasmus japonicu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004FE02C" w14:textId="0930B5E6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AD5">
              <w:rPr>
                <w:rFonts w:ascii="Times New Roman" w:hAnsi="Times New Roman" w:cs="Times New Roman"/>
                <w:sz w:val="24"/>
                <w:szCs w:val="24"/>
              </w:rPr>
              <w:t>LT904764</w:t>
            </w:r>
          </w:p>
        </w:tc>
      </w:tr>
      <w:tr w:rsidR="007F09B8" w:rsidRPr="00EE0E93" w14:paraId="775D6819" w14:textId="77777777" w:rsidTr="005B63D2">
        <w:tc>
          <w:tcPr>
            <w:tcW w:w="2515" w:type="dxa"/>
          </w:tcPr>
          <w:p w14:paraId="5B746AD8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C33CD91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A61F923" w14:textId="446D6FA3" w:rsidR="007F09B8" w:rsidRPr="00EE0E9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ciol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6B9F75CD" w14:textId="0C1B684F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ola hepatica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F771B41" w14:textId="22F71C78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AD5">
              <w:rPr>
                <w:rFonts w:ascii="Times New Roman" w:hAnsi="Times New Roman" w:cs="Times New Roman"/>
                <w:sz w:val="24"/>
                <w:szCs w:val="24"/>
              </w:rPr>
              <w:t>AJ004969</w:t>
            </w:r>
          </w:p>
        </w:tc>
      </w:tr>
      <w:tr w:rsidR="007F09B8" w:rsidRPr="00EE0E93" w14:paraId="6DE565B5" w14:textId="77777777" w:rsidTr="005B63D2">
        <w:tc>
          <w:tcPr>
            <w:tcW w:w="2515" w:type="dxa"/>
          </w:tcPr>
          <w:p w14:paraId="3C5AACFF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DAB8C53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9333640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7CB516E1" w14:textId="53803806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ola gigantica</w:t>
            </w:r>
          </w:p>
        </w:tc>
        <w:tc>
          <w:tcPr>
            <w:tcW w:w="2700" w:type="dxa"/>
          </w:tcPr>
          <w:p w14:paraId="4A3BA994" w14:textId="101AF3E3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AD5">
              <w:rPr>
                <w:rFonts w:ascii="Times New Roman" w:hAnsi="Times New Roman" w:cs="Times New Roman"/>
                <w:sz w:val="24"/>
                <w:szCs w:val="24"/>
              </w:rPr>
              <w:t>AJ011942</w:t>
            </w:r>
          </w:p>
        </w:tc>
      </w:tr>
      <w:tr w:rsidR="007F09B8" w:rsidRPr="00EE0E93" w14:paraId="55E6106F" w14:textId="77777777" w:rsidTr="005B63D2">
        <w:tc>
          <w:tcPr>
            <w:tcW w:w="2515" w:type="dxa"/>
          </w:tcPr>
          <w:p w14:paraId="6E5907B0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888EC69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7E2738D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7577C847" w14:textId="034693DA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olopsis buski</w:t>
            </w:r>
          </w:p>
        </w:tc>
        <w:tc>
          <w:tcPr>
            <w:tcW w:w="2700" w:type="dxa"/>
          </w:tcPr>
          <w:p w14:paraId="0F4B46C1" w14:textId="15B885F9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AD5">
              <w:rPr>
                <w:rFonts w:ascii="Times New Roman" w:hAnsi="Times New Roman" w:cs="Times New Roman"/>
                <w:sz w:val="24"/>
                <w:szCs w:val="24"/>
              </w:rPr>
              <w:t>AY311386</w:t>
            </w:r>
          </w:p>
        </w:tc>
      </w:tr>
      <w:tr w:rsidR="007F09B8" w:rsidRPr="00EE0E93" w14:paraId="6CC4434E" w14:textId="77777777" w:rsidTr="005B63D2">
        <w:tc>
          <w:tcPr>
            <w:tcW w:w="2515" w:type="dxa"/>
          </w:tcPr>
          <w:p w14:paraId="2628F912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CE7DE8A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651140C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5F7AE7E0" w14:textId="7AD7DB3C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oloides magna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091E5C36" w14:textId="7EAC8078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AD5">
              <w:rPr>
                <w:rFonts w:ascii="Times New Roman" w:hAnsi="Times New Roman" w:cs="Times New Roman"/>
                <w:sz w:val="24"/>
                <w:szCs w:val="24"/>
              </w:rPr>
              <w:t>EF534989</w:t>
            </w:r>
          </w:p>
        </w:tc>
      </w:tr>
      <w:tr w:rsidR="007F09B8" w:rsidRPr="00EE0E93" w14:paraId="282124D4" w14:textId="77777777" w:rsidTr="005B63D2">
        <w:tc>
          <w:tcPr>
            <w:tcW w:w="2515" w:type="dxa"/>
          </w:tcPr>
          <w:p w14:paraId="5C0F1A22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A6A77BF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180BBB7" w14:textId="082DE132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trodiscida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72AE59CF" w14:textId="605A79C2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alogaster palonia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25B83DA2" w14:textId="3F4BC5D9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AD5">
              <w:rPr>
                <w:rFonts w:ascii="Times New Roman" w:hAnsi="Times New Roman" w:cs="Times New Roman"/>
                <w:sz w:val="24"/>
                <w:szCs w:val="24"/>
              </w:rPr>
              <w:t>JX678224</w:t>
            </w:r>
          </w:p>
        </w:tc>
      </w:tr>
      <w:tr w:rsidR="007F09B8" w:rsidRPr="00EE0E93" w14:paraId="796C04A6" w14:textId="77777777" w:rsidTr="005B63D2">
        <w:tc>
          <w:tcPr>
            <w:tcW w:w="2515" w:type="dxa"/>
          </w:tcPr>
          <w:p w14:paraId="6C06BE89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9C881C2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C26D035" w14:textId="35DE0AAD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phistom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780E6E32" w14:textId="5F9BD159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planatum explanatum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CA67890" w14:textId="470B8FDD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AD5">
              <w:rPr>
                <w:rFonts w:ascii="Times New Roman" w:hAnsi="Times New Roman" w:cs="Times New Roman"/>
                <w:sz w:val="24"/>
                <w:szCs w:val="24"/>
              </w:rPr>
              <w:t>JX678225</w:t>
            </w:r>
          </w:p>
        </w:tc>
      </w:tr>
      <w:tr w:rsidR="007F09B8" w:rsidRPr="00EE0E93" w14:paraId="6621672D" w14:textId="77777777" w:rsidTr="005B63D2">
        <w:tc>
          <w:tcPr>
            <w:tcW w:w="2515" w:type="dxa"/>
          </w:tcPr>
          <w:p w14:paraId="0244FDB5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BC5BAF5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BA2174E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7464F50F" w14:textId="2743C667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mphistomum sp.</w:t>
            </w:r>
          </w:p>
        </w:tc>
        <w:tc>
          <w:tcPr>
            <w:tcW w:w="2700" w:type="dxa"/>
          </w:tcPr>
          <w:p w14:paraId="601A259A" w14:textId="2CE6B094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AD5">
              <w:rPr>
                <w:rFonts w:ascii="Times New Roman" w:hAnsi="Times New Roman" w:cs="Times New Roman"/>
                <w:sz w:val="24"/>
                <w:szCs w:val="24"/>
              </w:rPr>
              <w:t>JX678226</w:t>
            </w:r>
          </w:p>
        </w:tc>
      </w:tr>
      <w:tr w:rsidR="007F09B8" w:rsidRPr="00EE0E93" w14:paraId="3361DEFA" w14:textId="77777777" w:rsidTr="005B63D2">
        <w:tc>
          <w:tcPr>
            <w:tcW w:w="2515" w:type="dxa"/>
          </w:tcPr>
          <w:p w14:paraId="0599AB2D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348A247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4868231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773D6A23" w14:textId="28DBDAD5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mphistomum epiclitum</w:t>
            </w:r>
          </w:p>
        </w:tc>
        <w:tc>
          <w:tcPr>
            <w:tcW w:w="2700" w:type="dxa"/>
          </w:tcPr>
          <w:p w14:paraId="0A1DC6D7" w14:textId="2BD9E404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AD5">
              <w:rPr>
                <w:rFonts w:ascii="Times New Roman" w:hAnsi="Times New Roman" w:cs="Times New Roman"/>
                <w:sz w:val="24"/>
                <w:szCs w:val="24"/>
              </w:rPr>
              <w:t>JX678283</w:t>
            </w:r>
          </w:p>
        </w:tc>
      </w:tr>
      <w:tr w:rsidR="007F09B8" w:rsidRPr="00EE0E93" w14:paraId="5816E3BA" w14:textId="77777777" w:rsidTr="005B63D2">
        <w:tc>
          <w:tcPr>
            <w:tcW w:w="2515" w:type="dxa"/>
          </w:tcPr>
          <w:p w14:paraId="156962EC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704A419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817F493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2A0E8CA9" w14:textId="7CD7F5D8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icophoron shillongensis</w:t>
            </w:r>
          </w:p>
        </w:tc>
        <w:tc>
          <w:tcPr>
            <w:tcW w:w="2700" w:type="dxa"/>
          </w:tcPr>
          <w:p w14:paraId="0B370065" w14:textId="51C802D1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AD5">
              <w:rPr>
                <w:rFonts w:ascii="Times New Roman" w:hAnsi="Times New Roman" w:cs="Times New Roman"/>
                <w:sz w:val="24"/>
                <w:szCs w:val="24"/>
              </w:rPr>
              <w:t>JX678233</w:t>
            </w:r>
          </w:p>
        </w:tc>
      </w:tr>
      <w:tr w:rsidR="007F09B8" w:rsidRPr="00EE0E93" w14:paraId="2655C876" w14:textId="77777777" w:rsidTr="005B63D2">
        <w:tc>
          <w:tcPr>
            <w:tcW w:w="2515" w:type="dxa"/>
          </w:tcPr>
          <w:p w14:paraId="26B5DB75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9B0D672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01F9D13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57D98438" w14:textId="3C3196E7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thocoelium streptocoelium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4EB23987" w14:textId="6969BC31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AD5">
              <w:rPr>
                <w:rFonts w:ascii="Times New Roman" w:hAnsi="Times New Roman" w:cs="Times New Roman"/>
                <w:sz w:val="24"/>
                <w:szCs w:val="24"/>
              </w:rPr>
              <w:t>JX678232</w:t>
            </w:r>
          </w:p>
        </w:tc>
      </w:tr>
      <w:tr w:rsidR="007F09B8" w:rsidRPr="00EE0E93" w14:paraId="153D2E31" w14:textId="77777777" w:rsidTr="005B63D2">
        <w:tc>
          <w:tcPr>
            <w:tcW w:w="2515" w:type="dxa"/>
          </w:tcPr>
          <w:p w14:paraId="761B1C61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91CA569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B025D7A" w14:textId="24D3F19C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trothylac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14C8CADE" w14:textId="61C0FEA6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strothylax crumenifer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761B6D4E" w14:textId="3039706B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AD5">
              <w:rPr>
                <w:rFonts w:ascii="Times New Roman" w:hAnsi="Times New Roman" w:cs="Times New Roman"/>
                <w:sz w:val="24"/>
                <w:szCs w:val="24"/>
              </w:rPr>
              <w:t>JX518986</w:t>
            </w:r>
          </w:p>
        </w:tc>
      </w:tr>
      <w:tr w:rsidR="007F09B8" w:rsidRPr="00EE0E93" w14:paraId="4DA59381" w14:textId="77777777" w:rsidTr="005B63D2">
        <w:tc>
          <w:tcPr>
            <w:tcW w:w="2515" w:type="dxa"/>
          </w:tcPr>
          <w:p w14:paraId="4B77E428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178BF1A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04829DB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0B7A6F22" w14:textId="4278C70D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schoederius elongatus</w:t>
            </w:r>
          </w:p>
        </w:tc>
        <w:tc>
          <w:tcPr>
            <w:tcW w:w="2700" w:type="dxa"/>
          </w:tcPr>
          <w:p w14:paraId="73062425" w14:textId="22ACBA22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AD5">
              <w:rPr>
                <w:rFonts w:ascii="Times New Roman" w:hAnsi="Times New Roman" w:cs="Times New Roman"/>
                <w:sz w:val="24"/>
                <w:szCs w:val="24"/>
              </w:rPr>
              <w:t>JX518982</w:t>
            </w:r>
          </w:p>
        </w:tc>
      </w:tr>
      <w:tr w:rsidR="007F09B8" w:rsidRPr="00EE0E93" w14:paraId="2655E6EE" w14:textId="77777777" w:rsidTr="005B63D2">
        <w:tc>
          <w:tcPr>
            <w:tcW w:w="2515" w:type="dxa"/>
          </w:tcPr>
          <w:p w14:paraId="3AD1FA5E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47EC151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DCAF9BF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5EDBEC80" w14:textId="3E2C46DC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schoederius cobboldi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360CDBB8" w14:textId="77B4407D" w:rsidR="007F09B8" w:rsidRPr="008E7AD5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AD5">
              <w:rPr>
                <w:rFonts w:ascii="Times New Roman" w:hAnsi="Times New Roman" w:cs="Times New Roman"/>
                <w:sz w:val="24"/>
                <w:szCs w:val="24"/>
              </w:rPr>
              <w:t>JX518977</w:t>
            </w:r>
          </w:p>
        </w:tc>
      </w:tr>
      <w:tr w:rsidR="007F09B8" w:rsidRPr="00EE0E93" w14:paraId="49CDE3A1" w14:textId="77777777" w:rsidTr="005B63D2">
        <w:tc>
          <w:tcPr>
            <w:tcW w:w="2515" w:type="dxa"/>
          </w:tcPr>
          <w:p w14:paraId="4F2DE18D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E32B810" w14:textId="22E57B13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igeida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ACC0F7B" w14:textId="58AF40B2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stom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317AE170" w14:textId="65B2B67B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steromorpha triloba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22753FD" w14:textId="3323F792" w:rsidR="007F09B8" w:rsidRPr="008E7AD5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249">
              <w:rPr>
                <w:rFonts w:ascii="Times New Roman" w:hAnsi="Times New Roman" w:cs="Times New Roman"/>
                <w:sz w:val="24"/>
                <w:szCs w:val="24"/>
              </w:rPr>
              <w:t>MF398357</w:t>
            </w:r>
          </w:p>
        </w:tc>
      </w:tr>
      <w:tr w:rsidR="007F09B8" w:rsidRPr="00EE0E93" w14:paraId="50652276" w14:textId="77777777" w:rsidTr="005B63D2">
        <w:tc>
          <w:tcPr>
            <w:tcW w:w="2515" w:type="dxa"/>
          </w:tcPr>
          <w:p w14:paraId="7F5046CD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5B91212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7F71015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0C30E3C7" w14:textId="06EBA85A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plostomum phoxini</w:t>
            </w:r>
          </w:p>
        </w:tc>
        <w:tc>
          <w:tcPr>
            <w:tcW w:w="2700" w:type="dxa"/>
          </w:tcPr>
          <w:p w14:paraId="4A9EFD38" w14:textId="26D1ABFA" w:rsidR="007F09B8" w:rsidRPr="008E7AD5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FBA">
              <w:rPr>
                <w:rFonts w:ascii="Times New Roman" w:hAnsi="Times New Roman" w:cs="Times New Roman"/>
                <w:sz w:val="24"/>
                <w:szCs w:val="24"/>
              </w:rPr>
              <w:t>AY222090</w:t>
            </w:r>
          </w:p>
        </w:tc>
      </w:tr>
      <w:tr w:rsidR="007F09B8" w:rsidRPr="00EE0E93" w14:paraId="6BB64727" w14:textId="77777777" w:rsidTr="005B63D2">
        <w:tc>
          <w:tcPr>
            <w:tcW w:w="2515" w:type="dxa"/>
          </w:tcPr>
          <w:p w14:paraId="3AD9C21B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EF8571B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83283B9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34F40CAD" w14:textId="22792AF5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lodelphys aztecae</w:t>
            </w:r>
          </w:p>
        </w:tc>
        <w:tc>
          <w:tcPr>
            <w:tcW w:w="2700" w:type="dxa"/>
          </w:tcPr>
          <w:p w14:paraId="119712BB" w14:textId="1ABEF97E" w:rsidR="007F09B8" w:rsidRPr="008E7AD5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FBA">
              <w:rPr>
                <w:rFonts w:ascii="Times New Roman" w:hAnsi="Times New Roman" w:cs="Times New Roman"/>
                <w:sz w:val="24"/>
                <w:szCs w:val="24"/>
              </w:rPr>
              <w:t>MF398358</w:t>
            </w:r>
          </w:p>
        </w:tc>
      </w:tr>
      <w:tr w:rsidR="007F09B8" w:rsidRPr="00EE0E93" w14:paraId="37A109CA" w14:textId="77777777" w:rsidTr="005B63D2">
        <w:tc>
          <w:tcPr>
            <w:tcW w:w="2515" w:type="dxa"/>
          </w:tcPr>
          <w:p w14:paraId="03025519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B874C12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07DF38E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5AF57514" w14:textId="1BF188E6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hodiplostomum sp.</w:t>
            </w:r>
          </w:p>
        </w:tc>
        <w:tc>
          <w:tcPr>
            <w:tcW w:w="2700" w:type="dxa"/>
          </w:tcPr>
          <w:p w14:paraId="15995D68" w14:textId="2BE1165A" w:rsidR="007F09B8" w:rsidRPr="008E7AD5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FBA">
              <w:rPr>
                <w:rFonts w:ascii="Times New Roman" w:hAnsi="Times New Roman" w:cs="Times New Roman"/>
                <w:sz w:val="24"/>
                <w:szCs w:val="24"/>
              </w:rPr>
              <w:t>MF398354</w:t>
            </w:r>
          </w:p>
        </w:tc>
      </w:tr>
      <w:tr w:rsidR="007F09B8" w:rsidRPr="00EE0E93" w14:paraId="633C7837" w14:textId="77777777" w:rsidTr="005B63D2">
        <w:tc>
          <w:tcPr>
            <w:tcW w:w="2515" w:type="dxa"/>
          </w:tcPr>
          <w:p w14:paraId="398A5EFB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C6A8A4B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E48212E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02DDBEB" w14:textId="5A3B42EA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diocephaloides longicollis</w:t>
            </w:r>
          </w:p>
        </w:tc>
        <w:tc>
          <w:tcPr>
            <w:tcW w:w="2700" w:type="dxa"/>
          </w:tcPr>
          <w:p w14:paraId="5A5AAA19" w14:textId="212D766A" w:rsidR="007F09B8" w:rsidRPr="008E7AD5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FBA">
              <w:rPr>
                <w:rFonts w:ascii="Times New Roman" w:hAnsi="Times New Roman" w:cs="Times New Roman"/>
                <w:sz w:val="24"/>
                <w:szCs w:val="24"/>
              </w:rPr>
              <w:t>AY222089</w:t>
            </w:r>
          </w:p>
        </w:tc>
      </w:tr>
      <w:tr w:rsidR="007F09B8" w:rsidRPr="00EE0E93" w14:paraId="1190B5AC" w14:textId="77777777" w:rsidTr="005B63D2">
        <w:tc>
          <w:tcPr>
            <w:tcW w:w="2515" w:type="dxa"/>
          </w:tcPr>
          <w:p w14:paraId="2FEAE56E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17075DD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2669560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247D418B" w14:textId="69B3918B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aria alata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744837C7" w14:textId="258A2DE6" w:rsidR="007F09B8" w:rsidRPr="008E7AD5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FBA">
              <w:rPr>
                <w:rFonts w:ascii="Times New Roman" w:hAnsi="Times New Roman" w:cs="Times New Roman"/>
                <w:sz w:val="24"/>
                <w:szCs w:val="24"/>
              </w:rPr>
              <w:t>AY222091</w:t>
            </w:r>
          </w:p>
        </w:tc>
      </w:tr>
      <w:tr w:rsidR="007F09B8" w:rsidRPr="00EE0E93" w14:paraId="4B0138CF" w14:textId="77777777" w:rsidTr="005B63D2">
        <w:tc>
          <w:tcPr>
            <w:tcW w:w="2515" w:type="dxa"/>
          </w:tcPr>
          <w:p w14:paraId="24B3593F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F73838E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D8AA4DE" w14:textId="34C2722A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stosomat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2AE3C106" w14:textId="4463DCD4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stosoma haematobium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7E70DDFD" w14:textId="54C125F1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FBA">
              <w:rPr>
                <w:rFonts w:ascii="Times New Roman" w:hAnsi="Times New Roman" w:cs="Times New Roman"/>
                <w:sz w:val="24"/>
                <w:szCs w:val="24"/>
              </w:rPr>
              <w:t>Z11976</w:t>
            </w:r>
          </w:p>
        </w:tc>
      </w:tr>
      <w:tr w:rsidR="007F09B8" w:rsidRPr="00EE0E93" w14:paraId="25FD9B32" w14:textId="77777777" w:rsidTr="005B63D2">
        <w:tc>
          <w:tcPr>
            <w:tcW w:w="2515" w:type="dxa"/>
          </w:tcPr>
          <w:p w14:paraId="41C18E2C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9780B1F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D4F75A2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7C60ABBA" w14:textId="41802664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stosoma indicum</w:t>
            </w:r>
          </w:p>
        </w:tc>
        <w:tc>
          <w:tcPr>
            <w:tcW w:w="2700" w:type="dxa"/>
          </w:tcPr>
          <w:p w14:paraId="23A903A5" w14:textId="712E3EF7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FBA">
              <w:rPr>
                <w:rFonts w:ascii="Times New Roman" w:hAnsi="Times New Roman" w:cs="Times New Roman"/>
                <w:sz w:val="24"/>
                <w:szCs w:val="24"/>
              </w:rPr>
              <w:t>AY157231</w:t>
            </w:r>
          </w:p>
        </w:tc>
      </w:tr>
      <w:tr w:rsidR="007F09B8" w:rsidRPr="00EE0E93" w14:paraId="712EC843" w14:textId="77777777" w:rsidTr="005B63D2">
        <w:tc>
          <w:tcPr>
            <w:tcW w:w="2515" w:type="dxa"/>
          </w:tcPr>
          <w:p w14:paraId="156715A7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EB667CF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6B93642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2A635573" w14:textId="7407E722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stosoma mekongi</w:t>
            </w:r>
          </w:p>
        </w:tc>
        <w:tc>
          <w:tcPr>
            <w:tcW w:w="2700" w:type="dxa"/>
          </w:tcPr>
          <w:p w14:paraId="3FD1DD97" w14:textId="43DD38E7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FBA">
              <w:rPr>
                <w:rFonts w:ascii="Times New Roman" w:hAnsi="Times New Roman" w:cs="Times New Roman"/>
                <w:sz w:val="24"/>
                <w:szCs w:val="24"/>
              </w:rPr>
              <w:t>AY157228</w:t>
            </w:r>
          </w:p>
        </w:tc>
      </w:tr>
      <w:tr w:rsidR="007F09B8" w:rsidRPr="00EE0E93" w14:paraId="1601853C" w14:textId="77777777" w:rsidTr="005B63D2">
        <w:tc>
          <w:tcPr>
            <w:tcW w:w="2515" w:type="dxa"/>
          </w:tcPr>
          <w:p w14:paraId="72FE5033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157B8EE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D5E3470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20E8C72" w14:textId="58AA0BAF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stosoma japonicum</w:t>
            </w:r>
          </w:p>
        </w:tc>
        <w:tc>
          <w:tcPr>
            <w:tcW w:w="2700" w:type="dxa"/>
          </w:tcPr>
          <w:p w14:paraId="632ED07F" w14:textId="78D7B879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FBA">
              <w:rPr>
                <w:rFonts w:ascii="Times New Roman" w:hAnsi="Times New Roman" w:cs="Times New Roman"/>
                <w:sz w:val="24"/>
                <w:szCs w:val="24"/>
              </w:rPr>
              <w:t>AY157226</w:t>
            </w:r>
          </w:p>
        </w:tc>
      </w:tr>
      <w:tr w:rsidR="007F09B8" w:rsidRPr="00EE0E93" w14:paraId="7D76A302" w14:textId="77777777" w:rsidTr="005B63D2">
        <w:tc>
          <w:tcPr>
            <w:tcW w:w="2515" w:type="dxa"/>
          </w:tcPr>
          <w:p w14:paraId="7D49315A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BF753EF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A5BFCF8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1604ADC2" w14:textId="6ECDCA57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stosoma mansoni</w:t>
            </w:r>
          </w:p>
        </w:tc>
        <w:tc>
          <w:tcPr>
            <w:tcW w:w="2700" w:type="dxa"/>
          </w:tcPr>
          <w:p w14:paraId="4C8AA206" w14:textId="5D37EFD2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F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65657</w:t>
            </w:r>
          </w:p>
        </w:tc>
      </w:tr>
      <w:tr w:rsidR="007F09B8" w:rsidRPr="00EE0E93" w14:paraId="6A7ADC18" w14:textId="77777777" w:rsidTr="005B63D2">
        <w:tc>
          <w:tcPr>
            <w:tcW w:w="2515" w:type="dxa"/>
          </w:tcPr>
          <w:p w14:paraId="0920E403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DD7EF67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008119D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0098B404" w14:textId="5E8093E2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stosoma spindale</w:t>
            </w:r>
          </w:p>
        </w:tc>
        <w:tc>
          <w:tcPr>
            <w:tcW w:w="2700" w:type="dxa"/>
          </w:tcPr>
          <w:p w14:paraId="7D3EBA37" w14:textId="1D023A97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FBA">
              <w:rPr>
                <w:rFonts w:ascii="Times New Roman" w:hAnsi="Times New Roman" w:cs="Times New Roman"/>
                <w:sz w:val="24"/>
                <w:szCs w:val="24"/>
              </w:rPr>
              <w:t>Z11979</w:t>
            </w:r>
          </w:p>
        </w:tc>
      </w:tr>
      <w:tr w:rsidR="007F09B8" w:rsidRPr="00EE0E93" w14:paraId="142693BE" w14:textId="77777777" w:rsidTr="005B63D2">
        <w:tc>
          <w:tcPr>
            <w:tcW w:w="2515" w:type="dxa"/>
            <w:tcBorders>
              <w:bottom w:val="single" w:sz="4" w:space="0" w:color="auto"/>
            </w:tcBorders>
          </w:tcPr>
          <w:p w14:paraId="76CA24FC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3F9C0D2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F671A12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115FFFF4" w14:textId="5DF2963B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bilharzia regenti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2AEAFE32" w14:textId="5983BBC1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FBA">
              <w:rPr>
                <w:rFonts w:ascii="Times New Roman" w:hAnsi="Times New Roman" w:cs="Times New Roman"/>
                <w:sz w:val="24"/>
                <w:szCs w:val="24"/>
              </w:rPr>
              <w:t>AY157218</w:t>
            </w:r>
          </w:p>
        </w:tc>
      </w:tr>
      <w:tr w:rsidR="007F09B8" w:rsidRPr="00EE0E93" w14:paraId="6D08E807" w14:textId="77777777" w:rsidTr="005B63D2">
        <w:tc>
          <w:tcPr>
            <w:tcW w:w="2515" w:type="dxa"/>
            <w:tcBorders>
              <w:top w:val="single" w:sz="4" w:space="0" w:color="auto"/>
            </w:tcBorders>
          </w:tcPr>
          <w:p w14:paraId="08637130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9F9E805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34700C0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45F4A608" w14:textId="73AFA20C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bilharzia szidati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5926A67" w14:textId="1CCB5E06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FBA">
              <w:rPr>
                <w:rFonts w:ascii="Times New Roman" w:hAnsi="Times New Roman" w:cs="Times New Roman"/>
                <w:sz w:val="24"/>
                <w:szCs w:val="24"/>
              </w:rPr>
              <w:t>FJ174460</w:t>
            </w:r>
          </w:p>
        </w:tc>
      </w:tr>
      <w:tr w:rsidR="007F09B8" w:rsidRPr="00EE0E93" w14:paraId="10178CAD" w14:textId="77777777" w:rsidTr="005B63D2">
        <w:tc>
          <w:tcPr>
            <w:tcW w:w="2515" w:type="dxa"/>
          </w:tcPr>
          <w:p w14:paraId="54806BBD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DB2201A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5867B9C" w14:textId="3ADCDE96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ostomida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6340D44E" w14:textId="08BC104E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inostomum complanatum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91D9CDC" w14:textId="75E195A7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FBA">
              <w:rPr>
                <w:rFonts w:ascii="Times New Roman" w:hAnsi="Times New Roman" w:cs="Times New Roman"/>
                <w:sz w:val="24"/>
                <w:szCs w:val="24"/>
              </w:rPr>
              <w:t>FJ609420</w:t>
            </w:r>
          </w:p>
        </w:tc>
      </w:tr>
      <w:tr w:rsidR="007F09B8" w:rsidRPr="00EE0E93" w14:paraId="6D2B3FAB" w14:textId="77777777" w:rsidTr="005B63D2">
        <w:tc>
          <w:tcPr>
            <w:tcW w:w="2515" w:type="dxa"/>
            <w:tcBorders>
              <w:bottom w:val="single" w:sz="4" w:space="0" w:color="auto"/>
            </w:tcBorders>
          </w:tcPr>
          <w:p w14:paraId="3BBD1F07" w14:textId="27D0C3F1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15C1719" w14:textId="0258479C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group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4EF05D5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00BF7780" w14:textId="3A823E08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odactylus salari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C58290A" w14:textId="35BCD661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FBA">
              <w:rPr>
                <w:rFonts w:ascii="Times New Roman" w:hAnsi="Times New Roman" w:cs="Times New Roman"/>
                <w:sz w:val="24"/>
                <w:szCs w:val="24"/>
              </w:rPr>
              <w:t>Z26942</w:t>
            </w:r>
          </w:p>
        </w:tc>
      </w:tr>
      <w:tr w:rsidR="007F09B8" w:rsidRPr="00EE0E93" w14:paraId="4DFD5954" w14:textId="77777777" w:rsidTr="005B63D2">
        <w:tc>
          <w:tcPr>
            <w:tcW w:w="2515" w:type="dxa"/>
            <w:tcBorders>
              <w:top w:val="single" w:sz="4" w:space="0" w:color="auto"/>
            </w:tcBorders>
          </w:tcPr>
          <w:p w14:paraId="55B64896" w14:textId="10DC3AB0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S rRNA gen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D0B8DA4" w14:textId="24AB339C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E93">
              <w:rPr>
                <w:rFonts w:ascii="Times New Roman" w:hAnsi="Times New Roman" w:cs="Times New Roman"/>
                <w:sz w:val="24"/>
                <w:szCs w:val="24"/>
              </w:rPr>
              <w:t>Plagiorchiida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F459CAD" w14:textId="56E7B153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isthorchi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3C98795B" w14:textId="4B8CE11A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isthorchis viverrini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4074701A" w14:textId="1EAE4BCB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FBA">
              <w:rPr>
                <w:rFonts w:ascii="Times New Roman" w:hAnsi="Times New Roman" w:cs="Times New Roman"/>
                <w:sz w:val="24"/>
                <w:szCs w:val="24"/>
              </w:rPr>
              <w:t>JF823990</w:t>
            </w:r>
          </w:p>
        </w:tc>
      </w:tr>
      <w:tr w:rsidR="007F09B8" w:rsidRPr="00EE0E93" w14:paraId="3C47D61B" w14:textId="77777777" w:rsidTr="005B63D2">
        <w:tc>
          <w:tcPr>
            <w:tcW w:w="2515" w:type="dxa"/>
          </w:tcPr>
          <w:p w14:paraId="4071B302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4ED3B33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C050DCF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8EFA8D2" w14:textId="225B30D6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norchis sinensis</w:t>
            </w:r>
          </w:p>
        </w:tc>
        <w:tc>
          <w:tcPr>
            <w:tcW w:w="2700" w:type="dxa"/>
          </w:tcPr>
          <w:p w14:paraId="4D2C6C69" w14:textId="63A0C3EC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FBA">
              <w:rPr>
                <w:rFonts w:ascii="Times New Roman" w:hAnsi="Times New Roman" w:cs="Times New Roman"/>
                <w:sz w:val="24"/>
                <w:szCs w:val="24"/>
              </w:rPr>
              <w:t>JF823989</w:t>
            </w:r>
          </w:p>
        </w:tc>
      </w:tr>
      <w:tr w:rsidR="007F09B8" w:rsidRPr="00EE0E93" w14:paraId="237A700A" w14:textId="77777777" w:rsidTr="005B63D2">
        <w:tc>
          <w:tcPr>
            <w:tcW w:w="2515" w:type="dxa"/>
          </w:tcPr>
          <w:p w14:paraId="311AFC3E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34BA20C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794AA29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5D50ADDA" w14:textId="27D418DB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orchis sp.</w:t>
            </w:r>
          </w:p>
        </w:tc>
        <w:tc>
          <w:tcPr>
            <w:tcW w:w="2700" w:type="dxa"/>
          </w:tcPr>
          <w:p w14:paraId="7B2A5E8E" w14:textId="5A0B0C61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FBA">
              <w:rPr>
                <w:rFonts w:ascii="Times New Roman" w:hAnsi="Times New Roman" w:cs="Times New Roman"/>
                <w:sz w:val="24"/>
                <w:szCs w:val="24"/>
              </w:rPr>
              <w:t>KY075777</w:t>
            </w:r>
          </w:p>
        </w:tc>
      </w:tr>
      <w:tr w:rsidR="007F09B8" w:rsidRPr="00EE0E93" w14:paraId="613DF061" w14:textId="77777777" w:rsidTr="005B63D2">
        <w:tc>
          <w:tcPr>
            <w:tcW w:w="2515" w:type="dxa"/>
          </w:tcPr>
          <w:p w14:paraId="52C86841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D545C9A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8717BBA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14A46B1C" w14:textId="08CA026C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phimerus ovalis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02ADD12A" w14:textId="67ED75CC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FBA">
              <w:rPr>
                <w:rFonts w:ascii="Times New Roman" w:hAnsi="Times New Roman" w:cs="Times New Roman"/>
                <w:sz w:val="24"/>
                <w:szCs w:val="24"/>
              </w:rPr>
              <w:t>AY116876</w:t>
            </w:r>
          </w:p>
        </w:tc>
      </w:tr>
      <w:tr w:rsidR="007F09B8" w:rsidRPr="00EE0E93" w14:paraId="16288126" w14:textId="77777777" w:rsidTr="005B63D2">
        <w:tc>
          <w:tcPr>
            <w:tcW w:w="2515" w:type="dxa"/>
          </w:tcPr>
          <w:p w14:paraId="04FC9D78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A31A556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DA0BC8C" w14:textId="5B9F59AC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terophy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6A6DF457" w14:textId="354B2B99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plorchis taichui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17439143" w14:textId="3A1313C0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FBA">
              <w:rPr>
                <w:rFonts w:ascii="Times New Roman" w:hAnsi="Times New Roman" w:cs="Times New Roman"/>
                <w:sz w:val="24"/>
                <w:szCs w:val="24"/>
              </w:rPr>
              <w:t>KX815126</w:t>
            </w:r>
          </w:p>
        </w:tc>
      </w:tr>
      <w:tr w:rsidR="007F09B8" w:rsidRPr="00EE0E93" w14:paraId="4DB81E67" w14:textId="77777777" w:rsidTr="005B63D2">
        <w:tc>
          <w:tcPr>
            <w:tcW w:w="2515" w:type="dxa"/>
          </w:tcPr>
          <w:p w14:paraId="7D4BF4AE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5F6BAA2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562D528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7B98467B" w14:textId="3A7C7E9D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plorchis pumilio</w:t>
            </w:r>
          </w:p>
        </w:tc>
        <w:tc>
          <w:tcPr>
            <w:tcW w:w="2700" w:type="dxa"/>
          </w:tcPr>
          <w:p w14:paraId="1BD4CC8E" w14:textId="658B3E99" w:rsidR="007F09B8" w:rsidRPr="00247A3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6AE">
              <w:rPr>
                <w:rFonts w:ascii="Times New Roman" w:hAnsi="Times New Roman" w:cs="Times New Roman"/>
                <w:sz w:val="24"/>
                <w:szCs w:val="24"/>
              </w:rPr>
              <w:t>KX815125</w:t>
            </w:r>
          </w:p>
        </w:tc>
      </w:tr>
      <w:tr w:rsidR="007F09B8" w:rsidRPr="00EE0E93" w14:paraId="13FF36BA" w14:textId="77777777" w:rsidTr="005B63D2">
        <w:tc>
          <w:tcPr>
            <w:tcW w:w="2515" w:type="dxa"/>
          </w:tcPr>
          <w:p w14:paraId="1E89C4B2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64BA214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E95A2B2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0D8F60CE" w14:textId="6ED9B445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plorchis yokogawai</w:t>
            </w:r>
          </w:p>
        </w:tc>
        <w:tc>
          <w:tcPr>
            <w:tcW w:w="2700" w:type="dxa"/>
          </w:tcPr>
          <w:p w14:paraId="50818604" w14:textId="458562C4" w:rsidR="007F09B8" w:rsidRPr="00A206A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B1">
              <w:rPr>
                <w:rFonts w:ascii="Times New Roman" w:hAnsi="Times New Roman" w:cs="Times New Roman"/>
                <w:sz w:val="24"/>
                <w:szCs w:val="24"/>
              </w:rPr>
              <w:t>HM004192</w:t>
            </w:r>
          </w:p>
        </w:tc>
      </w:tr>
      <w:tr w:rsidR="007F09B8" w:rsidRPr="00EE0E93" w14:paraId="2F057D56" w14:textId="77777777" w:rsidTr="005B63D2">
        <w:tc>
          <w:tcPr>
            <w:tcW w:w="2515" w:type="dxa"/>
          </w:tcPr>
          <w:p w14:paraId="7BEFE4BE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D273D91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571B6EC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16834E02" w14:textId="35849D9E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cerovum cheni</w:t>
            </w:r>
          </w:p>
        </w:tc>
        <w:tc>
          <w:tcPr>
            <w:tcW w:w="2700" w:type="dxa"/>
          </w:tcPr>
          <w:p w14:paraId="46546723" w14:textId="4013A9C4" w:rsidR="007F09B8" w:rsidRPr="00A206A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B1">
              <w:rPr>
                <w:rFonts w:ascii="Times New Roman" w:hAnsi="Times New Roman" w:cs="Times New Roman"/>
                <w:sz w:val="24"/>
                <w:szCs w:val="24"/>
              </w:rPr>
              <w:t>HM004193</w:t>
            </w:r>
          </w:p>
        </w:tc>
      </w:tr>
      <w:tr w:rsidR="007F09B8" w:rsidRPr="00EE0E93" w14:paraId="45D5EE24" w14:textId="77777777" w:rsidTr="005B63D2">
        <w:tc>
          <w:tcPr>
            <w:tcW w:w="2515" w:type="dxa"/>
          </w:tcPr>
          <w:p w14:paraId="1BEE1159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71C48F1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3271593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7D7381F0" w14:textId="4441E069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cerovum varium</w:t>
            </w:r>
          </w:p>
        </w:tc>
        <w:tc>
          <w:tcPr>
            <w:tcW w:w="2700" w:type="dxa"/>
          </w:tcPr>
          <w:p w14:paraId="534CD6B6" w14:textId="3ABF7FBA" w:rsidR="007F09B8" w:rsidRPr="00A206A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B1">
              <w:rPr>
                <w:rFonts w:ascii="Times New Roman" w:hAnsi="Times New Roman" w:cs="Times New Roman"/>
                <w:sz w:val="24"/>
                <w:szCs w:val="24"/>
              </w:rPr>
              <w:t>HM004184</w:t>
            </w:r>
          </w:p>
        </w:tc>
      </w:tr>
      <w:tr w:rsidR="007F09B8" w:rsidRPr="00EE0E93" w14:paraId="29C5665A" w14:textId="77777777" w:rsidTr="005B63D2">
        <w:tc>
          <w:tcPr>
            <w:tcW w:w="2515" w:type="dxa"/>
          </w:tcPr>
          <w:p w14:paraId="27DAC67B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EFD2EA9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1F3B1EF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1CFDDB91" w14:textId="7BE60781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llantchasmus falcatus</w:t>
            </w:r>
          </w:p>
        </w:tc>
        <w:tc>
          <w:tcPr>
            <w:tcW w:w="2700" w:type="dxa"/>
          </w:tcPr>
          <w:p w14:paraId="51DD16ED" w14:textId="1D3E5C62" w:rsidR="007F09B8" w:rsidRPr="00A206A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B1">
              <w:rPr>
                <w:rFonts w:ascii="Times New Roman" w:hAnsi="Times New Roman" w:cs="Times New Roman"/>
                <w:sz w:val="24"/>
                <w:szCs w:val="24"/>
              </w:rPr>
              <w:t>HM004176</w:t>
            </w:r>
          </w:p>
        </w:tc>
      </w:tr>
      <w:tr w:rsidR="007F09B8" w:rsidRPr="00EE0E93" w14:paraId="1D528F73" w14:textId="77777777" w:rsidTr="005B63D2">
        <w:tc>
          <w:tcPr>
            <w:tcW w:w="2515" w:type="dxa"/>
          </w:tcPr>
          <w:p w14:paraId="6106C20B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B4EFC9B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03DB3A2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5A2101DA" w14:textId="604176EE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trocestus formosanus</w:t>
            </w:r>
          </w:p>
        </w:tc>
        <w:tc>
          <w:tcPr>
            <w:tcW w:w="2700" w:type="dxa"/>
          </w:tcPr>
          <w:p w14:paraId="3F50E449" w14:textId="72F7AF45" w:rsidR="007F09B8" w:rsidRPr="00A206A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B1">
              <w:rPr>
                <w:rFonts w:ascii="Times New Roman" w:hAnsi="Times New Roman" w:cs="Times New Roman"/>
                <w:sz w:val="24"/>
                <w:szCs w:val="24"/>
              </w:rPr>
              <w:t>KY351633</w:t>
            </w:r>
          </w:p>
        </w:tc>
      </w:tr>
      <w:tr w:rsidR="007F09B8" w:rsidRPr="00EE0E93" w14:paraId="4802D483" w14:textId="77777777" w:rsidTr="005B63D2">
        <w:tc>
          <w:tcPr>
            <w:tcW w:w="2515" w:type="dxa"/>
          </w:tcPr>
          <w:p w14:paraId="1239E07F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1662341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6635A84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3C9454FE" w14:textId="36E40157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agonimus yokogawai</w:t>
            </w:r>
          </w:p>
        </w:tc>
        <w:tc>
          <w:tcPr>
            <w:tcW w:w="2700" w:type="dxa"/>
          </w:tcPr>
          <w:p w14:paraId="218D625A" w14:textId="0579B35C" w:rsidR="007F09B8" w:rsidRPr="00A206A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B1">
              <w:rPr>
                <w:rFonts w:ascii="Times New Roman" w:hAnsi="Times New Roman" w:cs="Times New Roman"/>
                <w:sz w:val="24"/>
                <w:szCs w:val="24"/>
              </w:rPr>
              <w:t>HQ832641</w:t>
            </w:r>
          </w:p>
        </w:tc>
      </w:tr>
      <w:tr w:rsidR="007F09B8" w:rsidRPr="00EE0E93" w14:paraId="1A48E592" w14:textId="77777777" w:rsidTr="005B63D2">
        <w:tc>
          <w:tcPr>
            <w:tcW w:w="2515" w:type="dxa"/>
          </w:tcPr>
          <w:p w14:paraId="6A681BDB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7018E68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1C0EA32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70E565C4" w14:textId="6C8CAEED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agonimus takahashii</w:t>
            </w:r>
          </w:p>
        </w:tc>
        <w:tc>
          <w:tcPr>
            <w:tcW w:w="2700" w:type="dxa"/>
          </w:tcPr>
          <w:p w14:paraId="2B7DF5BC" w14:textId="33A45917" w:rsidR="007F09B8" w:rsidRPr="00A206A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B1">
              <w:rPr>
                <w:rFonts w:ascii="Times New Roman" w:hAnsi="Times New Roman" w:cs="Times New Roman"/>
                <w:sz w:val="24"/>
                <w:szCs w:val="24"/>
              </w:rPr>
              <w:t>HQ832638</w:t>
            </w:r>
          </w:p>
        </w:tc>
      </w:tr>
      <w:tr w:rsidR="007F09B8" w:rsidRPr="00EE0E93" w14:paraId="2415BBF2" w14:textId="77777777" w:rsidTr="005B63D2">
        <w:tc>
          <w:tcPr>
            <w:tcW w:w="2515" w:type="dxa"/>
          </w:tcPr>
          <w:p w14:paraId="4AEC35AB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2D3CA18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1FCE6EA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0E3383F1" w14:textId="24191B3A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agonimus miyatai</w:t>
            </w:r>
          </w:p>
        </w:tc>
        <w:tc>
          <w:tcPr>
            <w:tcW w:w="2700" w:type="dxa"/>
          </w:tcPr>
          <w:p w14:paraId="69595B70" w14:textId="1BB06E97" w:rsidR="007F09B8" w:rsidRPr="00A206A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FC1">
              <w:rPr>
                <w:rFonts w:ascii="Times New Roman" w:hAnsi="Times New Roman" w:cs="Times New Roman"/>
                <w:sz w:val="24"/>
                <w:szCs w:val="24"/>
              </w:rPr>
              <w:t>HQ832635</w:t>
            </w:r>
          </w:p>
        </w:tc>
      </w:tr>
      <w:tr w:rsidR="007F09B8" w:rsidRPr="00EE0E93" w14:paraId="2807EF83" w14:textId="77777777" w:rsidTr="005B63D2">
        <w:tc>
          <w:tcPr>
            <w:tcW w:w="2515" w:type="dxa"/>
          </w:tcPr>
          <w:p w14:paraId="759C23A3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2101EBA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F777872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5549411" w14:textId="708D882F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agonimus otsurui</w:t>
            </w:r>
          </w:p>
        </w:tc>
        <w:tc>
          <w:tcPr>
            <w:tcW w:w="2700" w:type="dxa"/>
          </w:tcPr>
          <w:p w14:paraId="78C13B2C" w14:textId="700FECE9" w:rsidR="007F09B8" w:rsidRPr="00A206A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FC1">
              <w:rPr>
                <w:rFonts w:ascii="Times New Roman" w:hAnsi="Times New Roman" w:cs="Times New Roman"/>
                <w:sz w:val="24"/>
                <w:szCs w:val="24"/>
              </w:rPr>
              <w:t>KM061396</w:t>
            </w:r>
          </w:p>
        </w:tc>
      </w:tr>
      <w:tr w:rsidR="007F09B8" w:rsidRPr="00EE0E93" w14:paraId="0919B63E" w14:textId="77777777" w:rsidTr="005B63D2">
        <w:tc>
          <w:tcPr>
            <w:tcW w:w="2515" w:type="dxa"/>
          </w:tcPr>
          <w:p w14:paraId="712BCE07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88BE0CC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93BCE7E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366DB68E" w14:textId="046535E0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agonimus katsuradai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2A0125F3" w14:textId="54824045" w:rsidR="007F09B8" w:rsidRPr="00A206A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FC1">
              <w:rPr>
                <w:rFonts w:ascii="Times New Roman" w:hAnsi="Times New Roman" w:cs="Times New Roman"/>
                <w:sz w:val="24"/>
                <w:szCs w:val="24"/>
              </w:rPr>
              <w:t>KM061393</w:t>
            </w:r>
          </w:p>
        </w:tc>
      </w:tr>
      <w:tr w:rsidR="007F09B8" w:rsidRPr="00EE0E93" w14:paraId="67525EC1" w14:textId="77777777" w:rsidTr="005B63D2">
        <w:tc>
          <w:tcPr>
            <w:tcW w:w="2515" w:type="dxa"/>
          </w:tcPr>
          <w:p w14:paraId="29511A3C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768407F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57F13AA" w14:textId="7F8E2270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oglotremat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57223E31" w14:textId="3425737D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gonimus westermani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7B8CB0C" w14:textId="26C5CC8D" w:rsidR="007F09B8" w:rsidRPr="00A206A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FC1">
              <w:rPr>
                <w:rFonts w:ascii="Times New Roman" w:hAnsi="Times New Roman" w:cs="Times New Roman"/>
                <w:sz w:val="24"/>
                <w:szCs w:val="24"/>
              </w:rPr>
              <w:t>HM172631</w:t>
            </w:r>
          </w:p>
        </w:tc>
      </w:tr>
      <w:tr w:rsidR="007F09B8" w:rsidRPr="00EE0E93" w14:paraId="2CB615DE" w14:textId="77777777" w:rsidTr="005B63D2">
        <w:tc>
          <w:tcPr>
            <w:tcW w:w="2515" w:type="dxa"/>
          </w:tcPr>
          <w:p w14:paraId="13A1ACE4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C726A0A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C5AD8DA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143DE729" w14:textId="0DE4B3EE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gonimus heterotremus</w:t>
            </w:r>
          </w:p>
        </w:tc>
        <w:tc>
          <w:tcPr>
            <w:tcW w:w="2700" w:type="dxa"/>
          </w:tcPr>
          <w:p w14:paraId="25D9B9B5" w14:textId="14B54B45" w:rsidR="007F09B8" w:rsidRPr="00A206A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FC1">
              <w:rPr>
                <w:rFonts w:ascii="Times New Roman" w:hAnsi="Times New Roman" w:cs="Times New Roman"/>
                <w:sz w:val="24"/>
                <w:szCs w:val="24"/>
              </w:rPr>
              <w:t>HM172615</w:t>
            </w:r>
          </w:p>
        </w:tc>
      </w:tr>
      <w:tr w:rsidR="007F09B8" w:rsidRPr="00EE0E93" w14:paraId="5F11BBDC" w14:textId="77777777" w:rsidTr="005B63D2">
        <w:tc>
          <w:tcPr>
            <w:tcW w:w="2515" w:type="dxa"/>
          </w:tcPr>
          <w:p w14:paraId="3BB1621E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F0DFF54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708F89A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2E3629E7" w14:textId="55803112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gonimus pseudoheterotremus</w:t>
            </w:r>
          </w:p>
        </w:tc>
        <w:tc>
          <w:tcPr>
            <w:tcW w:w="2700" w:type="dxa"/>
          </w:tcPr>
          <w:p w14:paraId="6EF2436E" w14:textId="0C99D6F5" w:rsidR="007F09B8" w:rsidRPr="00A206A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FC1">
              <w:rPr>
                <w:rFonts w:ascii="Times New Roman" w:hAnsi="Times New Roman" w:cs="Times New Roman"/>
                <w:sz w:val="24"/>
                <w:szCs w:val="24"/>
              </w:rPr>
              <w:t>HM004189</w:t>
            </w:r>
          </w:p>
        </w:tc>
      </w:tr>
      <w:tr w:rsidR="007F09B8" w:rsidRPr="00EE0E93" w14:paraId="26B369AA" w14:textId="77777777" w:rsidTr="005B63D2">
        <w:tc>
          <w:tcPr>
            <w:tcW w:w="2515" w:type="dxa"/>
          </w:tcPr>
          <w:p w14:paraId="1B15D2D0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F454609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F9CA442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07563B6A" w14:textId="2AE4FDDC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gonimus ohirai</w:t>
            </w:r>
          </w:p>
        </w:tc>
        <w:tc>
          <w:tcPr>
            <w:tcW w:w="2700" w:type="dxa"/>
          </w:tcPr>
          <w:p w14:paraId="12321745" w14:textId="2AED2EEF" w:rsidR="007F09B8" w:rsidRPr="00A206A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FC1">
              <w:rPr>
                <w:rFonts w:ascii="Times New Roman" w:hAnsi="Times New Roman" w:cs="Times New Roman"/>
                <w:sz w:val="24"/>
                <w:szCs w:val="24"/>
              </w:rPr>
              <w:t>HM172621</w:t>
            </w:r>
          </w:p>
        </w:tc>
      </w:tr>
      <w:tr w:rsidR="007F09B8" w:rsidRPr="00EE0E93" w14:paraId="21D9655B" w14:textId="77777777" w:rsidTr="005B63D2">
        <w:tc>
          <w:tcPr>
            <w:tcW w:w="2515" w:type="dxa"/>
          </w:tcPr>
          <w:p w14:paraId="2C852B51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BDB8D95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0D347BA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44735FB2" w14:textId="2CDCBCAD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gonimus kellicotti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192B0131" w14:textId="7A5157EF" w:rsidR="007F09B8" w:rsidRPr="00A206A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FC1">
              <w:rPr>
                <w:rFonts w:ascii="Times New Roman" w:hAnsi="Times New Roman" w:cs="Times New Roman"/>
                <w:sz w:val="24"/>
                <w:szCs w:val="24"/>
              </w:rPr>
              <w:t>HQ900670</w:t>
            </w:r>
          </w:p>
        </w:tc>
      </w:tr>
      <w:tr w:rsidR="007F09B8" w:rsidRPr="00EE0E93" w14:paraId="15BC973E" w14:textId="77777777" w:rsidTr="005B63D2">
        <w:tc>
          <w:tcPr>
            <w:tcW w:w="2515" w:type="dxa"/>
          </w:tcPr>
          <w:p w14:paraId="1F81A128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B104C3B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B493EF6" w14:textId="399031C5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chycladida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540140CD" w14:textId="18D7EDE4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cladium goliath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F1FE5B8" w14:textId="54BCA834" w:rsidR="007F09B8" w:rsidRPr="00A206A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FC1">
              <w:rPr>
                <w:rFonts w:ascii="Times New Roman" w:hAnsi="Times New Roman" w:cs="Times New Roman"/>
                <w:sz w:val="24"/>
                <w:szCs w:val="24"/>
              </w:rPr>
              <w:t>KR703279</w:t>
            </w:r>
          </w:p>
        </w:tc>
      </w:tr>
      <w:tr w:rsidR="007F09B8" w:rsidRPr="00EE0E93" w14:paraId="65990210" w14:textId="77777777" w:rsidTr="005B63D2">
        <w:tc>
          <w:tcPr>
            <w:tcW w:w="2515" w:type="dxa"/>
          </w:tcPr>
          <w:p w14:paraId="159B6155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4F1BD9E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90411AB" w14:textId="7816F52F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giorchiida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3C269A99" w14:textId="7B9A6C62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giorchis maculosu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3005B261" w14:textId="055E2E82" w:rsidR="007F09B8" w:rsidRPr="00A206A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FC1">
              <w:rPr>
                <w:rFonts w:ascii="Times New Roman" w:hAnsi="Times New Roman" w:cs="Times New Roman"/>
                <w:sz w:val="24"/>
                <w:szCs w:val="24"/>
              </w:rPr>
              <w:t>MK641807</w:t>
            </w:r>
          </w:p>
        </w:tc>
      </w:tr>
      <w:tr w:rsidR="007F09B8" w:rsidRPr="00EE0E93" w14:paraId="081C8EAD" w14:textId="77777777" w:rsidTr="005B63D2">
        <w:tc>
          <w:tcPr>
            <w:tcW w:w="2515" w:type="dxa"/>
          </w:tcPr>
          <w:p w14:paraId="6F25A262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1D3708E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791C13D" w14:textId="652F77B1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crocoeli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2DAF3035" w14:textId="134317CA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crocoelium dendriticum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34D91C39" w14:textId="526E1FAE" w:rsidR="007F09B8" w:rsidRPr="00A206A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FC1">
              <w:rPr>
                <w:rFonts w:ascii="Times New Roman" w:hAnsi="Times New Roman" w:cs="Times New Roman"/>
                <w:sz w:val="24"/>
                <w:szCs w:val="24"/>
              </w:rPr>
              <w:t>AF151939</w:t>
            </w:r>
          </w:p>
        </w:tc>
      </w:tr>
      <w:tr w:rsidR="007F09B8" w:rsidRPr="00EE0E93" w14:paraId="39050A86" w14:textId="77777777" w:rsidTr="005B63D2">
        <w:tc>
          <w:tcPr>
            <w:tcW w:w="2515" w:type="dxa"/>
          </w:tcPr>
          <w:p w14:paraId="4FC4220E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25B59D0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5915B86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4711126" w14:textId="22A400AD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ytrema pancreaticum</w:t>
            </w:r>
          </w:p>
        </w:tc>
        <w:tc>
          <w:tcPr>
            <w:tcW w:w="2700" w:type="dxa"/>
          </w:tcPr>
          <w:p w14:paraId="60ABC72E" w14:textId="66BEBE58" w:rsidR="007F09B8" w:rsidRPr="00A206A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FC1">
              <w:rPr>
                <w:rFonts w:ascii="Times New Roman" w:hAnsi="Times New Roman" w:cs="Times New Roman"/>
                <w:sz w:val="24"/>
                <w:szCs w:val="24"/>
              </w:rPr>
              <w:t>KC602456</w:t>
            </w:r>
          </w:p>
        </w:tc>
      </w:tr>
      <w:tr w:rsidR="007F09B8" w:rsidRPr="00EE0E93" w14:paraId="559C3CDA" w14:textId="77777777" w:rsidTr="005B63D2">
        <w:tc>
          <w:tcPr>
            <w:tcW w:w="2515" w:type="dxa"/>
          </w:tcPr>
          <w:p w14:paraId="67624905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09840F9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C016979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4D3818B4" w14:textId="6E74F44C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perosomum longicauda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7C1891BF" w14:textId="3CC5D0DF" w:rsidR="007F09B8" w:rsidRPr="00A206A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FC1">
              <w:rPr>
                <w:rFonts w:ascii="Times New Roman" w:hAnsi="Times New Roman" w:cs="Times New Roman"/>
                <w:sz w:val="24"/>
                <w:szCs w:val="24"/>
              </w:rPr>
              <w:t>MK685270</w:t>
            </w:r>
          </w:p>
        </w:tc>
      </w:tr>
      <w:tr w:rsidR="007F09B8" w:rsidRPr="00EE0E93" w14:paraId="06BC177A" w14:textId="77777777" w:rsidTr="005B63D2">
        <w:tc>
          <w:tcPr>
            <w:tcW w:w="2515" w:type="dxa"/>
          </w:tcPr>
          <w:p w14:paraId="7624D576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E1E00A1" w14:textId="0EFBC7C4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hinostomida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00B2EED" w14:textId="6C2B6F5C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hinostomat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28141F7A" w14:textId="7C2BD066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hinostoma revolutum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7085BF2" w14:textId="3BC62ED7" w:rsidR="007F09B8" w:rsidRPr="00A206A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FC1">
              <w:rPr>
                <w:rFonts w:ascii="Times New Roman" w:hAnsi="Times New Roman" w:cs="Times New Roman"/>
                <w:sz w:val="24"/>
                <w:szCs w:val="24"/>
              </w:rPr>
              <w:t>KP065599</w:t>
            </w:r>
          </w:p>
        </w:tc>
      </w:tr>
      <w:tr w:rsidR="007F09B8" w:rsidRPr="00EE0E93" w14:paraId="43F53DF0" w14:textId="77777777" w:rsidTr="005B63D2">
        <w:tc>
          <w:tcPr>
            <w:tcW w:w="2515" w:type="dxa"/>
          </w:tcPr>
          <w:p w14:paraId="3D1C5B6E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3EC6973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F961621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5BDBB00D" w14:textId="5DA49F51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hinostoma miyagawai</w:t>
            </w:r>
          </w:p>
        </w:tc>
        <w:tc>
          <w:tcPr>
            <w:tcW w:w="2700" w:type="dxa"/>
          </w:tcPr>
          <w:p w14:paraId="15FDC82E" w14:textId="73FADEF8" w:rsidR="007F09B8" w:rsidRPr="00A206A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C0B">
              <w:rPr>
                <w:rFonts w:ascii="Times New Roman" w:hAnsi="Times New Roman" w:cs="Times New Roman"/>
                <w:sz w:val="24"/>
                <w:szCs w:val="24"/>
              </w:rPr>
              <w:t>KY436408</w:t>
            </w:r>
          </w:p>
        </w:tc>
      </w:tr>
      <w:tr w:rsidR="007F09B8" w:rsidRPr="00EE0E93" w14:paraId="1116A2C6" w14:textId="77777777" w:rsidTr="005B63D2">
        <w:tc>
          <w:tcPr>
            <w:tcW w:w="2515" w:type="dxa"/>
          </w:tcPr>
          <w:p w14:paraId="3F6EC84D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806FDA7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F3DB4AD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5D4935D9" w14:textId="5AE737F1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hinostoma hortensis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5CA3C057" w14:textId="40EEFAF3" w:rsidR="007F09B8" w:rsidRPr="00A206A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C0B">
              <w:rPr>
                <w:rFonts w:ascii="Times New Roman" w:hAnsi="Times New Roman" w:cs="Times New Roman"/>
                <w:sz w:val="24"/>
                <w:szCs w:val="24"/>
              </w:rPr>
              <w:t>AB189982</w:t>
            </w:r>
          </w:p>
        </w:tc>
      </w:tr>
      <w:tr w:rsidR="007F09B8" w:rsidRPr="00EE0E93" w14:paraId="0924ACFA" w14:textId="77777777" w:rsidTr="005B63D2">
        <w:tc>
          <w:tcPr>
            <w:tcW w:w="2515" w:type="dxa"/>
            <w:tcBorders>
              <w:bottom w:val="single" w:sz="4" w:space="0" w:color="auto"/>
            </w:tcBorders>
          </w:tcPr>
          <w:p w14:paraId="2A54DCFD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4AEAF74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C8DAAF1" w14:textId="7AB89B33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hinochasmida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31E3A310" w14:textId="7F7341E9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hinochasmus japonicu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04F3698B" w14:textId="0FC08D56" w:rsidR="007F09B8" w:rsidRPr="00A206A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C0B">
              <w:rPr>
                <w:rFonts w:ascii="Times New Roman" w:hAnsi="Times New Roman" w:cs="Times New Roman"/>
                <w:sz w:val="24"/>
                <w:szCs w:val="24"/>
              </w:rPr>
              <w:t>JQ890583</w:t>
            </w:r>
          </w:p>
        </w:tc>
      </w:tr>
      <w:tr w:rsidR="007F09B8" w:rsidRPr="00EE0E93" w14:paraId="54D32DC2" w14:textId="77777777" w:rsidTr="005B63D2">
        <w:tc>
          <w:tcPr>
            <w:tcW w:w="2515" w:type="dxa"/>
            <w:tcBorders>
              <w:top w:val="single" w:sz="4" w:space="0" w:color="auto"/>
            </w:tcBorders>
          </w:tcPr>
          <w:p w14:paraId="29C1B4DC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7443145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E22D345" w14:textId="664D0910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ciol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790FE889" w14:textId="55623C71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ola hepatica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7258D43D" w14:textId="1680D2AC" w:rsidR="007F09B8" w:rsidRPr="00A206A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C0B">
              <w:rPr>
                <w:rFonts w:ascii="Times New Roman" w:hAnsi="Times New Roman" w:cs="Times New Roman"/>
                <w:sz w:val="24"/>
                <w:szCs w:val="24"/>
              </w:rPr>
              <w:t>AY222244</w:t>
            </w:r>
          </w:p>
        </w:tc>
      </w:tr>
      <w:tr w:rsidR="007F09B8" w:rsidRPr="00EE0E93" w14:paraId="22F347D9" w14:textId="77777777" w:rsidTr="005B63D2">
        <w:tc>
          <w:tcPr>
            <w:tcW w:w="2515" w:type="dxa"/>
          </w:tcPr>
          <w:p w14:paraId="7FCAD75A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3B492A8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16AED5A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5E2089FC" w14:textId="29063420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ola gigantica</w:t>
            </w:r>
          </w:p>
        </w:tc>
        <w:tc>
          <w:tcPr>
            <w:tcW w:w="2700" w:type="dxa"/>
          </w:tcPr>
          <w:p w14:paraId="215A5ECB" w14:textId="5D165A7C" w:rsidR="007F09B8" w:rsidRPr="00A206A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C0B">
              <w:rPr>
                <w:rFonts w:ascii="Times New Roman" w:hAnsi="Times New Roman" w:cs="Times New Roman"/>
                <w:sz w:val="24"/>
                <w:szCs w:val="24"/>
              </w:rPr>
              <w:t>AY222245</w:t>
            </w:r>
          </w:p>
        </w:tc>
      </w:tr>
      <w:tr w:rsidR="007F09B8" w:rsidRPr="00EE0E93" w14:paraId="73B26DA2" w14:textId="77777777" w:rsidTr="005B63D2">
        <w:tc>
          <w:tcPr>
            <w:tcW w:w="2515" w:type="dxa"/>
          </w:tcPr>
          <w:p w14:paraId="74466037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AE61664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7F5D045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2C43CE05" w14:textId="2B1A8518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oloides magna</w:t>
            </w:r>
          </w:p>
        </w:tc>
        <w:tc>
          <w:tcPr>
            <w:tcW w:w="2700" w:type="dxa"/>
          </w:tcPr>
          <w:p w14:paraId="40435F79" w14:textId="24B4FDCA" w:rsidR="007F09B8" w:rsidRPr="00A206A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C0B">
              <w:rPr>
                <w:rFonts w:ascii="Times New Roman" w:hAnsi="Times New Roman" w:cs="Times New Roman"/>
                <w:sz w:val="24"/>
                <w:szCs w:val="24"/>
              </w:rPr>
              <w:t>KU232370</w:t>
            </w:r>
          </w:p>
        </w:tc>
      </w:tr>
      <w:tr w:rsidR="007F09B8" w:rsidRPr="00EE0E93" w14:paraId="3E4E8EFC" w14:textId="77777777" w:rsidTr="005B63D2">
        <w:tc>
          <w:tcPr>
            <w:tcW w:w="2515" w:type="dxa"/>
          </w:tcPr>
          <w:p w14:paraId="36027F55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8DB9FF2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C93C601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0C1FEBF5" w14:textId="3CBB21D4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olopsis buski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3FABD671" w14:textId="1235A689" w:rsidR="007F09B8" w:rsidRPr="006A1C0B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C0B">
              <w:rPr>
                <w:rFonts w:ascii="Times New Roman" w:hAnsi="Times New Roman" w:cs="Times New Roman"/>
                <w:sz w:val="24"/>
                <w:szCs w:val="24"/>
              </w:rPr>
              <w:t>KC602457</w:t>
            </w:r>
          </w:p>
        </w:tc>
      </w:tr>
      <w:tr w:rsidR="007F09B8" w:rsidRPr="00EE0E93" w14:paraId="3C6A4C92" w14:textId="77777777" w:rsidTr="005B63D2">
        <w:tc>
          <w:tcPr>
            <w:tcW w:w="2515" w:type="dxa"/>
          </w:tcPr>
          <w:p w14:paraId="404C8531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29E8DCE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7B2EBFB" w14:textId="786C47E1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trodiscida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1613D55A" w14:textId="278D96B5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alogaster palonia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11EC9705" w14:textId="2033F8D9" w:rsidR="007F09B8" w:rsidRPr="006A1C0B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C0B">
              <w:rPr>
                <w:rFonts w:ascii="Times New Roman" w:hAnsi="Times New Roman" w:cs="Times New Roman"/>
                <w:sz w:val="24"/>
                <w:szCs w:val="24"/>
              </w:rPr>
              <w:t>JX678247</w:t>
            </w:r>
          </w:p>
        </w:tc>
      </w:tr>
      <w:tr w:rsidR="007F09B8" w:rsidRPr="00EE0E93" w14:paraId="7400F6E4" w14:textId="77777777" w:rsidTr="005B63D2">
        <w:tc>
          <w:tcPr>
            <w:tcW w:w="2515" w:type="dxa"/>
          </w:tcPr>
          <w:p w14:paraId="53EB5A04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6E93555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BAFA43E" w14:textId="19A74C16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phistom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5C3CB85C" w14:textId="45837F6D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thocoelium streptocoelium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0799976" w14:textId="13165FEB" w:rsidR="007F09B8" w:rsidRPr="006A1C0B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C0B">
              <w:rPr>
                <w:rFonts w:ascii="Times New Roman" w:hAnsi="Times New Roman" w:cs="Times New Roman"/>
                <w:sz w:val="24"/>
                <w:szCs w:val="24"/>
              </w:rPr>
              <w:t>JX678277</w:t>
            </w:r>
          </w:p>
        </w:tc>
      </w:tr>
      <w:tr w:rsidR="007F09B8" w:rsidRPr="00EE0E93" w14:paraId="2483332B" w14:textId="77777777" w:rsidTr="005B63D2">
        <w:tc>
          <w:tcPr>
            <w:tcW w:w="2515" w:type="dxa"/>
          </w:tcPr>
          <w:p w14:paraId="071E2EEB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BFA9216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6C32FFB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49148FCB" w14:textId="4EA79FF8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planatum explanatum</w:t>
            </w:r>
          </w:p>
        </w:tc>
        <w:tc>
          <w:tcPr>
            <w:tcW w:w="2700" w:type="dxa"/>
          </w:tcPr>
          <w:p w14:paraId="34DD2FE5" w14:textId="16641DBC" w:rsidR="007F09B8" w:rsidRPr="006A1C0B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C0B">
              <w:rPr>
                <w:rFonts w:ascii="Times New Roman" w:hAnsi="Times New Roman" w:cs="Times New Roman"/>
                <w:sz w:val="24"/>
                <w:szCs w:val="24"/>
              </w:rPr>
              <w:t>JX678248</w:t>
            </w:r>
          </w:p>
        </w:tc>
      </w:tr>
      <w:tr w:rsidR="007F09B8" w:rsidRPr="00EE0E93" w14:paraId="7E5E4B08" w14:textId="77777777" w:rsidTr="005B63D2">
        <w:tc>
          <w:tcPr>
            <w:tcW w:w="2515" w:type="dxa"/>
          </w:tcPr>
          <w:p w14:paraId="4271C0A2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0F7D5AE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ECD2AFB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7FF6D6EA" w14:textId="573EFE49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icophoron shillongensis</w:t>
            </w:r>
          </w:p>
        </w:tc>
        <w:tc>
          <w:tcPr>
            <w:tcW w:w="2700" w:type="dxa"/>
          </w:tcPr>
          <w:p w14:paraId="3B9FD940" w14:textId="18B97E4F" w:rsidR="007F09B8" w:rsidRPr="006A1C0B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C0B">
              <w:rPr>
                <w:rFonts w:ascii="Times New Roman" w:hAnsi="Times New Roman" w:cs="Times New Roman"/>
                <w:sz w:val="24"/>
                <w:szCs w:val="24"/>
              </w:rPr>
              <w:t>JX678276</w:t>
            </w:r>
          </w:p>
        </w:tc>
      </w:tr>
      <w:tr w:rsidR="007F09B8" w:rsidRPr="00EE0E93" w14:paraId="38D71002" w14:textId="77777777" w:rsidTr="005B63D2">
        <w:tc>
          <w:tcPr>
            <w:tcW w:w="2515" w:type="dxa"/>
          </w:tcPr>
          <w:p w14:paraId="53B8171E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85BC977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44CC5D4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204E2990" w14:textId="3FC1AFFB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mphistomum sp.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719D4117" w14:textId="1FA9F1B4" w:rsidR="007F09B8" w:rsidRPr="006A1C0B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C0B">
              <w:rPr>
                <w:rFonts w:ascii="Times New Roman" w:hAnsi="Times New Roman" w:cs="Times New Roman"/>
                <w:sz w:val="24"/>
                <w:szCs w:val="24"/>
              </w:rPr>
              <w:t>JX678249</w:t>
            </w:r>
          </w:p>
        </w:tc>
      </w:tr>
      <w:tr w:rsidR="007F09B8" w:rsidRPr="00EE0E93" w14:paraId="51BB013D" w14:textId="77777777" w:rsidTr="005B63D2">
        <w:tc>
          <w:tcPr>
            <w:tcW w:w="2515" w:type="dxa"/>
          </w:tcPr>
          <w:p w14:paraId="29AB40C9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9E1369D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FF8E579" w14:textId="693B4A72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trothylac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4A8834E3" w14:textId="6EF5B1BF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strothylax crumenifer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6661D1D0" w14:textId="5470ED29" w:rsidR="007F09B8" w:rsidRPr="006A1C0B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C0B">
              <w:rPr>
                <w:rFonts w:ascii="Times New Roman" w:hAnsi="Times New Roman" w:cs="Times New Roman"/>
                <w:sz w:val="24"/>
                <w:szCs w:val="24"/>
              </w:rPr>
              <w:t>JX518971</w:t>
            </w:r>
          </w:p>
        </w:tc>
      </w:tr>
      <w:tr w:rsidR="007F09B8" w:rsidRPr="00EE0E93" w14:paraId="5799DFF2" w14:textId="77777777" w:rsidTr="005B63D2">
        <w:tc>
          <w:tcPr>
            <w:tcW w:w="2515" w:type="dxa"/>
          </w:tcPr>
          <w:p w14:paraId="419802E3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FB397A0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7CCDB2C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7900FF2C" w14:textId="57A6C100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schoederius elongatus</w:t>
            </w:r>
          </w:p>
        </w:tc>
        <w:tc>
          <w:tcPr>
            <w:tcW w:w="2700" w:type="dxa"/>
          </w:tcPr>
          <w:p w14:paraId="364A332C" w14:textId="32212105" w:rsidR="007F09B8" w:rsidRPr="006A1C0B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C0B">
              <w:rPr>
                <w:rFonts w:ascii="Times New Roman" w:hAnsi="Times New Roman" w:cs="Times New Roman"/>
                <w:sz w:val="24"/>
                <w:szCs w:val="24"/>
              </w:rPr>
              <w:t>JX518967</w:t>
            </w:r>
          </w:p>
        </w:tc>
      </w:tr>
      <w:tr w:rsidR="007F09B8" w:rsidRPr="00EE0E93" w14:paraId="1C03CD84" w14:textId="77777777" w:rsidTr="005B63D2">
        <w:tc>
          <w:tcPr>
            <w:tcW w:w="2515" w:type="dxa"/>
          </w:tcPr>
          <w:p w14:paraId="1EBD9193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986713E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5B3443E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294DEDDE" w14:textId="5823CA72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schoederius cobboldi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2DAB3458" w14:textId="53BED5D4" w:rsidR="007F09B8" w:rsidRPr="006A1C0B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C0B">
              <w:rPr>
                <w:rFonts w:ascii="Times New Roman" w:hAnsi="Times New Roman" w:cs="Times New Roman"/>
                <w:sz w:val="24"/>
                <w:szCs w:val="24"/>
              </w:rPr>
              <w:t>JX518963</w:t>
            </w:r>
          </w:p>
        </w:tc>
      </w:tr>
      <w:tr w:rsidR="007F09B8" w:rsidRPr="00EE0E93" w14:paraId="61C311CD" w14:textId="77777777" w:rsidTr="005B63D2">
        <w:tc>
          <w:tcPr>
            <w:tcW w:w="2515" w:type="dxa"/>
          </w:tcPr>
          <w:p w14:paraId="6208EEF6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BC44E7A" w14:textId="743B2126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igeida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5036282" w14:textId="1B7399E1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stom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6DE6D3F0" w14:textId="62885256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steromorpha triloba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4B5D9FAA" w14:textId="71B9876A" w:rsidR="007F09B8" w:rsidRPr="006A1C0B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EE">
              <w:rPr>
                <w:rFonts w:ascii="Times New Roman" w:hAnsi="Times New Roman" w:cs="Times New Roman"/>
                <w:sz w:val="24"/>
                <w:szCs w:val="24"/>
              </w:rPr>
              <w:t>MF398336</w:t>
            </w:r>
          </w:p>
        </w:tc>
      </w:tr>
      <w:tr w:rsidR="007F09B8" w:rsidRPr="00EE0E93" w14:paraId="6C08A88F" w14:textId="77777777" w:rsidTr="005B63D2">
        <w:tc>
          <w:tcPr>
            <w:tcW w:w="2515" w:type="dxa"/>
          </w:tcPr>
          <w:p w14:paraId="7E2BC0AD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F8BBAAF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E85C5EE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4D072D20" w14:textId="3314B7D4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plostomum phoxini</w:t>
            </w:r>
          </w:p>
        </w:tc>
        <w:tc>
          <w:tcPr>
            <w:tcW w:w="2700" w:type="dxa"/>
          </w:tcPr>
          <w:p w14:paraId="275B1385" w14:textId="7DBC2E29" w:rsidR="007F09B8" w:rsidRPr="006A1C0B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EE">
              <w:rPr>
                <w:rFonts w:ascii="Times New Roman" w:hAnsi="Times New Roman" w:cs="Times New Roman"/>
                <w:sz w:val="24"/>
                <w:szCs w:val="24"/>
              </w:rPr>
              <w:t>AY222173</w:t>
            </w:r>
          </w:p>
        </w:tc>
      </w:tr>
      <w:tr w:rsidR="007F09B8" w:rsidRPr="00EE0E93" w14:paraId="4C27412A" w14:textId="77777777" w:rsidTr="005B63D2">
        <w:tc>
          <w:tcPr>
            <w:tcW w:w="2515" w:type="dxa"/>
          </w:tcPr>
          <w:p w14:paraId="64E4444C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41CF845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66D2EAF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25A4AB38" w14:textId="3BBB6910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lodelphys aztecae</w:t>
            </w:r>
          </w:p>
        </w:tc>
        <w:tc>
          <w:tcPr>
            <w:tcW w:w="2700" w:type="dxa"/>
          </w:tcPr>
          <w:p w14:paraId="39494D4C" w14:textId="40322280" w:rsidR="007F09B8" w:rsidRPr="006A1C0B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EE">
              <w:rPr>
                <w:rFonts w:ascii="Times New Roman" w:hAnsi="Times New Roman" w:cs="Times New Roman"/>
                <w:sz w:val="24"/>
                <w:szCs w:val="24"/>
              </w:rPr>
              <w:t>MF398337</w:t>
            </w:r>
          </w:p>
        </w:tc>
      </w:tr>
      <w:tr w:rsidR="007F09B8" w:rsidRPr="00EE0E93" w14:paraId="04833758" w14:textId="77777777" w:rsidTr="005B63D2">
        <w:tc>
          <w:tcPr>
            <w:tcW w:w="2515" w:type="dxa"/>
          </w:tcPr>
          <w:p w14:paraId="263B1F91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536B9D8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F8467D6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75906ACF" w14:textId="162D7D21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hodiplostomum sp.</w:t>
            </w:r>
          </w:p>
        </w:tc>
        <w:tc>
          <w:tcPr>
            <w:tcW w:w="2700" w:type="dxa"/>
          </w:tcPr>
          <w:p w14:paraId="405E80E2" w14:textId="2DD1A4E4" w:rsidR="007F09B8" w:rsidRPr="006A1C0B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EE">
              <w:rPr>
                <w:rFonts w:ascii="Times New Roman" w:hAnsi="Times New Roman" w:cs="Times New Roman"/>
                <w:sz w:val="24"/>
                <w:szCs w:val="24"/>
              </w:rPr>
              <w:t>MF398331</w:t>
            </w:r>
          </w:p>
        </w:tc>
      </w:tr>
      <w:tr w:rsidR="007F09B8" w:rsidRPr="00EE0E93" w14:paraId="3A6AC1C1" w14:textId="77777777" w:rsidTr="005B63D2">
        <w:tc>
          <w:tcPr>
            <w:tcW w:w="2515" w:type="dxa"/>
          </w:tcPr>
          <w:p w14:paraId="7DA64DB1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FFF7B88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732F08A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3842B9C5" w14:textId="2D925921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tylurus cornutus</w:t>
            </w:r>
          </w:p>
        </w:tc>
        <w:tc>
          <w:tcPr>
            <w:tcW w:w="2700" w:type="dxa"/>
          </w:tcPr>
          <w:p w14:paraId="72DD9A06" w14:textId="22BCDCDA" w:rsidR="007F09B8" w:rsidRPr="006A1C0B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EE">
              <w:rPr>
                <w:rFonts w:ascii="Times New Roman" w:hAnsi="Times New Roman" w:cs="Times New Roman"/>
                <w:sz w:val="24"/>
                <w:szCs w:val="24"/>
              </w:rPr>
              <w:t>KY513182</w:t>
            </w:r>
          </w:p>
        </w:tc>
      </w:tr>
      <w:tr w:rsidR="007F09B8" w:rsidRPr="00EE0E93" w14:paraId="109EA52A" w14:textId="77777777" w:rsidTr="005B63D2">
        <w:tc>
          <w:tcPr>
            <w:tcW w:w="2515" w:type="dxa"/>
          </w:tcPr>
          <w:p w14:paraId="48ED1DE4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BA0A08C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C3C0A33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56604395" w14:textId="4C105EEA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diocephaloides longicollis</w:t>
            </w:r>
          </w:p>
        </w:tc>
        <w:tc>
          <w:tcPr>
            <w:tcW w:w="2700" w:type="dxa"/>
          </w:tcPr>
          <w:p w14:paraId="460D8B1D" w14:textId="4786F800" w:rsidR="007F09B8" w:rsidRPr="006A1C0B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EE">
              <w:rPr>
                <w:rFonts w:ascii="Times New Roman" w:hAnsi="Times New Roman" w:cs="Times New Roman"/>
                <w:sz w:val="24"/>
                <w:szCs w:val="24"/>
              </w:rPr>
              <w:t>AY222171</w:t>
            </w:r>
          </w:p>
        </w:tc>
      </w:tr>
      <w:tr w:rsidR="007F09B8" w:rsidRPr="00EE0E93" w14:paraId="362B0F83" w14:textId="77777777" w:rsidTr="005B63D2">
        <w:tc>
          <w:tcPr>
            <w:tcW w:w="2515" w:type="dxa"/>
          </w:tcPr>
          <w:p w14:paraId="041A0173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4B63FD0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EBB00C2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3718BF0F" w14:textId="6AF92CAE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aria alata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4B667F36" w14:textId="0FDBC6AC" w:rsidR="007F09B8" w:rsidRPr="006A1C0B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EE">
              <w:rPr>
                <w:rFonts w:ascii="Times New Roman" w:hAnsi="Times New Roman" w:cs="Times New Roman"/>
                <w:sz w:val="24"/>
                <w:szCs w:val="24"/>
              </w:rPr>
              <w:t>AF184263</w:t>
            </w:r>
          </w:p>
        </w:tc>
      </w:tr>
      <w:tr w:rsidR="007F09B8" w:rsidRPr="00EE0E93" w14:paraId="3B2CB052" w14:textId="77777777" w:rsidTr="005B63D2">
        <w:tc>
          <w:tcPr>
            <w:tcW w:w="2515" w:type="dxa"/>
          </w:tcPr>
          <w:p w14:paraId="18168D7B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43E6114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81F1B59" w14:textId="421D5270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stosomat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3C69126E" w14:textId="6D7C87AC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stosoma indicum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5F4CB6C" w14:textId="623BD7C8" w:rsidR="007F09B8" w:rsidRPr="006A1C0B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EE">
              <w:rPr>
                <w:rFonts w:ascii="Times New Roman" w:hAnsi="Times New Roman" w:cs="Times New Roman"/>
                <w:sz w:val="24"/>
                <w:szCs w:val="24"/>
              </w:rPr>
              <w:t>AY157258</w:t>
            </w:r>
          </w:p>
        </w:tc>
      </w:tr>
      <w:tr w:rsidR="007F09B8" w:rsidRPr="00EE0E93" w14:paraId="0F34B286" w14:textId="77777777" w:rsidTr="005B63D2">
        <w:tc>
          <w:tcPr>
            <w:tcW w:w="2515" w:type="dxa"/>
          </w:tcPr>
          <w:p w14:paraId="71357B07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BBDA38C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537E9D5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D125E27" w14:textId="4967973B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stosoma spindale</w:t>
            </w:r>
          </w:p>
        </w:tc>
        <w:tc>
          <w:tcPr>
            <w:tcW w:w="2700" w:type="dxa"/>
          </w:tcPr>
          <w:p w14:paraId="74B2ECD6" w14:textId="0E546E21" w:rsidR="007F09B8" w:rsidRPr="006A1C0B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EE">
              <w:rPr>
                <w:rFonts w:ascii="Times New Roman" w:hAnsi="Times New Roman" w:cs="Times New Roman"/>
                <w:sz w:val="24"/>
                <w:szCs w:val="24"/>
              </w:rPr>
              <w:t>AY157257</w:t>
            </w:r>
          </w:p>
        </w:tc>
      </w:tr>
      <w:tr w:rsidR="007F09B8" w:rsidRPr="00EE0E93" w14:paraId="1C4D70E1" w14:textId="77777777" w:rsidTr="005B63D2">
        <w:tc>
          <w:tcPr>
            <w:tcW w:w="2515" w:type="dxa"/>
          </w:tcPr>
          <w:p w14:paraId="250BB925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DCA96C2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00673E7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4299668B" w14:textId="6074F6B6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stosoma haematobium</w:t>
            </w:r>
          </w:p>
        </w:tc>
        <w:tc>
          <w:tcPr>
            <w:tcW w:w="2700" w:type="dxa"/>
          </w:tcPr>
          <w:p w14:paraId="11FFC5A1" w14:textId="230C4B44" w:rsidR="007F09B8" w:rsidRPr="006A1C0B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EE">
              <w:rPr>
                <w:rFonts w:ascii="Times New Roman" w:hAnsi="Times New Roman" w:cs="Times New Roman"/>
                <w:sz w:val="24"/>
                <w:szCs w:val="24"/>
              </w:rPr>
              <w:t>AY157263</w:t>
            </w:r>
          </w:p>
        </w:tc>
      </w:tr>
      <w:tr w:rsidR="007F09B8" w:rsidRPr="00EE0E93" w14:paraId="4A34917F" w14:textId="77777777" w:rsidTr="005B63D2">
        <w:tc>
          <w:tcPr>
            <w:tcW w:w="2515" w:type="dxa"/>
          </w:tcPr>
          <w:p w14:paraId="0BA0ECEE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7AE1571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C79659F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483C48DF" w14:textId="497CE3DE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stosoma mansoni</w:t>
            </w:r>
          </w:p>
        </w:tc>
        <w:tc>
          <w:tcPr>
            <w:tcW w:w="2700" w:type="dxa"/>
          </w:tcPr>
          <w:p w14:paraId="4BC4711F" w14:textId="049F958B" w:rsidR="007F09B8" w:rsidRPr="006A1C0B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EE">
              <w:rPr>
                <w:rFonts w:ascii="Times New Roman" w:hAnsi="Times New Roman" w:cs="Times New Roman"/>
                <w:sz w:val="24"/>
                <w:szCs w:val="24"/>
              </w:rPr>
              <w:t>AY157173</w:t>
            </w:r>
          </w:p>
        </w:tc>
      </w:tr>
      <w:tr w:rsidR="007F09B8" w:rsidRPr="00EE0E93" w14:paraId="1A80EEF8" w14:textId="77777777" w:rsidTr="005B63D2">
        <w:tc>
          <w:tcPr>
            <w:tcW w:w="2515" w:type="dxa"/>
          </w:tcPr>
          <w:p w14:paraId="07F6BCA2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FAF4714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24694E5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08CAEBBD" w14:textId="5EC1208D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stosoma mekongi</w:t>
            </w:r>
          </w:p>
        </w:tc>
        <w:tc>
          <w:tcPr>
            <w:tcW w:w="2700" w:type="dxa"/>
          </w:tcPr>
          <w:p w14:paraId="6BC25D44" w14:textId="49378E13" w:rsidR="007F09B8" w:rsidRPr="00652BE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EE">
              <w:rPr>
                <w:rFonts w:ascii="Times New Roman" w:hAnsi="Times New Roman" w:cs="Times New Roman"/>
                <w:sz w:val="24"/>
                <w:szCs w:val="24"/>
              </w:rPr>
              <w:t>AY157253</w:t>
            </w:r>
          </w:p>
        </w:tc>
      </w:tr>
      <w:tr w:rsidR="007F09B8" w:rsidRPr="00EE0E93" w14:paraId="0642CF92" w14:textId="77777777" w:rsidTr="005B63D2">
        <w:tc>
          <w:tcPr>
            <w:tcW w:w="2515" w:type="dxa"/>
          </w:tcPr>
          <w:p w14:paraId="47D70626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F13B706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2612524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73DAA640" w14:textId="52BDA133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stosoma japonicum</w:t>
            </w:r>
          </w:p>
        </w:tc>
        <w:tc>
          <w:tcPr>
            <w:tcW w:w="2700" w:type="dxa"/>
          </w:tcPr>
          <w:p w14:paraId="2628CCBA" w14:textId="1E7CBAA3" w:rsidR="007F09B8" w:rsidRPr="00652BE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EE">
              <w:rPr>
                <w:rFonts w:ascii="Times New Roman" w:hAnsi="Times New Roman" w:cs="Times New Roman"/>
                <w:sz w:val="24"/>
                <w:szCs w:val="24"/>
              </w:rPr>
              <w:t>Z46504</w:t>
            </w:r>
          </w:p>
        </w:tc>
      </w:tr>
      <w:tr w:rsidR="007F09B8" w:rsidRPr="00EE0E93" w14:paraId="18385FF0" w14:textId="77777777" w:rsidTr="005B63D2">
        <w:tc>
          <w:tcPr>
            <w:tcW w:w="2515" w:type="dxa"/>
          </w:tcPr>
          <w:p w14:paraId="20FC8353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246CFE9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1A2DF6F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20626B3C" w14:textId="42287746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bilharzia szidati</w:t>
            </w:r>
          </w:p>
        </w:tc>
        <w:tc>
          <w:tcPr>
            <w:tcW w:w="2700" w:type="dxa"/>
          </w:tcPr>
          <w:p w14:paraId="7AB8A254" w14:textId="56AF1A26" w:rsidR="007F09B8" w:rsidRPr="00652BE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EE">
              <w:rPr>
                <w:rFonts w:ascii="Times New Roman" w:hAnsi="Times New Roman" w:cs="Times New Roman"/>
                <w:sz w:val="24"/>
                <w:szCs w:val="24"/>
              </w:rPr>
              <w:t>AY157245</w:t>
            </w:r>
          </w:p>
        </w:tc>
      </w:tr>
      <w:tr w:rsidR="007F09B8" w:rsidRPr="00EE0E93" w14:paraId="3E3977E2" w14:textId="77777777" w:rsidTr="005B63D2">
        <w:tc>
          <w:tcPr>
            <w:tcW w:w="2515" w:type="dxa"/>
          </w:tcPr>
          <w:p w14:paraId="2AC1AA86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2B7A5E1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A63825A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168C99D4" w14:textId="2EBDADD3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bilharzia regenti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2AF61968" w14:textId="17F0D048" w:rsidR="007F09B8" w:rsidRPr="00652BE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EE">
              <w:rPr>
                <w:rFonts w:ascii="Times New Roman" w:hAnsi="Times New Roman" w:cs="Times New Roman"/>
                <w:sz w:val="24"/>
                <w:szCs w:val="24"/>
              </w:rPr>
              <w:t>AY157244</w:t>
            </w:r>
          </w:p>
        </w:tc>
      </w:tr>
      <w:tr w:rsidR="007F09B8" w:rsidRPr="00EE0E93" w14:paraId="61464A0F" w14:textId="77777777" w:rsidTr="005B63D2">
        <w:tc>
          <w:tcPr>
            <w:tcW w:w="2515" w:type="dxa"/>
          </w:tcPr>
          <w:p w14:paraId="70A6632D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A3798EE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1F2A560" w14:textId="653A3FF6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ostomida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54BF0F38" w14:textId="1A7A353E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inostomum complanatum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0B7ABCA" w14:textId="7907C2A2" w:rsidR="007F09B8" w:rsidRPr="00652BE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EE">
              <w:rPr>
                <w:rFonts w:ascii="Times New Roman" w:hAnsi="Times New Roman" w:cs="Times New Roman"/>
                <w:sz w:val="24"/>
                <w:szCs w:val="24"/>
              </w:rPr>
              <w:t>FJ609420</w:t>
            </w:r>
          </w:p>
        </w:tc>
      </w:tr>
      <w:tr w:rsidR="007F09B8" w:rsidRPr="00EE0E93" w14:paraId="35B1141B" w14:textId="77777777" w:rsidTr="005B63D2">
        <w:tc>
          <w:tcPr>
            <w:tcW w:w="2515" w:type="dxa"/>
            <w:tcBorders>
              <w:bottom w:val="single" w:sz="4" w:space="0" w:color="auto"/>
            </w:tcBorders>
          </w:tcPr>
          <w:p w14:paraId="74A90437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3139903" w14:textId="5E06A586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group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1E1B246" w14:textId="30654F21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7A810B61" w14:textId="5E7AD51B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odactylus salari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39E946E" w14:textId="6117FC3B" w:rsidR="007F09B8" w:rsidRPr="00652BE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EE">
              <w:rPr>
                <w:rFonts w:ascii="Times New Roman" w:hAnsi="Times New Roman" w:cs="Times New Roman"/>
                <w:sz w:val="24"/>
                <w:szCs w:val="24"/>
              </w:rPr>
              <w:t>AJ542394</w:t>
            </w:r>
          </w:p>
        </w:tc>
      </w:tr>
      <w:tr w:rsidR="007F09B8" w:rsidRPr="00EE0E93" w14:paraId="6223D0DE" w14:textId="77777777" w:rsidTr="005B63D2">
        <w:tc>
          <w:tcPr>
            <w:tcW w:w="2515" w:type="dxa"/>
            <w:tcBorders>
              <w:top w:val="single" w:sz="4" w:space="0" w:color="auto"/>
            </w:tcBorders>
          </w:tcPr>
          <w:p w14:paraId="086D1188" w14:textId="1FE2E29D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S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B463811" w14:textId="73D7357C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E93">
              <w:rPr>
                <w:rFonts w:ascii="Times New Roman" w:hAnsi="Times New Roman" w:cs="Times New Roman"/>
                <w:sz w:val="24"/>
                <w:szCs w:val="24"/>
              </w:rPr>
              <w:t>Plagiorchiida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FE1BDB7" w14:textId="222BBB4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isthorchi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0237F1A5" w14:textId="0A7B6FBD" w:rsidR="007F09B8" w:rsidRDefault="007F09B8" w:rsidP="007F09B8">
            <w:pPr>
              <w:tabs>
                <w:tab w:val="left" w:pos="112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isthorchis viverrini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373E0A74" w14:textId="20C2BB23" w:rsidR="007F09B8" w:rsidRPr="00652BE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EE">
              <w:rPr>
                <w:rFonts w:ascii="Times New Roman" w:hAnsi="Times New Roman" w:cs="Times New Roman"/>
                <w:sz w:val="24"/>
                <w:szCs w:val="24"/>
              </w:rPr>
              <w:t>HQ328548</w:t>
            </w:r>
          </w:p>
        </w:tc>
      </w:tr>
      <w:tr w:rsidR="007F09B8" w:rsidRPr="00EE0E93" w14:paraId="7A485058" w14:textId="77777777" w:rsidTr="005B63D2">
        <w:tc>
          <w:tcPr>
            <w:tcW w:w="2515" w:type="dxa"/>
          </w:tcPr>
          <w:p w14:paraId="6C8C66DF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1537BC3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ABFC054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09424437" w14:textId="37E78372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isthorchis lobatus</w:t>
            </w:r>
          </w:p>
        </w:tc>
        <w:tc>
          <w:tcPr>
            <w:tcW w:w="2700" w:type="dxa"/>
          </w:tcPr>
          <w:p w14:paraId="4E3FA275" w14:textId="241BFA36" w:rsidR="007F09B8" w:rsidRPr="00652BE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EE">
              <w:rPr>
                <w:rFonts w:ascii="Times New Roman" w:hAnsi="Times New Roman" w:cs="Times New Roman"/>
                <w:sz w:val="24"/>
                <w:szCs w:val="24"/>
              </w:rPr>
              <w:t>HQ328547</w:t>
            </w:r>
          </w:p>
        </w:tc>
      </w:tr>
      <w:tr w:rsidR="007F09B8" w:rsidRPr="00EE0E93" w14:paraId="7D13D77D" w14:textId="77777777" w:rsidTr="005B63D2">
        <w:tc>
          <w:tcPr>
            <w:tcW w:w="2515" w:type="dxa"/>
          </w:tcPr>
          <w:p w14:paraId="2CE88D52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0824FE4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23FC288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7316BA0A" w14:textId="70999AD9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isthorchis felineus</w:t>
            </w:r>
          </w:p>
        </w:tc>
        <w:tc>
          <w:tcPr>
            <w:tcW w:w="2700" w:type="dxa"/>
          </w:tcPr>
          <w:p w14:paraId="49EBFB48" w14:textId="0CB61B9E" w:rsidR="007F09B8" w:rsidRPr="00652BE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EE">
              <w:rPr>
                <w:rFonts w:ascii="Times New Roman" w:hAnsi="Times New Roman" w:cs="Times New Roman"/>
                <w:sz w:val="24"/>
                <w:szCs w:val="24"/>
              </w:rPr>
              <w:t>EF688142</w:t>
            </w:r>
          </w:p>
        </w:tc>
      </w:tr>
      <w:tr w:rsidR="007F09B8" w:rsidRPr="00EE0E93" w14:paraId="0D3189EB" w14:textId="77777777" w:rsidTr="005B63D2">
        <w:tc>
          <w:tcPr>
            <w:tcW w:w="2515" w:type="dxa"/>
            <w:tcBorders>
              <w:bottom w:val="single" w:sz="4" w:space="0" w:color="auto"/>
            </w:tcBorders>
          </w:tcPr>
          <w:p w14:paraId="285E4540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3936218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8271541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5E670C9E" w14:textId="23EF31C4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norchis sinensis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325BF778" w14:textId="73E95DFC" w:rsidR="007F09B8" w:rsidRPr="00652BE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EE">
              <w:rPr>
                <w:rFonts w:ascii="Times New Roman" w:hAnsi="Times New Roman" w:cs="Times New Roman"/>
                <w:sz w:val="24"/>
                <w:szCs w:val="24"/>
              </w:rPr>
              <w:t>JQ048601</w:t>
            </w:r>
          </w:p>
        </w:tc>
      </w:tr>
      <w:tr w:rsidR="007F09B8" w:rsidRPr="00EE0E93" w14:paraId="143A7DAA" w14:textId="77777777" w:rsidTr="005B63D2">
        <w:tc>
          <w:tcPr>
            <w:tcW w:w="2515" w:type="dxa"/>
            <w:tcBorders>
              <w:top w:val="single" w:sz="4" w:space="0" w:color="auto"/>
            </w:tcBorders>
          </w:tcPr>
          <w:p w14:paraId="64A205A5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6BF8334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C1929D2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1C664584" w14:textId="4CF0F349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mphimerus sp. 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1A85A5E8" w14:textId="77CD2709" w:rsidR="007F09B8" w:rsidRPr="00652BE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EE">
              <w:rPr>
                <w:rFonts w:ascii="Times New Roman" w:hAnsi="Times New Roman" w:cs="Times New Roman"/>
                <w:sz w:val="24"/>
                <w:szCs w:val="24"/>
              </w:rPr>
              <w:t>AB678442</w:t>
            </w:r>
          </w:p>
        </w:tc>
      </w:tr>
      <w:tr w:rsidR="007F09B8" w:rsidRPr="00EE0E93" w14:paraId="36B03B0E" w14:textId="77777777" w:rsidTr="005B63D2">
        <w:tc>
          <w:tcPr>
            <w:tcW w:w="2515" w:type="dxa"/>
          </w:tcPr>
          <w:p w14:paraId="36926573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94AAAAB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0823D4F" w14:textId="2655175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terophy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0F76DBB7" w14:textId="65D5F08C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plorchis taichui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DD7B10D" w14:textId="154151CC" w:rsidR="007F09B8" w:rsidRPr="00652BE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CE3">
              <w:rPr>
                <w:rFonts w:ascii="Times New Roman" w:hAnsi="Times New Roman" w:cs="Times New Roman"/>
                <w:sz w:val="24"/>
                <w:szCs w:val="24"/>
              </w:rPr>
              <w:t>KC999100</w:t>
            </w:r>
          </w:p>
        </w:tc>
      </w:tr>
      <w:tr w:rsidR="007F09B8" w:rsidRPr="00EE0E93" w14:paraId="443BF1FB" w14:textId="77777777" w:rsidTr="005B63D2">
        <w:tc>
          <w:tcPr>
            <w:tcW w:w="2515" w:type="dxa"/>
          </w:tcPr>
          <w:p w14:paraId="08D60C5B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6A4A6D9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5A1979E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342587F" w14:textId="64C7047C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plorchis pumilio</w:t>
            </w:r>
          </w:p>
        </w:tc>
        <w:tc>
          <w:tcPr>
            <w:tcW w:w="2700" w:type="dxa"/>
          </w:tcPr>
          <w:p w14:paraId="0349E0A6" w14:textId="054C725E" w:rsidR="007F09B8" w:rsidRPr="00652BE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CE3">
              <w:rPr>
                <w:rFonts w:ascii="Times New Roman" w:hAnsi="Times New Roman" w:cs="Times New Roman"/>
                <w:sz w:val="24"/>
                <w:szCs w:val="24"/>
              </w:rPr>
              <w:t>KX815125</w:t>
            </w:r>
          </w:p>
        </w:tc>
      </w:tr>
      <w:tr w:rsidR="007F09B8" w:rsidRPr="00EE0E93" w14:paraId="102D4DCD" w14:textId="77777777" w:rsidTr="005B63D2">
        <w:tc>
          <w:tcPr>
            <w:tcW w:w="2515" w:type="dxa"/>
          </w:tcPr>
          <w:p w14:paraId="7B989959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83FEAF0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724B98D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16EF3130" w14:textId="2B4E6E7C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plorchis yokogawai</w:t>
            </w:r>
          </w:p>
        </w:tc>
        <w:tc>
          <w:tcPr>
            <w:tcW w:w="2700" w:type="dxa"/>
          </w:tcPr>
          <w:p w14:paraId="713EC58B" w14:textId="00E4922F" w:rsidR="007F09B8" w:rsidRPr="00652BE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CE3">
              <w:rPr>
                <w:rFonts w:ascii="Times New Roman" w:hAnsi="Times New Roman" w:cs="Times New Roman"/>
                <w:sz w:val="24"/>
                <w:szCs w:val="24"/>
              </w:rPr>
              <w:t>HM004159</w:t>
            </w:r>
          </w:p>
        </w:tc>
      </w:tr>
      <w:tr w:rsidR="007F09B8" w:rsidRPr="00EE0E93" w14:paraId="2E998B04" w14:textId="77777777" w:rsidTr="005B63D2">
        <w:tc>
          <w:tcPr>
            <w:tcW w:w="2515" w:type="dxa"/>
          </w:tcPr>
          <w:p w14:paraId="3E06F574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C03479F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4DF687E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59B8796C" w14:textId="2FDE2472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cerovum varium</w:t>
            </w:r>
          </w:p>
        </w:tc>
        <w:tc>
          <w:tcPr>
            <w:tcW w:w="2700" w:type="dxa"/>
          </w:tcPr>
          <w:p w14:paraId="1517014C" w14:textId="1C2B6A59" w:rsidR="007F09B8" w:rsidRPr="00652BEE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CE3">
              <w:rPr>
                <w:rFonts w:ascii="Times New Roman" w:hAnsi="Times New Roman" w:cs="Times New Roman"/>
                <w:sz w:val="24"/>
                <w:szCs w:val="24"/>
              </w:rPr>
              <w:t>HM004169</w:t>
            </w:r>
          </w:p>
        </w:tc>
      </w:tr>
      <w:tr w:rsidR="007F09B8" w:rsidRPr="00EE0E93" w14:paraId="1A0FD9B6" w14:textId="77777777" w:rsidTr="005B63D2">
        <w:tc>
          <w:tcPr>
            <w:tcW w:w="2515" w:type="dxa"/>
          </w:tcPr>
          <w:p w14:paraId="6405FCC5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4BEFFEF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E6D6305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057C7F93" w14:textId="7D8AD633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cerovum cheni</w:t>
            </w:r>
          </w:p>
        </w:tc>
        <w:tc>
          <w:tcPr>
            <w:tcW w:w="2700" w:type="dxa"/>
          </w:tcPr>
          <w:p w14:paraId="1436EC31" w14:textId="57EC8547" w:rsidR="007F09B8" w:rsidRPr="009F0CE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CE3">
              <w:rPr>
                <w:rFonts w:ascii="Times New Roman" w:hAnsi="Times New Roman" w:cs="Times New Roman"/>
                <w:sz w:val="24"/>
                <w:szCs w:val="24"/>
              </w:rPr>
              <w:t>HM004166</w:t>
            </w:r>
          </w:p>
        </w:tc>
      </w:tr>
      <w:tr w:rsidR="007F09B8" w:rsidRPr="00EE0E93" w14:paraId="67E16C89" w14:textId="77777777" w:rsidTr="005B63D2">
        <w:tc>
          <w:tcPr>
            <w:tcW w:w="2515" w:type="dxa"/>
          </w:tcPr>
          <w:p w14:paraId="5CB06E23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77E2BC6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E623CD2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59C421B9" w14:textId="0F5FCAE9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llantchasmus falcaatus</w:t>
            </w:r>
          </w:p>
        </w:tc>
        <w:tc>
          <w:tcPr>
            <w:tcW w:w="2700" w:type="dxa"/>
          </w:tcPr>
          <w:p w14:paraId="544EA374" w14:textId="31890822" w:rsidR="007F09B8" w:rsidRPr="009F0CE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CE3">
              <w:rPr>
                <w:rFonts w:ascii="Times New Roman" w:hAnsi="Times New Roman" w:cs="Times New Roman"/>
                <w:sz w:val="24"/>
                <w:szCs w:val="24"/>
              </w:rPr>
              <w:t>HM004172</w:t>
            </w:r>
          </w:p>
        </w:tc>
      </w:tr>
      <w:tr w:rsidR="007F09B8" w:rsidRPr="00EE0E93" w14:paraId="7AB4AB57" w14:textId="77777777" w:rsidTr="005B63D2">
        <w:tc>
          <w:tcPr>
            <w:tcW w:w="2515" w:type="dxa"/>
          </w:tcPr>
          <w:p w14:paraId="42415920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00503E7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B73A89C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5F182D88" w14:textId="509CE36A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trocestus formosanus</w:t>
            </w:r>
          </w:p>
        </w:tc>
        <w:tc>
          <w:tcPr>
            <w:tcW w:w="2700" w:type="dxa"/>
          </w:tcPr>
          <w:p w14:paraId="3D979179" w14:textId="72EF14E7" w:rsidR="007F09B8" w:rsidRPr="009F0CE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CE3">
              <w:rPr>
                <w:rFonts w:ascii="Times New Roman" w:hAnsi="Times New Roman" w:cs="Times New Roman"/>
                <w:sz w:val="24"/>
                <w:szCs w:val="24"/>
              </w:rPr>
              <w:t>KY075665</w:t>
            </w:r>
          </w:p>
        </w:tc>
      </w:tr>
      <w:tr w:rsidR="007F09B8" w:rsidRPr="00EE0E93" w14:paraId="64139DEB" w14:textId="77777777" w:rsidTr="005B63D2">
        <w:tc>
          <w:tcPr>
            <w:tcW w:w="2515" w:type="dxa"/>
          </w:tcPr>
          <w:p w14:paraId="402D145F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C736239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18BD2CB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3C225E0F" w14:textId="1CE7FB45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agonimus yokogawai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0D7F34A7" w14:textId="6C4C7C8F" w:rsidR="007F09B8" w:rsidRPr="009F0CE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CE3">
              <w:rPr>
                <w:rFonts w:ascii="Times New Roman" w:hAnsi="Times New Roman" w:cs="Times New Roman"/>
                <w:sz w:val="24"/>
                <w:szCs w:val="24"/>
              </w:rPr>
              <w:t>KJ631740</w:t>
            </w:r>
          </w:p>
        </w:tc>
      </w:tr>
      <w:tr w:rsidR="007F09B8" w:rsidRPr="00EE0E93" w14:paraId="1D538406" w14:textId="77777777" w:rsidTr="005B63D2">
        <w:tc>
          <w:tcPr>
            <w:tcW w:w="2515" w:type="dxa"/>
          </w:tcPr>
          <w:p w14:paraId="16364979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BAD6A9E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6E00A11" w14:textId="0F04FBB9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oglotremat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5BEED968" w14:textId="29F1828C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gonimus westermani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75176390" w14:textId="1D23C579" w:rsidR="007F09B8" w:rsidRPr="009F0CE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CE3">
              <w:rPr>
                <w:rFonts w:ascii="Times New Roman" w:hAnsi="Times New Roman" w:cs="Times New Roman"/>
                <w:sz w:val="24"/>
                <w:szCs w:val="24"/>
              </w:rPr>
              <w:t>LC577864</w:t>
            </w:r>
          </w:p>
        </w:tc>
      </w:tr>
      <w:tr w:rsidR="007F09B8" w:rsidRPr="00EE0E93" w14:paraId="2A52AFAF" w14:textId="77777777" w:rsidTr="005B63D2">
        <w:tc>
          <w:tcPr>
            <w:tcW w:w="2515" w:type="dxa"/>
          </w:tcPr>
          <w:p w14:paraId="4A36293C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AD8B78B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70613AF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0F2DDF4B" w14:textId="634ECB4A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gonimus westermani</w:t>
            </w:r>
          </w:p>
        </w:tc>
        <w:tc>
          <w:tcPr>
            <w:tcW w:w="2700" w:type="dxa"/>
          </w:tcPr>
          <w:p w14:paraId="6DDBF4FE" w14:textId="4232CD5C" w:rsidR="007F09B8" w:rsidRPr="009F0CE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N656206</w:t>
            </w:r>
          </w:p>
        </w:tc>
      </w:tr>
      <w:tr w:rsidR="007F09B8" w:rsidRPr="00EE0E93" w14:paraId="217BABE4" w14:textId="77777777" w:rsidTr="005B63D2">
        <w:tc>
          <w:tcPr>
            <w:tcW w:w="2515" w:type="dxa"/>
          </w:tcPr>
          <w:p w14:paraId="7F22012D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694267D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C956F17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5BD38B7D" w14:textId="2DBD09AA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gonimus heterotremus</w:t>
            </w:r>
          </w:p>
        </w:tc>
        <w:tc>
          <w:tcPr>
            <w:tcW w:w="2700" w:type="dxa"/>
          </w:tcPr>
          <w:p w14:paraId="5D9B14D9" w14:textId="01920CE5" w:rsidR="007F09B8" w:rsidRPr="009F0CE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CE3">
              <w:rPr>
                <w:rFonts w:ascii="Times New Roman" w:hAnsi="Times New Roman" w:cs="Times New Roman"/>
                <w:sz w:val="24"/>
                <w:szCs w:val="24"/>
              </w:rPr>
              <w:t>AB308378</w:t>
            </w:r>
          </w:p>
        </w:tc>
      </w:tr>
      <w:tr w:rsidR="007F09B8" w:rsidRPr="00EE0E93" w14:paraId="0B4E2C3D" w14:textId="77777777" w:rsidTr="005B63D2">
        <w:tc>
          <w:tcPr>
            <w:tcW w:w="2515" w:type="dxa"/>
          </w:tcPr>
          <w:p w14:paraId="1B65FE0B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2CFAF0F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47B9BBA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75122122" w14:textId="5DDC5543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gonimus pseudoheterotremus</w:t>
            </w:r>
          </w:p>
        </w:tc>
        <w:tc>
          <w:tcPr>
            <w:tcW w:w="2700" w:type="dxa"/>
          </w:tcPr>
          <w:p w14:paraId="538E0B23" w14:textId="3FB7A121" w:rsidR="007F09B8" w:rsidRPr="009F0CE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CE3">
              <w:rPr>
                <w:rFonts w:ascii="Times New Roman" w:hAnsi="Times New Roman" w:cs="Times New Roman"/>
                <w:sz w:val="24"/>
                <w:szCs w:val="24"/>
              </w:rPr>
              <w:t>EF014340</w:t>
            </w:r>
          </w:p>
        </w:tc>
      </w:tr>
      <w:tr w:rsidR="007F09B8" w:rsidRPr="00EE0E93" w14:paraId="119B057A" w14:textId="77777777" w:rsidTr="005B63D2">
        <w:tc>
          <w:tcPr>
            <w:tcW w:w="2515" w:type="dxa"/>
          </w:tcPr>
          <w:p w14:paraId="4008E4DB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0407C40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4EB8329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4A13828D" w14:textId="307385E0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gonimus kellicotti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69844013" w14:textId="5704478C" w:rsidR="007F09B8" w:rsidRPr="009F0CE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CE3">
              <w:rPr>
                <w:rFonts w:ascii="Times New Roman" w:hAnsi="Times New Roman" w:cs="Times New Roman"/>
                <w:sz w:val="24"/>
                <w:szCs w:val="24"/>
              </w:rPr>
              <w:t>HQ900670</w:t>
            </w:r>
          </w:p>
        </w:tc>
      </w:tr>
      <w:tr w:rsidR="007F09B8" w:rsidRPr="00EE0E93" w14:paraId="0C006B86" w14:textId="77777777" w:rsidTr="005B63D2">
        <w:tc>
          <w:tcPr>
            <w:tcW w:w="2515" w:type="dxa"/>
          </w:tcPr>
          <w:p w14:paraId="3E99BFD9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B61C605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0F66DA7" w14:textId="6C8A0D93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chycladida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68D99694" w14:textId="0737BAC4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cladium goliath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7E728FB7" w14:textId="5A81A986" w:rsidR="007F09B8" w:rsidRPr="009F0CE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CE3">
              <w:rPr>
                <w:rFonts w:ascii="Times New Roman" w:hAnsi="Times New Roman" w:cs="Times New Roman"/>
                <w:sz w:val="24"/>
                <w:szCs w:val="24"/>
              </w:rPr>
              <w:t>KR703279</w:t>
            </w:r>
          </w:p>
        </w:tc>
      </w:tr>
      <w:tr w:rsidR="007F09B8" w:rsidRPr="00EE0E93" w14:paraId="7648BDC6" w14:textId="77777777" w:rsidTr="005B63D2">
        <w:tc>
          <w:tcPr>
            <w:tcW w:w="2515" w:type="dxa"/>
          </w:tcPr>
          <w:p w14:paraId="0EBA6BA6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0C081C5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43F1A77" w14:textId="00049626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giorchiida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53E70E09" w14:textId="4B00D1F9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giorchis maculosu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6212620F" w14:textId="332D3EAD" w:rsidR="007F09B8" w:rsidRPr="009F0CE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CE3">
              <w:rPr>
                <w:rFonts w:ascii="Times New Roman" w:hAnsi="Times New Roman" w:cs="Times New Roman"/>
                <w:sz w:val="24"/>
                <w:szCs w:val="24"/>
              </w:rPr>
              <w:t>MK641808</w:t>
            </w:r>
          </w:p>
        </w:tc>
      </w:tr>
      <w:tr w:rsidR="007F09B8" w:rsidRPr="00EE0E93" w14:paraId="6BE8AF8C" w14:textId="77777777" w:rsidTr="005B63D2">
        <w:tc>
          <w:tcPr>
            <w:tcW w:w="2515" w:type="dxa"/>
          </w:tcPr>
          <w:p w14:paraId="44A84EC8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7E3194A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E4DDC10" w14:textId="2306B36A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crocoeli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7C0023C8" w14:textId="531DA3CD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crocoelium dendriticum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C69A4EC" w14:textId="34067EC9" w:rsidR="007F09B8" w:rsidRPr="009F0CE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CE3">
              <w:rPr>
                <w:rFonts w:ascii="Times New Roman" w:hAnsi="Times New Roman" w:cs="Times New Roman"/>
                <w:sz w:val="24"/>
                <w:szCs w:val="24"/>
              </w:rPr>
              <w:t>DQ379986</w:t>
            </w:r>
          </w:p>
        </w:tc>
      </w:tr>
      <w:tr w:rsidR="007F09B8" w:rsidRPr="00EE0E93" w14:paraId="4B9F4C58" w14:textId="77777777" w:rsidTr="005B63D2">
        <w:tc>
          <w:tcPr>
            <w:tcW w:w="2515" w:type="dxa"/>
          </w:tcPr>
          <w:p w14:paraId="72049FD5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6749C3A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29A1BA3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5D230964" w14:textId="679EF495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crocoelium chinensis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242C1E9E" w14:textId="4AE2D0D6" w:rsidR="007F09B8" w:rsidRPr="009F0CE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CE3">
              <w:rPr>
                <w:rFonts w:ascii="Times New Roman" w:hAnsi="Times New Roman" w:cs="Times New Roman"/>
                <w:sz w:val="24"/>
                <w:szCs w:val="24"/>
              </w:rPr>
              <w:t>KF734795</w:t>
            </w:r>
          </w:p>
        </w:tc>
      </w:tr>
      <w:tr w:rsidR="007F09B8" w:rsidRPr="00EE0E93" w14:paraId="5CDA81D8" w14:textId="77777777" w:rsidTr="005B63D2">
        <w:tc>
          <w:tcPr>
            <w:tcW w:w="2515" w:type="dxa"/>
          </w:tcPr>
          <w:p w14:paraId="64FAFB8B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B90EB63" w14:textId="60004414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hinostomida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1A2F5B4" w14:textId="0540AB4E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hinostomat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73B8D1D4" w14:textId="0890783A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hinostoma revolutum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1456B13F" w14:textId="04ADF804" w:rsidR="007F09B8" w:rsidRPr="009F0CE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3F0">
              <w:rPr>
                <w:rFonts w:ascii="Times New Roman" w:hAnsi="Times New Roman" w:cs="Times New Roman"/>
                <w:sz w:val="24"/>
                <w:szCs w:val="24"/>
              </w:rPr>
              <w:t>AF067850</w:t>
            </w:r>
          </w:p>
        </w:tc>
      </w:tr>
      <w:tr w:rsidR="007F09B8" w:rsidRPr="00EE0E93" w14:paraId="0C9E3805" w14:textId="77777777" w:rsidTr="005B63D2">
        <w:tc>
          <w:tcPr>
            <w:tcW w:w="2515" w:type="dxa"/>
          </w:tcPr>
          <w:p w14:paraId="006CAC2F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4163202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28953A4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295A8283" w14:textId="19AE9E10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hinostoma miyagawai</w:t>
            </w:r>
          </w:p>
        </w:tc>
        <w:tc>
          <w:tcPr>
            <w:tcW w:w="2700" w:type="dxa"/>
          </w:tcPr>
          <w:p w14:paraId="104D9D74" w14:textId="07BD9FDA" w:rsidR="007F09B8" w:rsidRPr="009F0CE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3F0">
              <w:rPr>
                <w:rFonts w:ascii="Times New Roman" w:hAnsi="Times New Roman" w:cs="Times New Roman"/>
                <w:sz w:val="24"/>
                <w:szCs w:val="24"/>
              </w:rPr>
              <w:t>MH796365</w:t>
            </w:r>
          </w:p>
        </w:tc>
      </w:tr>
      <w:tr w:rsidR="007F09B8" w:rsidRPr="00EE0E93" w14:paraId="35A50D09" w14:textId="77777777" w:rsidTr="005B63D2">
        <w:tc>
          <w:tcPr>
            <w:tcW w:w="2515" w:type="dxa"/>
          </w:tcPr>
          <w:p w14:paraId="1AFB43EE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469BF94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7E75A7E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618789C9" w14:textId="7C5BB098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yfechinostomum sufrartyfex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27BDC115" w14:textId="245A32E3" w:rsidR="007F09B8" w:rsidRPr="009F0CE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3F0">
              <w:rPr>
                <w:rFonts w:ascii="Times New Roman" w:hAnsi="Times New Roman" w:cs="Times New Roman"/>
                <w:sz w:val="24"/>
                <w:szCs w:val="24"/>
              </w:rPr>
              <w:t>MH237731</w:t>
            </w:r>
          </w:p>
        </w:tc>
      </w:tr>
      <w:tr w:rsidR="007F09B8" w:rsidRPr="00EE0E93" w14:paraId="176B09BF" w14:textId="77777777" w:rsidTr="005B63D2">
        <w:tc>
          <w:tcPr>
            <w:tcW w:w="2515" w:type="dxa"/>
          </w:tcPr>
          <w:p w14:paraId="6FB9B025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1A76517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DDE01B1" w14:textId="6F09D698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hinochasmida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58F3B113" w14:textId="4B52BB2E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hinochasmus japonicu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17DD1493" w14:textId="69D09F23" w:rsidR="007F09B8" w:rsidRPr="009F0CE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3F0">
              <w:rPr>
                <w:rFonts w:ascii="Times New Roman" w:hAnsi="Times New Roman" w:cs="Times New Roman"/>
                <w:sz w:val="24"/>
                <w:szCs w:val="24"/>
              </w:rPr>
              <w:t>KT873314</w:t>
            </w:r>
          </w:p>
        </w:tc>
      </w:tr>
      <w:tr w:rsidR="007F09B8" w:rsidRPr="00EE0E93" w14:paraId="7DE7AB55" w14:textId="77777777" w:rsidTr="005B63D2">
        <w:tc>
          <w:tcPr>
            <w:tcW w:w="2515" w:type="dxa"/>
          </w:tcPr>
          <w:p w14:paraId="1F748A58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4EC03F2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D603AAB" w14:textId="26A3B49C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ciol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6FB7B791" w14:textId="42F44712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ola hepatica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760A22D8" w14:textId="13864490" w:rsidR="007F09B8" w:rsidRPr="009F0CE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3F0">
              <w:rPr>
                <w:rFonts w:ascii="Times New Roman" w:hAnsi="Times New Roman" w:cs="Times New Roman"/>
                <w:sz w:val="24"/>
                <w:szCs w:val="24"/>
              </w:rPr>
              <w:t>AB553736</w:t>
            </w:r>
          </w:p>
        </w:tc>
      </w:tr>
      <w:tr w:rsidR="007F09B8" w:rsidRPr="00EE0E93" w14:paraId="1BA7CACB" w14:textId="77777777" w:rsidTr="005B63D2">
        <w:tc>
          <w:tcPr>
            <w:tcW w:w="2515" w:type="dxa"/>
          </w:tcPr>
          <w:p w14:paraId="79754FD2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4842E57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DF28D9A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5D2F5085" w14:textId="3551E832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ola gigantica</w:t>
            </w:r>
          </w:p>
        </w:tc>
        <w:tc>
          <w:tcPr>
            <w:tcW w:w="2700" w:type="dxa"/>
          </w:tcPr>
          <w:p w14:paraId="7B30D6A7" w14:textId="48A94ADC" w:rsidR="007F09B8" w:rsidRPr="009F0CE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3F0">
              <w:rPr>
                <w:rFonts w:ascii="Times New Roman" w:hAnsi="Times New Roman" w:cs="Times New Roman"/>
                <w:sz w:val="24"/>
                <w:szCs w:val="24"/>
              </w:rPr>
              <w:t>AB553719</w:t>
            </w:r>
          </w:p>
        </w:tc>
      </w:tr>
      <w:tr w:rsidR="007F09B8" w:rsidRPr="00EE0E93" w14:paraId="3721FD44" w14:textId="77777777" w:rsidTr="005B63D2">
        <w:tc>
          <w:tcPr>
            <w:tcW w:w="2515" w:type="dxa"/>
          </w:tcPr>
          <w:p w14:paraId="3739440A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AF40216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E00C049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2DDD9680" w14:textId="6E642938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ola jacksoni</w:t>
            </w:r>
          </w:p>
        </w:tc>
        <w:tc>
          <w:tcPr>
            <w:tcW w:w="2700" w:type="dxa"/>
          </w:tcPr>
          <w:p w14:paraId="28E36838" w14:textId="6435547A" w:rsidR="007F09B8" w:rsidRPr="009F0CE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3F0">
              <w:rPr>
                <w:rFonts w:ascii="Times New Roman" w:hAnsi="Times New Roman" w:cs="Times New Roman"/>
                <w:sz w:val="24"/>
                <w:szCs w:val="24"/>
              </w:rPr>
              <w:t>MN970006</w:t>
            </w:r>
          </w:p>
        </w:tc>
      </w:tr>
      <w:tr w:rsidR="007F09B8" w:rsidRPr="00EE0E93" w14:paraId="3927B864" w14:textId="77777777" w:rsidTr="005B63D2">
        <w:tc>
          <w:tcPr>
            <w:tcW w:w="2515" w:type="dxa"/>
          </w:tcPr>
          <w:p w14:paraId="26F18075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9D9CE6A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3D07E0A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0080350E" w14:textId="286EEAA0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oloides magna</w:t>
            </w:r>
          </w:p>
        </w:tc>
        <w:tc>
          <w:tcPr>
            <w:tcW w:w="2700" w:type="dxa"/>
          </w:tcPr>
          <w:p w14:paraId="51801162" w14:textId="02C050CF" w:rsidR="007F09B8" w:rsidRPr="009F0CE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3F0">
              <w:rPr>
                <w:rFonts w:ascii="Times New Roman" w:hAnsi="Times New Roman" w:cs="Times New Roman"/>
                <w:sz w:val="24"/>
                <w:szCs w:val="24"/>
              </w:rPr>
              <w:t>EF534995</w:t>
            </w:r>
          </w:p>
        </w:tc>
      </w:tr>
      <w:tr w:rsidR="007F09B8" w:rsidRPr="00EE0E93" w14:paraId="761E78DE" w14:textId="77777777" w:rsidTr="005B63D2">
        <w:tc>
          <w:tcPr>
            <w:tcW w:w="2515" w:type="dxa"/>
          </w:tcPr>
          <w:p w14:paraId="1EDE29FC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BFD6B4F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40A8978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33489D48" w14:textId="4DD34769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olopsis buski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03C6A116" w14:textId="4E97C9BF" w:rsidR="007F09B8" w:rsidRPr="009F0CE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3F0">
              <w:rPr>
                <w:rFonts w:ascii="Times New Roman" w:hAnsi="Times New Roman" w:cs="Times New Roman"/>
                <w:sz w:val="24"/>
                <w:szCs w:val="24"/>
              </w:rPr>
              <w:t>MN970005</w:t>
            </w:r>
          </w:p>
        </w:tc>
      </w:tr>
      <w:tr w:rsidR="007F09B8" w:rsidRPr="00EE0E93" w14:paraId="26F4926B" w14:textId="77777777" w:rsidTr="005B63D2">
        <w:tc>
          <w:tcPr>
            <w:tcW w:w="2515" w:type="dxa"/>
          </w:tcPr>
          <w:p w14:paraId="3DA4574A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4B584C0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2B2B5E9" w14:textId="433B3DDF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trodiscida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3CF95E4C" w14:textId="52C16588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alogaster palonia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5A35B5B" w14:textId="04EBD52E" w:rsidR="007F09B8" w:rsidRPr="009F0CE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3F0">
              <w:rPr>
                <w:rFonts w:ascii="Times New Roman" w:hAnsi="Times New Roman" w:cs="Times New Roman"/>
                <w:sz w:val="24"/>
                <w:szCs w:val="24"/>
              </w:rPr>
              <w:t>AB042190</w:t>
            </w:r>
          </w:p>
        </w:tc>
      </w:tr>
      <w:tr w:rsidR="007F09B8" w:rsidRPr="00EE0E93" w14:paraId="7AFB7065" w14:textId="77777777" w:rsidTr="005B63D2">
        <w:tc>
          <w:tcPr>
            <w:tcW w:w="2515" w:type="dxa"/>
          </w:tcPr>
          <w:p w14:paraId="75EADF24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E7F6595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868E890" w14:textId="03055B10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phistom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3BAE9136" w14:textId="7F83182D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thocoelium streptocoelium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3305A799" w14:textId="2CA0F97D" w:rsidR="007F09B8" w:rsidRPr="009F0CE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3F0">
              <w:rPr>
                <w:rFonts w:ascii="Times New Roman" w:hAnsi="Times New Roman" w:cs="Times New Roman"/>
                <w:sz w:val="24"/>
                <w:szCs w:val="24"/>
              </w:rPr>
              <w:t>AB042189</w:t>
            </w:r>
          </w:p>
        </w:tc>
      </w:tr>
      <w:tr w:rsidR="007F09B8" w:rsidRPr="00EE0E93" w14:paraId="2E5FF13D" w14:textId="77777777" w:rsidTr="005B63D2">
        <w:tc>
          <w:tcPr>
            <w:tcW w:w="2515" w:type="dxa"/>
          </w:tcPr>
          <w:p w14:paraId="08E587FF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89EEA52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3903DD5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3FA0D963" w14:textId="1746EE40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icophoron microbothrioides</w:t>
            </w:r>
          </w:p>
        </w:tc>
        <w:tc>
          <w:tcPr>
            <w:tcW w:w="2700" w:type="dxa"/>
          </w:tcPr>
          <w:p w14:paraId="18C08FF9" w14:textId="0E4C96E1" w:rsidR="007F09B8" w:rsidRPr="009F0CE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3F0">
              <w:rPr>
                <w:rFonts w:ascii="Times New Roman" w:hAnsi="Times New Roman" w:cs="Times New Roman"/>
                <w:sz w:val="24"/>
                <w:szCs w:val="24"/>
              </w:rPr>
              <w:t>AB056570</w:t>
            </w:r>
          </w:p>
        </w:tc>
      </w:tr>
      <w:tr w:rsidR="007F09B8" w:rsidRPr="00EE0E93" w14:paraId="28B9ECF0" w14:textId="77777777" w:rsidTr="005B63D2">
        <w:tc>
          <w:tcPr>
            <w:tcW w:w="2515" w:type="dxa"/>
          </w:tcPr>
          <w:p w14:paraId="5FD929B7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92243BF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28DD04E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357CF29D" w14:textId="2B48E6E9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mphistomum cervi</w:t>
            </w:r>
          </w:p>
        </w:tc>
        <w:tc>
          <w:tcPr>
            <w:tcW w:w="2700" w:type="dxa"/>
          </w:tcPr>
          <w:p w14:paraId="1574464E" w14:textId="27CD0BAB" w:rsidR="007F09B8" w:rsidRPr="009F0CE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3F0">
              <w:rPr>
                <w:rFonts w:ascii="Times New Roman" w:hAnsi="Times New Roman" w:cs="Times New Roman"/>
                <w:sz w:val="24"/>
                <w:szCs w:val="24"/>
              </w:rPr>
              <w:t>KP341665</w:t>
            </w:r>
          </w:p>
        </w:tc>
      </w:tr>
      <w:tr w:rsidR="007F09B8" w:rsidRPr="00EE0E93" w14:paraId="2DAAB328" w14:textId="77777777" w:rsidTr="005B63D2">
        <w:tc>
          <w:tcPr>
            <w:tcW w:w="2515" w:type="dxa"/>
          </w:tcPr>
          <w:p w14:paraId="70258DAC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BB8F100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1026E09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45440B70" w14:textId="203CB6FA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planatum explanatum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5E779C0E" w14:textId="6149005D" w:rsidR="007F09B8" w:rsidRPr="009F0CE3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3F0">
              <w:rPr>
                <w:rFonts w:ascii="Times New Roman" w:hAnsi="Times New Roman" w:cs="Times New Roman"/>
                <w:sz w:val="24"/>
                <w:szCs w:val="24"/>
              </w:rPr>
              <w:t>LC101683</w:t>
            </w:r>
          </w:p>
        </w:tc>
      </w:tr>
      <w:tr w:rsidR="007F09B8" w:rsidRPr="00EE0E93" w14:paraId="469DCD87" w14:textId="77777777" w:rsidTr="005B63D2">
        <w:tc>
          <w:tcPr>
            <w:tcW w:w="2515" w:type="dxa"/>
            <w:tcBorders>
              <w:bottom w:val="single" w:sz="4" w:space="0" w:color="auto"/>
            </w:tcBorders>
          </w:tcPr>
          <w:p w14:paraId="7ACEA157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41078B8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6F41D42" w14:textId="43DEFE5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trothylacida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3E1354D4" w14:textId="1165CDD2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sstrothylax crumenifer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06AA196B" w14:textId="2C76C19E" w:rsidR="007F09B8" w:rsidRPr="008223F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3F0">
              <w:rPr>
                <w:rFonts w:ascii="Times New Roman" w:hAnsi="Times New Roman" w:cs="Times New Roman"/>
                <w:sz w:val="24"/>
                <w:szCs w:val="24"/>
              </w:rPr>
              <w:t>KC283190</w:t>
            </w:r>
          </w:p>
        </w:tc>
      </w:tr>
      <w:tr w:rsidR="007F09B8" w:rsidRPr="00EE0E93" w14:paraId="16C87D3D" w14:textId="77777777" w:rsidTr="005B63D2">
        <w:tc>
          <w:tcPr>
            <w:tcW w:w="2515" w:type="dxa"/>
            <w:tcBorders>
              <w:top w:val="single" w:sz="4" w:space="0" w:color="auto"/>
            </w:tcBorders>
          </w:tcPr>
          <w:p w14:paraId="756F820F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1DD5DA1" w14:textId="04E76736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igeida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45DBDC9" w14:textId="3C6F357E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stom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0B4688C3" w14:textId="1BA3CE52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steromorpha triloba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BF951EB" w14:textId="45CA6E98" w:rsidR="007F09B8" w:rsidRPr="008223F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3F0">
              <w:rPr>
                <w:rFonts w:ascii="Times New Roman" w:hAnsi="Times New Roman" w:cs="Times New Roman"/>
                <w:sz w:val="24"/>
                <w:szCs w:val="24"/>
              </w:rPr>
              <w:t>MH521250</w:t>
            </w:r>
          </w:p>
        </w:tc>
      </w:tr>
      <w:tr w:rsidR="007F09B8" w:rsidRPr="00EE0E93" w14:paraId="25EE19B3" w14:textId="77777777" w:rsidTr="005B63D2">
        <w:tc>
          <w:tcPr>
            <w:tcW w:w="2515" w:type="dxa"/>
          </w:tcPr>
          <w:p w14:paraId="25F37984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8897837" w14:textId="70CA486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CD57D35" w14:textId="78B91E3F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45312452" w14:textId="37A316DD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plostomum ardeae</w:t>
            </w:r>
          </w:p>
        </w:tc>
        <w:tc>
          <w:tcPr>
            <w:tcW w:w="2700" w:type="dxa"/>
          </w:tcPr>
          <w:p w14:paraId="094B399E" w14:textId="220364DC" w:rsidR="007F09B8" w:rsidRPr="008223F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3F0">
              <w:rPr>
                <w:rFonts w:ascii="Times New Roman" w:hAnsi="Times New Roman" w:cs="Times New Roman"/>
                <w:sz w:val="24"/>
                <w:szCs w:val="24"/>
              </w:rPr>
              <w:t>MT259036</w:t>
            </w:r>
          </w:p>
        </w:tc>
      </w:tr>
      <w:tr w:rsidR="007F09B8" w:rsidRPr="00EE0E93" w14:paraId="3B098FE8" w14:textId="77777777" w:rsidTr="005B63D2">
        <w:tc>
          <w:tcPr>
            <w:tcW w:w="2515" w:type="dxa"/>
          </w:tcPr>
          <w:p w14:paraId="345B7300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3578BDC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09D4DFD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DC5BF4B" w14:textId="75347601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lodelphys immer</w:t>
            </w:r>
          </w:p>
        </w:tc>
        <w:tc>
          <w:tcPr>
            <w:tcW w:w="2700" w:type="dxa"/>
          </w:tcPr>
          <w:p w14:paraId="56489F06" w14:textId="6A0A688C" w:rsidR="007F09B8" w:rsidRPr="008223F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CD9">
              <w:rPr>
                <w:rFonts w:ascii="Times New Roman" w:hAnsi="Times New Roman" w:cs="Times New Roman"/>
                <w:sz w:val="24"/>
                <w:szCs w:val="24"/>
              </w:rPr>
              <w:t>MH521252</w:t>
            </w:r>
          </w:p>
        </w:tc>
      </w:tr>
      <w:tr w:rsidR="007F09B8" w:rsidRPr="00EE0E93" w14:paraId="08173DC2" w14:textId="77777777" w:rsidTr="005B63D2">
        <w:tc>
          <w:tcPr>
            <w:tcW w:w="2515" w:type="dxa"/>
          </w:tcPr>
          <w:p w14:paraId="6D0B4E93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5D25DD4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26674BE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3F9977FD" w14:textId="6884A680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hodiplostomum centrarchi</w:t>
            </w:r>
          </w:p>
        </w:tc>
        <w:tc>
          <w:tcPr>
            <w:tcW w:w="2700" w:type="dxa"/>
          </w:tcPr>
          <w:p w14:paraId="7D9CEC04" w14:textId="63F10AFB" w:rsidR="007F09B8" w:rsidRPr="008223F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CD9">
              <w:rPr>
                <w:rFonts w:ascii="Times New Roman" w:hAnsi="Times New Roman" w:cs="Times New Roman"/>
                <w:sz w:val="24"/>
                <w:szCs w:val="24"/>
              </w:rPr>
              <w:t>MH521251</w:t>
            </w:r>
          </w:p>
        </w:tc>
      </w:tr>
      <w:tr w:rsidR="007F09B8" w:rsidRPr="00EE0E93" w14:paraId="03973C05" w14:textId="77777777" w:rsidTr="005B63D2">
        <w:tc>
          <w:tcPr>
            <w:tcW w:w="2515" w:type="dxa"/>
          </w:tcPr>
          <w:p w14:paraId="0E86F81F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AE97408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9154EA5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176CD9B" w14:textId="7F5D72E0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tylurus marcogliesei</w:t>
            </w:r>
          </w:p>
        </w:tc>
        <w:tc>
          <w:tcPr>
            <w:tcW w:w="2700" w:type="dxa"/>
          </w:tcPr>
          <w:p w14:paraId="25BA9FF5" w14:textId="058ECBBA" w:rsidR="007F09B8" w:rsidRPr="008223F0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CD9">
              <w:rPr>
                <w:rFonts w:ascii="Times New Roman" w:hAnsi="Times New Roman" w:cs="Times New Roman"/>
                <w:sz w:val="24"/>
                <w:szCs w:val="24"/>
              </w:rPr>
              <w:t>MH521248</w:t>
            </w:r>
          </w:p>
        </w:tc>
      </w:tr>
      <w:tr w:rsidR="007F09B8" w:rsidRPr="00EE0E93" w14:paraId="5960C3B0" w14:textId="77777777" w:rsidTr="005B63D2">
        <w:tc>
          <w:tcPr>
            <w:tcW w:w="2515" w:type="dxa"/>
          </w:tcPr>
          <w:p w14:paraId="24A1A441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8270589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C0C5440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40090247" w14:textId="79BB7A89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diocephaloides medioconiger</w:t>
            </w:r>
          </w:p>
        </w:tc>
        <w:tc>
          <w:tcPr>
            <w:tcW w:w="2700" w:type="dxa"/>
          </w:tcPr>
          <w:p w14:paraId="34A92E44" w14:textId="6DCBEF8A" w:rsidR="007F09B8" w:rsidRPr="00675CD9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CD9">
              <w:rPr>
                <w:rFonts w:ascii="Times New Roman" w:hAnsi="Times New Roman" w:cs="Times New Roman"/>
                <w:sz w:val="24"/>
                <w:szCs w:val="24"/>
              </w:rPr>
              <w:t>MH521247</w:t>
            </w:r>
          </w:p>
        </w:tc>
      </w:tr>
      <w:tr w:rsidR="007F09B8" w:rsidRPr="00EE0E93" w14:paraId="62A4C8C7" w14:textId="77777777" w:rsidTr="005B63D2">
        <w:tc>
          <w:tcPr>
            <w:tcW w:w="2515" w:type="dxa"/>
          </w:tcPr>
          <w:p w14:paraId="03A75C54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68DC799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82F248E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539A2B9C" w14:textId="4CCE8D83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aria americana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5C87D936" w14:textId="26726D46" w:rsidR="007F09B8" w:rsidRPr="00675CD9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CD9">
              <w:rPr>
                <w:rFonts w:ascii="Times New Roman" w:hAnsi="Times New Roman" w:cs="Times New Roman"/>
                <w:sz w:val="24"/>
                <w:szCs w:val="24"/>
              </w:rPr>
              <w:t>MH521246</w:t>
            </w:r>
          </w:p>
        </w:tc>
      </w:tr>
      <w:tr w:rsidR="007F09B8" w:rsidRPr="00EE0E93" w14:paraId="2554DE71" w14:textId="77777777" w:rsidTr="005B63D2">
        <w:tc>
          <w:tcPr>
            <w:tcW w:w="2515" w:type="dxa"/>
          </w:tcPr>
          <w:p w14:paraId="4AE5D4FC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E28AC2C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9621204" w14:textId="140745B6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thocotyl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3259EB03" w14:textId="1B81830C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athocotyle prussica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3E999779" w14:textId="528D138A" w:rsidR="007F09B8" w:rsidRPr="00675CD9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CD9">
              <w:rPr>
                <w:rFonts w:ascii="Times New Roman" w:hAnsi="Times New Roman" w:cs="Times New Roman"/>
                <w:sz w:val="24"/>
                <w:szCs w:val="24"/>
              </w:rPr>
              <w:t>MH521249</w:t>
            </w:r>
          </w:p>
        </w:tc>
      </w:tr>
      <w:tr w:rsidR="007F09B8" w:rsidRPr="00EE0E93" w14:paraId="03434AB0" w14:textId="77777777" w:rsidTr="005B63D2">
        <w:tc>
          <w:tcPr>
            <w:tcW w:w="2515" w:type="dxa"/>
          </w:tcPr>
          <w:p w14:paraId="6D7B7E33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5A55467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2A3C039" w14:textId="304E87F4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stosomatidae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7F120526" w14:textId="32A45901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stosoma haematobium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715C76B7" w14:textId="78A871E9" w:rsidR="007F09B8" w:rsidRPr="00675CD9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CD9">
              <w:rPr>
                <w:rFonts w:ascii="Times New Roman" w:hAnsi="Times New Roman" w:cs="Times New Roman"/>
                <w:sz w:val="24"/>
                <w:szCs w:val="24"/>
              </w:rPr>
              <w:t>AF146038</w:t>
            </w:r>
          </w:p>
        </w:tc>
      </w:tr>
      <w:tr w:rsidR="007F09B8" w:rsidRPr="00EE0E93" w14:paraId="592A1E65" w14:textId="77777777" w:rsidTr="005B63D2">
        <w:tc>
          <w:tcPr>
            <w:tcW w:w="2515" w:type="dxa"/>
          </w:tcPr>
          <w:p w14:paraId="27E8F4A5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EFE14F1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4762176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22EEA9C0" w14:textId="62476D55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stosoma japonicum</w:t>
            </w:r>
          </w:p>
        </w:tc>
        <w:tc>
          <w:tcPr>
            <w:tcW w:w="2700" w:type="dxa"/>
          </w:tcPr>
          <w:p w14:paraId="38F2E439" w14:textId="14D8F3D0" w:rsidR="007F09B8" w:rsidRPr="00675CD9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CD9">
              <w:rPr>
                <w:rFonts w:ascii="Times New Roman" w:hAnsi="Times New Roman" w:cs="Times New Roman"/>
                <w:sz w:val="24"/>
                <w:szCs w:val="24"/>
              </w:rPr>
              <w:t>FJ852573</w:t>
            </w:r>
          </w:p>
        </w:tc>
      </w:tr>
      <w:tr w:rsidR="007F09B8" w:rsidRPr="00EE0E93" w14:paraId="608787DB" w14:textId="77777777" w:rsidTr="005B63D2">
        <w:tc>
          <w:tcPr>
            <w:tcW w:w="2515" w:type="dxa"/>
          </w:tcPr>
          <w:p w14:paraId="54565803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F7B46BB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7552D08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9AD4F1D" w14:textId="175AA4A8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stosoma mekongi</w:t>
            </w:r>
          </w:p>
        </w:tc>
        <w:tc>
          <w:tcPr>
            <w:tcW w:w="2700" w:type="dxa"/>
          </w:tcPr>
          <w:p w14:paraId="38C1091E" w14:textId="4734B5EC" w:rsidR="007F09B8" w:rsidRPr="00675CD9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CD9">
              <w:rPr>
                <w:rFonts w:ascii="Times New Roman" w:hAnsi="Times New Roman" w:cs="Times New Roman"/>
                <w:sz w:val="24"/>
                <w:szCs w:val="24"/>
              </w:rPr>
              <w:t>U22169</w:t>
            </w:r>
          </w:p>
        </w:tc>
      </w:tr>
      <w:tr w:rsidR="007F09B8" w:rsidRPr="00EE0E93" w14:paraId="228B4BFA" w14:textId="77777777" w:rsidTr="005B63D2">
        <w:tc>
          <w:tcPr>
            <w:tcW w:w="2515" w:type="dxa"/>
          </w:tcPr>
          <w:p w14:paraId="74C0D299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45C3371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02E3345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0771A0E8" w14:textId="57866A00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histosoma mansoni</w:t>
            </w:r>
          </w:p>
        </w:tc>
        <w:tc>
          <w:tcPr>
            <w:tcW w:w="2700" w:type="dxa"/>
          </w:tcPr>
          <w:p w14:paraId="2D3698A9" w14:textId="5B73C581" w:rsidR="007F09B8" w:rsidRPr="00675CD9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CD9">
              <w:rPr>
                <w:rFonts w:ascii="Times New Roman" w:hAnsi="Times New Roman" w:cs="Times New Roman"/>
                <w:sz w:val="24"/>
                <w:szCs w:val="24"/>
              </w:rPr>
              <w:t>KX011042</w:t>
            </w:r>
          </w:p>
        </w:tc>
      </w:tr>
      <w:tr w:rsidR="007F09B8" w:rsidRPr="00EE0E93" w14:paraId="2F9B72DB" w14:textId="77777777" w:rsidTr="005B63D2">
        <w:tc>
          <w:tcPr>
            <w:tcW w:w="2515" w:type="dxa"/>
          </w:tcPr>
          <w:p w14:paraId="4ADC0F7F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74B6A54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33B07A3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2AA0BA14" w14:textId="348D8EF9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bilharzia regenti</w:t>
            </w:r>
          </w:p>
        </w:tc>
        <w:tc>
          <w:tcPr>
            <w:tcW w:w="2700" w:type="dxa"/>
          </w:tcPr>
          <w:p w14:paraId="730F5E24" w14:textId="03AE3896" w:rsidR="007F09B8" w:rsidRPr="00675CD9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CD9">
              <w:rPr>
                <w:rFonts w:ascii="Times New Roman" w:hAnsi="Times New Roman" w:cs="Times New Roman"/>
                <w:sz w:val="24"/>
                <w:szCs w:val="24"/>
              </w:rPr>
              <w:t>AF263829</w:t>
            </w:r>
          </w:p>
        </w:tc>
      </w:tr>
      <w:tr w:rsidR="007F09B8" w:rsidRPr="00EE0E93" w14:paraId="03312271" w14:textId="77777777" w:rsidTr="005B63D2">
        <w:tc>
          <w:tcPr>
            <w:tcW w:w="2515" w:type="dxa"/>
          </w:tcPr>
          <w:p w14:paraId="69D61CDE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61E6D8E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85DB28E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6D97E6D9" w14:textId="52204219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bilharzia szidati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777FF6EF" w14:textId="1DB5132D" w:rsidR="007F09B8" w:rsidRPr="00675CD9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CD9">
              <w:rPr>
                <w:rFonts w:ascii="Times New Roman" w:hAnsi="Times New Roman" w:cs="Times New Roman"/>
                <w:sz w:val="24"/>
                <w:szCs w:val="24"/>
              </w:rPr>
              <w:t>KT271757</w:t>
            </w:r>
          </w:p>
        </w:tc>
      </w:tr>
      <w:tr w:rsidR="007F09B8" w:rsidRPr="00EE0E93" w14:paraId="106403A0" w14:textId="77777777" w:rsidTr="005B63D2">
        <w:tc>
          <w:tcPr>
            <w:tcW w:w="2515" w:type="dxa"/>
          </w:tcPr>
          <w:p w14:paraId="6F381F6E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71AB9C4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7558951" w14:textId="0CD1CC9B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ostomida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6781BE97" w14:textId="3E7E2469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inostomum complanatum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7779A2B5" w14:textId="33417478" w:rsidR="007F09B8" w:rsidRPr="00675CD9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CD9">
              <w:rPr>
                <w:rFonts w:ascii="Times New Roman" w:hAnsi="Times New Roman" w:cs="Times New Roman"/>
                <w:sz w:val="24"/>
                <w:szCs w:val="24"/>
              </w:rPr>
              <w:t>MF928776</w:t>
            </w:r>
          </w:p>
        </w:tc>
      </w:tr>
      <w:tr w:rsidR="007F09B8" w:rsidRPr="00EE0E93" w14:paraId="0CA1C2DF" w14:textId="77777777" w:rsidTr="005B63D2">
        <w:tc>
          <w:tcPr>
            <w:tcW w:w="2515" w:type="dxa"/>
            <w:tcBorders>
              <w:bottom w:val="single" w:sz="4" w:space="0" w:color="auto"/>
            </w:tcBorders>
          </w:tcPr>
          <w:p w14:paraId="6A022D03" w14:textId="77777777" w:rsidR="007F09B8" w:rsidRPr="00EE0E93" w:rsidRDefault="007F09B8" w:rsidP="007F09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085BFB4" w14:textId="1AD4A3FE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group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61840A5" w14:textId="77777777" w:rsidR="007F09B8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7B74D547" w14:textId="50A588B5" w:rsidR="007F09B8" w:rsidRDefault="007F09B8" w:rsidP="007F09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odactylus salari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C26EEBE" w14:textId="4F234242" w:rsidR="007F09B8" w:rsidRPr="00675CD9" w:rsidRDefault="007F09B8" w:rsidP="007F0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CD9">
              <w:rPr>
                <w:rFonts w:ascii="Times New Roman" w:hAnsi="Times New Roman" w:cs="Times New Roman"/>
                <w:sz w:val="24"/>
                <w:szCs w:val="24"/>
              </w:rPr>
              <w:t>DQ823390</w:t>
            </w:r>
          </w:p>
        </w:tc>
      </w:tr>
    </w:tbl>
    <w:p w14:paraId="52E63C8E" w14:textId="77777777" w:rsidR="000D4207" w:rsidRPr="00986183" w:rsidRDefault="000D4207" w:rsidP="000D4207">
      <w:pPr>
        <w:rPr>
          <w:rFonts w:ascii="Times New Roman" w:hAnsi="Times New Roman" w:cs="Times New Roman"/>
          <w:sz w:val="24"/>
          <w:szCs w:val="24"/>
        </w:rPr>
      </w:pPr>
      <w:r w:rsidRPr="00986183">
        <w:rPr>
          <w:rFonts w:ascii="Times New Roman" w:hAnsi="Times New Roman" w:cs="Times New Roman"/>
          <w:sz w:val="24"/>
          <w:szCs w:val="24"/>
        </w:rPr>
        <w:t xml:space="preserve">NCBI accession numbers in </w:t>
      </w:r>
      <w:r w:rsidRPr="00986183">
        <w:rPr>
          <w:rFonts w:ascii="Times New Roman" w:hAnsi="Times New Roman" w:cs="Times New Roman"/>
          <w:b/>
          <w:sz w:val="24"/>
          <w:szCs w:val="24"/>
        </w:rPr>
        <w:t>bold</w:t>
      </w:r>
      <w:r w:rsidRPr="00986183">
        <w:rPr>
          <w:rFonts w:ascii="Times New Roman" w:hAnsi="Times New Roman" w:cs="Times New Roman"/>
          <w:sz w:val="24"/>
          <w:szCs w:val="24"/>
        </w:rPr>
        <w:t xml:space="preserve"> are </w:t>
      </w:r>
      <w:r>
        <w:rPr>
          <w:rFonts w:ascii="Times New Roman" w:hAnsi="Times New Roman" w:cs="Times New Roman"/>
          <w:sz w:val="24"/>
          <w:szCs w:val="24"/>
        </w:rPr>
        <w:t xml:space="preserve">the partial </w:t>
      </w:r>
      <w:r w:rsidRPr="00986183">
        <w:rPr>
          <w:rFonts w:ascii="Times New Roman" w:hAnsi="Times New Roman" w:cs="Times New Roman"/>
          <w:sz w:val="24"/>
          <w:szCs w:val="24"/>
        </w:rPr>
        <w:t xml:space="preserve">12S rRNA gene sequences generated in this study, and numbers in </w:t>
      </w:r>
      <w:r w:rsidRPr="00986183">
        <w:rPr>
          <w:rFonts w:ascii="Times New Roman" w:hAnsi="Times New Roman" w:cs="Times New Roman"/>
          <w:b/>
          <w:sz w:val="24"/>
          <w:szCs w:val="24"/>
        </w:rPr>
        <w:t>bold</w:t>
      </w:r>
      <w:r w:rsidRPr="00986183">
        <w:rPr>
          <w:rFonts w:ascii="Times New Roman" w:hAnsi="Times New Roman" w:cs="Times New Roman"/>
          <w:sz w:val="24"/>
          <w:szCs w:val="24"/>
        </w:rPr>
        <w:t xml:space="preserve"> and </w:t>
      </w:r>
      <w:r w:rsidRPr="00986183">
        <w:rPr>
          <w:rFonts w:ascii="Times New Roman" w:hAnsi="Times New Roman" w:cs="Times New Roman"/>
          <w:sz w:val="24"/>
          <w:szCs w:val="24"/>
          <w:u w:val="single"/>
        </w:rPr>
        <w:t>underlined</w:t>
      </w:r>
      <w:r w:rsidRPr="00986183">
        <w:rPr>
          <w:rFonts w:ascii="Times New Roman" w:hAnsi="Times New Roman" w:cs="Times New Roman"/>
          <w:sz w:val="24"/>
          <w:szCs w:val="24"/>
        </w:rPr>
        <w:t xml:space="preserve"> are </w:t>
      </w:r>
      <w:r>
        <w:rPr>
          <w:rFonts w:ascii="Times New Roman" w:hAnsi="Times New Roman" w:cs="Times New Roman"/>
          <w:sz w:val="24"/>
          <w:szCs w:val="24"/>
        </w:rPr>
        <w:t xml:space="preserve">the partial </w:t>
      </w:r>
      <w:r w:rsidRPr="00986183">
        <w:rPr>
          <w:rFonts w:ascii="Times New Roman" w:hAnsi="Times New Roman" w:cs="Times New Roman"/>
          <w:sz w:val="24"/>
          <w:szCs w:val="24"/>
        </w:rPr>
        <w:t>16S rRNA gene sequences generated in this study.</w:t>
      </w:r>
    </w:p>
    <w:p w14:paraId="66CFBD42" w14:textId="77777777" w:rsidR="00EE0E93" w:rsidRPr="00EE0E93" w:rsidRDefault="00EE0E93">
      <w:pPr>
        <w:rPr>
          <w:b/>
          <w:bCs/>
        </w:rPr>
      </w:pPr>
    </w:p>
    <w:sectPr w:rsidR="00EE0E93" w:rsidRPr="00EE0E93" w:rsidSect="00EE0E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E93"/>
    <w:rsid w:val="00081A0F"/>
    <w:rsid w:val="000D319E"/>
    <w:rsid w:val="000D4207"/>
    <w:rsid w:val="0015102B"/>
    <w:rsid w:val="00247A30"/>
    <w:rsid w:val="002515FD"/>
    <w:rsid w:val="00325FBA"/>
    <w:rsid w:val="00365B6F"/>
    <w:rsid w:val="003B4FC1"/>
    <w:rsid w:val="004E38AB"/>
    <w:rsid w:val="004F6C6E"/>
    <w:rsid w:val="005601A2"/>
    <w:rsid w:val="0059511B"/>
    <w:rsid w:val="005B63D2"/>
    <w:rsid w:val="005B6D1F"/>
    <w:rsid w:val="00652BEE"/>
    <w:rsid w:val="006746B1"/>
    <w:rsid w:val="00675CD9"/>
    <w:rsid w:val="006A1C0B"/>
    <w:rsid w:val="0076203D"/>
    <w:rsid w:val="007F09B8"/>
    <w:rsid w:val="008223F0"/>
    <w:rsid w:val="00837194"/>
    <w:rsid w:val="00886993"/>
    <w:rsid w:val="008E7AD5"/>
    <w:rsid w:val="0097634D"/>
    <w:rsid w:val="009A54D0"/>
    <w:rsid w:val="009A5D9F"/>
    <w:rsid w:val="009F0CE3"/>
    <w:rsid w:val="009F1BC7"/>
    <w:rsid w:val="00A206AE"/>
    <w:rsid w:val="00AE01A9"/>
    <w:rsid w:val="00B762A8"/>
    <w:rsid w:val="00BF2ECF"/>
    <w:rsid w:val="00D23E44"/>
    <w:rsid w:val="00E52852"/>
    <w:rsid w:val="00E82249"/>
    <w:rsid w:val="00EE0E93"/>
    <w:rsid w:val="00F11C25"/>
    <w:rsid w:val="00FA5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FB044"/>
  <w15:chartTrackingRefBased/>
  <w15:docId w15:val="{B4B13D65-919C-49BE-92BA-779849F77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E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28</Words>
  <Characters>9854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Chan</dc:creator>
  <cp:keywords/>
  <dc:description/>
  <cp:lastModifiedBy>Abigail Chan</cp:lastModifiedBy>
  <cp:revision>3</cp:revision>
  <dcterms:created xsi:type="dcterms:W3CDTF">2021-12-25T02:51:00Z</dcterms:created>
  <dcterms:modified xsi:type="dcterms:W3CDTF">2021-12-25T02:51:00Z</dcterms:modified>
</cp:coreProperties>
</file>